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43402FD9" w14:textId="16CE56E9" w:rsidR="00273BDF" w:rsidRDefault="00273BDF" w:rsidP="00CF5071">
      <w:pPr>
        <w:pStyle w:val="berschrift1"/>
        <w:numPr>
          <w:ilvl w:val="0"/>
          <w:numId w:val="0"/>
        </w:numPr>
      </w:pPr>
      <w:r>
        <w:t>Supplementary data</w:t>
      </w:r>
    </w:p>
    <w:p w14:paraId="393D5DF9" w14:textId="4C3941E5" w:rsidR="00A360E0" w:rsidRPr="00A360E0" w:rsidRDefault="00734AE5" w:rsidP="00CF5071">
      <w:pPr>
        <w:pStyle w:val="berschrift2"/>
        <w:rPr>
          <w:i w:val="0"/>
          <w:color w:val="auto"/>
          <w:szCs w:val="24"/>
          <w:lang w:val="en-GB"/>
        </w:rPr>
      </w:pPr>
      <w:r w:rsidRPr="00A360E0">
        <w:rPr>
          <w:b/>
        </w:rPr>
        <w:t xml:space="preserve">Table </w:t>
      </w:r>
      <w:r w:rsidR="00E64E13">
        <w:rPr>
          <w:b/>
        </w:rPr>
        <w:t>S</w:t>
      </w:r>
      <w:r w:rsidR="00273BDF" w:rsidRPr="00A360E0">
        <w:rPr>
          <w:b/>
        </w:rPr>
        <w:t>1</w:t>
      </w:r>
      <w:r w:rsidR="00A360E0" w:rsidRPr="00A360E0">
        <w:rPr>
          <w:b/>
        </w:rPr>
        <w:t>:</w:t>
      </w:r>
      <w:r w:rsidR="00A360E0">
        <w:rPr>
          <w:i w:val="0"/>
          <w:color w:val="auto"/>
          <w:szCs w:val="24"/>
          <w:lang w:val="en-GB"/>
        </w:rPr>
        <w:t xml:space="preserve"> </w:t>
      </w:r>
      <w:r w:rsidR="00A360E0" w:rsidRPr="00A360E0">
        <w:rPr>
          <w:color w:val="auto"/>
          <w:szCs w:val="24"/>
          <w:lang w:val="en-GB"/>
        </w:rPr>
        <w:t xml:space="preserve">Effect of different drugs </w:t>
      </w:r>
      <w:r w:rsidR="00A57BE4">
        <w:rPr>
          <w:color w:val="auto"/>
          <w:szCs w:val="24"/>
          <w:lang w:val="en-GB"/>
        </w:rPr>
        <w:t xml:space="preserve">used </w:t>
      </w:r>
      <w:r w:rsidR="00A360E0" w:rsidRPr="00A360E0">
        <w:rPr>
          <w:color w:val="auto"/>
          <w:szCs w:val="24"/>
          <w:lang w:val="en-GB"/>
        </w:rPr>
        <w:t>on baseline I</w:t>
      </w:r>
      <w:r w:rsidR="00A360E0" w:rsidRPr="00A360E0">
        <w:rPr>
          <w:color w:val="auto"/>
          <w:szCs w:val="24"/>
          <w:vertAlign w:val="subscript"/>
          <w:lang w:val="en-GB"/>
        </w:rPr>
        <w:t>sc</w:t>
      </w:r>
      <w:r w:rsidR="00A360E0">
        <w:rPr>
          <w:i w:val="0"/>
          <w:color w:val="auto"/>
          <w:szCs w:val="24"/>
          <w:lang w:val="en-GB"/>
        </w:rPr>
        <w:t>.</w:t>
      </w: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5"/>
        <w:gridCol w:w="2264"/>
        <w:gridCol w:w="1842"/>
        <w:gridCol w:w="1985"/>
        <w:gridCol w:w="1843"/>
      </w:tblGrid>
      <w:tr w:rsidR="00A360E0" w:rsidRPr="00DD245E" w14:paraId="1CF101D6" w14:textId="77777777" w:rsidTr="00A360E0">
        <w:trPr>
          <w:trHeight w:val="423"/>
        </w:trPr>
        <w:tc>
          <w:tcPr>
            <w:tcW w:w="2689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A1E28C" w14:textId="77777777" w:rsidR="00A360E0" w:rsidRPr="00DD245E" w:rsidRDefault="00A360E0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  <w:rPr>
                <w:lang w:val="en-GB"/>
              </w:rPr>
            </w:pP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7CC710" w14:textId="77777777" w:rsidR="00A360E0" w:rsidRPr="00325534" w:rsidRDefault="00A360E0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  <w:jc w:val="center"/>
              <w:rPr>
                <w:b/>
              </w:rPr>
            </w:pPr>
            <w:r>
              <w:rPr>
                <w:b/>
              </w:rPr>
              <w:t>Oral caecum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ED7F1C" w14:textId="77777777" w:rsidR="00A360E0" w:rsidRPr="00325534" w:rsidRDefault="00A360E0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  <w:jc w:val="center"/>
              <w:rPr>
                <w:b/>
              </w:rPr>
            </w:pPr>
            <w:r>
              <w:rPr>
                <w:b/>
              </w:rPr>
              <w:t>Aboral caecum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324E41" w14:textId="77777777" w:rsidR="00A360E0" w:rsidRPr="00325534" w:rsidRDefault="00A360E0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</w:tr>
      <w:tr w:rsidR="00A360E0" w:rsidRPr="00DD245E" w14:paraId="4815B605" w14:textId="77777777" w:rsidTr="00A360E0">
        <w:trPr>
          <w:trHeight w:val="423"/>
        </w:trPr>
        <w:tc>
          <w:tcPr>
            <w:tcW w:w="2689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E029A2" w14:textId="77777777" w:rsidR="00A360E0" w:rsidRPr="00325534" w:rsidRDefault="00A360E0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  <w:rPr>
                <w:b/>
                <w:lang w:val="en-GB"/>
              </w:rPr>
            </w:pP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AA2337" w14:textId="77777777" w:rsidR="00A360E0" w:rsidRPr="00663BA3" w:rsidRDefault="00A360E0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  <w:jc w:val="center"/>
              <w:rPr>
                <w:i/>
              </w:rPr>
            </w:pPr>
            <w:r w:rsidRPr="00663BA3">
              <w:rPr>
                <w:rFonts w:ascii="Tw Cen MT Condensed" w:hAnsi="Tw Cen MT Condensed"/>
                <w:i/>
                <w:lang w:val="en-US"/>
              </w:rPr>
              <w:t>∆</w:t>
            </w:r>
            <w:r w:rsidRPr="00663BA3">
              <w:rPr>
                <w:i/>
                <w:lang w:val="en-GB"/>
              </w:rPr>
              <w:t>I</w:t>
            </w:r>
            <w:r w:rsidRPr="00663BA3">
              <w:rPr>
                <w:i/>
                <w:vertAlign w:val="subscript"/>
                <w:lang w:val="en-GB"/>
              </w:rPr>
              <w:t>sc</w:t>
            </w:r>
            <w:r w:rsidRPr="00663BA3">
              <w:rPr>
                <w:i/>
                <w:lang w:val="en-GB"/>
              </w:rPr>
              <w:t xml:space="preserve"> (µEq</w:t>
            </w:r>
            <w:r w:rsidRPr="00663BA3">
              <w:rPr>
                <w:i/>
                <w:position w:val="6"/>
                <w:lang w:val="en-GB"/>
              </w:rPr>
              <w:t>.</w:t>
            </w:r>
            <w:r w:rsidRPr="00663BA3">
              <w:rPr>
                <w:i/>
                <w:lang w:val="en-GB"/>
              </w:rPr>
              <w:t>h</w:t>
            </w:r>
            <w:r w:rsidRPr="00663BA3">
              <w:rPr>
                <w:i/>
                <w:vertAlign w:val="superscript"/>
                <w:lang w:val="en-GB"/>
              </w:rPr>
              <w:t>-1</w:t>
            </w:r>
            <w:r w:rsidRPr="00663BA3">
              <w:rPr>
                <w:i/>
                <w:position w:val="6"/>
                <w:lang w:val="en-GB"/>
              </w:rPr>
              <w:t>.</w:t>
            </w:r>
            <w:r w:rsidRPr="00663BA3">
              <w:rPr>
                <w:i/>
                <w:lang w:val="en-GB"/>
              </w:rPr>
              <w:t>cm</w:t>
            </w:r>
            <w:r w:rsidRPr="00663BA3">
              <w:rPr>
                <w:i/>
                <w:vertAlign w:val="superscript"/>
                <w:lang w:val="en-GB"/>
              </w:rPr>
              <w:t>-2</w:t>
            </w:r>
            <w:r w:rsidRPr="00663BA3">
              <w:rPr>
                <w:i/>
                <w:lang w:val="en-GB"/>
              </w:rPr>
              <w:t>)</w:t>
            </w:r>
          </w:p>
        </w:tc>
      </w:tr>
      <w:tr w:rsidR="00A360E0" w:rsidRPr="00DD245E" w14:paraId="65F22363" w14:textId="77777777" w:rsidTr="00A360E0">
        <w:trPr>
          <w:trHeight w:val="423"/>
        </w:trPr>
        <w:tc>
          <w:tcPr>
            <w:tcW w:w="268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F4AAC6" w14:textId="77777777" w:rsidR="00A360E0" w:rsidRPr="00DD245E" w:rsidRDefault="00A360E0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With </w:t>
            </w:r>
            <w:r w:rsidRPr="00E453AC">
              <w:rPr>
                <w:lang w:val="en-GB"/>
              </w:rPr>
              <w:t>HCO</w:t>
            </w:r>
            <w:r w:rsidRPr="00E453AC">
              <w:rPr>
                <w:vertAlign w:val="subscript"/>
                <w:lang w:val="en-GB"/>
              </w:rPr>
              <w:t>3</w:t>
            </w:r>
            <w:r w:rsidRPr="00E453AC">
              <w:rPr>
                <w:color w:val="000000"/>
                <w:vertAlign w:val="superscript"/>
                <w:lang w:val="en-US"/>
              </w:rPr>
              <w:t>‒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480FF2" w14:textId="77777777" w:rsidR="00A360E0" w:rsidRPr="00DD245E" w:rsidRDefault="00A360E0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  <w:jc w:val="center"/>
              <w:rPr>
                <w:lang w:val="it-IT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98A296" w14:textId="77777777" w:rsidR="00A360E0" w:rsidRPr="00DD245E" w:rsidRDefault="00A360E0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  <w:jc w:val="center"/>
              <w:rPr>
                <w:lang w:val="it-IT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A22F02" w14:textId="77777777" w:rsidR="00A360E0" w:rsidRPr="00DD245E" w:rsidRDefault="00A360E0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  <w:jc w:val="center"/>
              <w:rPr>
                <w:lang w:val="it-IT"/>
              </w:rPr>
            </w:pPr>
          </w:p>
        </w:tc>
      </w:tr>
      <w:tr w:rsidR="00A360E0" w:rsidRPr="00DD245E" w14:paraId="139A298F" w14:textId="77777777" w:rsidTr="00A360E0">
        <w:trPr>
          <w:trHeight w:val="423"/>
        </w:trPr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467A2" w14:textId="77777777" w:rsidR="00A360E0" w:rsidRPr="00DD245E" w:rsidRDefault="00A360E0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  <w:rPr>
                <w:color w:val="000000"/>
                <w:lang w:val="en-US"/>
              </w:rPr>
            </w:pPr>
          </w:p>
        </w:tc>
        <w:tc>
          <w:tcPr>
            <w:tcW w:w="2264" w:type="dxa"/>
            <w:tcBorders>
              <w:left w:val="nil"/>
              <w:bottom w:val="nil"/>
              <w:right w:val="nil"/>
            </w:tcBorders>
            <w:vAlign w:val="center"/>
          </w:tcPr>
          <w:p w14:paraId="7C485D15" w14:textId="341EE899" w:rsidR="00A360E0" w:rsidRPr="00DD245E" w:rsidRDefault="00A360E0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  <w:rPr>
                <w:lang w:val="en-GB"/>
              </w:rPr>
            </w:pPr>
            <w:r w:rsidRPr="00DD245E">
              <w:rPr>
                <w:lang w:val="en-GB"/>
              </w:rPr>
              <w:t>Bumetanide</w:t>
            </w:r>
            <w:r w:rsidR="00CF5071">
              <w:rPr>
                <w:lang w:val="en-GB"/>
              </w:rPr>
              <w:t xml:space="preserve"> (ser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7F27E769" w14:textId="77777777" w:rsidR="00A360E0" w:rsidRPr="00DD245E" w:rsidRDefault="00A360E0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  <w:jc w:val="center"/>
              <w:rPr>
                <w:lang w:val="it-IT"/>
              </w:rPr>
            </w:pPr>
            <w:r>
              <w:rPr>
                <w:lang w:val="it-IT"/>
              </w:rPr>
              <w:t>-0.20 ± 0.06*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38E59FDB" w14:textId="77777777" w:rsidR="00A360E0" w:rsidRPr="00DD245E" w:rsidRDefault="00A360E0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  <w:jc w:val="center"/>
              <w:rPr>
                <w:lang w:val="it-IT"/>
              </w:rPr>
            </w:pPr>
            <w:r>
              <w:rPr>
                <w:lang w:val="it-IT"/>
              </w:rPr>
              <w:t>-0.72 ± 0.12*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5C326003" w14:textId="77777777" w:rsidR="00A360E0" w:rsidRPr="00DD245E" w:rsidRDefault="00A360E0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  <w:jc w:val="center"/>
              <w:rPr>
                <w:lang w:val="it-IT"/>
              </w:rPr>
            </w:pPr>
            <w:r>
              <w:rPr>
                <w:lang w:val="en-GB"/>
              </w:rPr>
              <w:t>6/</w:t>
            </w:r>
            <w:r w:rsidRPr="00DD245E">
              <w:rPr>
                <w:lang w:val="it-IT"/>
              </w:rPr>
              <w:t>6</w:t>
            </w:r>
          </w:p>
        </w:tc>
      </w:tr>
      <w:tr w:rsidR="00A360E0" w:rsidRPr="00DD245E" w14:paraId="3763048A" w14:textId="77777777" w:rsidTr="00A360E0">
        <w:trPr>
          <w:trHeight w:val="423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91DF4" w14:textId="77777777" w:rsidR="00A360E0" w:rsidRPr="00DD245E" w:rsidRDefault="00A360E0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  <w:rPr>
                <w:lang w:val="en-GB"/>
              </w:rPr>
            </w:pPr>
          </w:p>
        </w:tc>
        <w:tc>
          <w:tcPr>
            <w:tcW w:w="226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3EECA9" w14:textId="77777777" w:rsidR="00A360E0" w:rsidRPr="00DD245E" w:rsidRDefault="00A360E0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  <w:rPr>
                <w:lang w:val="en-GB"/>
              </w:rPr>
            </w:pPr>
            <w:r w:rsidRPr="00DD245E">
              <w:rPr>
                <w:lang w:val="en-GB"/>
              </w:rPr>
              <w:t>Methazolamide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09F320" w14:textId="77777777" w:rsidR="00A360E0" w:rsidRPr="00DD245E" w:rsidRDefault="00A360E0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  <w:jc w:val="center"/>
              <w:rPr>
                <w:lang w:val="it-IT"/>
              </w:rPr>
            </w:pPr>
            <w:r>
              <w:rPr>
                <w:lang w:val="it-IT"/>
              </w:rPr>
              <w:t>0.03 ± 0.1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C0E365" w14:textId="77777777" w:rsidR="00A360E0" w:rsidRPr="00DD245E" w:rsidRDefault="00A360E0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11 ± 0.0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E0928C" w14:textId="26BB1939" w:rsidR="00A360E0" w:rsidRPr="00DD245E" w:rsidRDefault="00D25E74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  <w:r w:rsidR="00A360E0">
              <w:rPr>
                <w:lang w:val="en-GB"/>
              </w:rPr>
              <w:t>/</w:t>
            </w:r>
            <w:r>
              <w:rPr>
                <w:lang w:val="en-GB"/>
              </w:rPr>
              <w:t>6</w:t>
            </w:r>
          </w:p>
        </w:tc>
      </w:tr>
      <w:tr w:rsidR="00A360E0" w:rsidRPr="00DD245E" w14:paraId="151ACD4E" w14:textId="77777777" w:rsidTr="00A360E0">
        <w:trPr>
          <w:trHeight w:val="423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1E963" w14:textId="77777777" w:rsidR="00A360E0" w:rsidRPr="00DD245E" w:rsidRDefault="00A360E0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  <w:rPr>
                <w:color w:val="000000"/>
                <w:lang w:val="en-US"/>
              </w:rPr>
            </w:pPr>
          </w:p>
        </w:tc>
        <w:tc>
          <w:tcPr>
            <w:tcW w:w="2264" w:type="dxa"/>
            <w:tcBorders>
              <w:left w:val="nil"/>
              <w:bottom w:val="nil"/>
              <w:right w:val="nil"/>
            </w:tcBorders>
            <w:vAlign w:val="center"/>
          </w:tcPr>
          <w:p w14:paraId="00537135" w14:textId="77777777" w:rsidR="00A360E0" w:rsidRPr="00DD245E" w:rsidRDefault="00A360E0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  <w:rPr>
                <w:lang w:val="en-GB"/>
              </w:rPr>
            </w:pPr>
            <w:r w:rsidRPr="00DD245E">
              <w:rPr>
                <w:lang w:val="en-GB"/>
              </w:rPr>
              <w:t xml:space="preserve">SITS </w:t>
            </w:r>
            <w:r>
              <w:rPr>
                <w:lang w:val="en-GB"/>
              </w:rPr>
              <w:t>(</w:t>
            </w:r>
            <w:r w:rsidRPr="00DD245E">
              <w:rPr>
                <w:lang w:val="en-GB"/>
              </w:rPr>
              <w:t>ser</w:t>
            </w:r>
            <w:r>
              <w:rPr>
                <w:lang w:val="en-GB"/>
              </w:rPr>
              <w:t>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1C2AA3A5" w14:textId="77777777" w:rsidR="00A360E0" w:rsidRPr="00DD245E" w:rsidRDefault="00A360E0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20 ± 0.07*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2AD4BCEC" w14:textId="77777777" w:rsidR="00A360E0" w:rsidRPr="00DD245E" w:rsidRDefault="00A360E0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18 ± 0.0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3E6072A4" w14:textId="4CAB291B" w:rsidR="00A360E0" w:rsidRPr="00DD245E" w:rsidRDefault="00D25E74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  <w:r w:rsidR="00A360E0">
              <w:rPr>
                <w:lang w:val="en-GB"/>
              </w:rPr>
              <w:t>/</w:t>
            </w:r>
            <w:r>
              <w:rPr>
                <w:lang w:val="en-GB"/>
              </w:rPr>
              <w:t>6</w:t>
            </w:r>
          </w:p>
        </w:tc>
      </w:tr>
      <w:tr w:rsidR="00A360E0" w:rsidRPr="00DD245E" w14:paraId="511EACD8" w14:textId="77777777" w:rsidTr="00A360E0">
        <w:trPr>
          <w:trHeight w:val="423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2E701" w14:textId="77777777" w:rsidR="00A360E0" w:rsidRPr="00DD245E" w:rsidRDefault="00A360E0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  <w:rPr>
                <w:lang w:val="en-GB"/>
              </w:rPr>
            </w:pPr>
          </w:p>
        </w:tc>
        <w:tc>
          <w:tcPr>
            <w:tcW w:w="226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A4D7A5" w14:textId="77777777" w:rsidR="00A360E0" w:rsidRPr="00DD245E" w:rsidRDefault="00A360E0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  <w:rPr>
                <w:lang w:val="en-GB"/>
              </w:rPr>
            </w:pPr>
            <w:r w:rsidRPr="00DD245E">
              <w:rPr>
                <w:lang w:val="en-GB"/>
              </w:rPr>
              <w:t xml:space="preserve">SITS </w:t>
            </w:r>
            <w:r>
              <w:rPr>
                <w:lang w:val="en-GB"/>
              </w:rPr>
              <w:t>(</w:t>
            </w:r>
            <w:r w:rsidRPr="00DD245E">
              <w:rPr>
                <w:lang w:val="en-GB"/>
              </w:rPr>
              <w:t>muc</w:t>
            </w:r>
            <w:r>
              <w:rPr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F1BD52" w14:textId="77777777" w:rsidR="00A360E0" w:rsidRPr="00DD245E" w:rsidRDefault="00A360E0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04 ± 0.06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F8A73D" w14:textId="77777777" w:rsidR="00A360E0" w:rsidRPr="00DD245E" w:rsidRDefault="00A360E0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-0.17 ± 0.04*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34AEB3" w14:textId="77777777" w:rsidR="00A360E0" w:rsidRPr="00DD245E" w:rsidRDefault="00A360E0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8/7</w:t>
            </w:r>
          </w:p>
        </w:tc>
      </w:tr>
      <w:tr w:rsidR="00A360E0" w:rsidRPr="00DD245E" w14:paraId="50106090" w14:textId="77777777" w:rsidTr="00A360E0">
        <w:trPr>
          <w:trHeight w:val="423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9AD91" w14:textId="77777777" w:rsidR="00A360E0" w:rsidRPr="00DD245E" w:rsidRDefault="00A360E0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  <w:rPr>
                <w:color w:val="000000"/>
                <w:lang w:val="en-US"/>
              </w:rPr>
            </w:pPr>
          </w:p>
        </w:tc>
        <w:tc>
          <w:tcPr>
            <w:tcW w:w="226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E45802" w14:textId="77777777" w:rsidR="00A360E0" w:rsidRPr="00DD245E" w:rsidRDefault="00A360E0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  <w:rPr>
                <w:lang w:val="en-GB"/>
              </w:rPr>
            </w:pPr>
            <w:r w:rsidRPr="00DD245E">
              <w:rPr>
                <w:lang w:val="en-GB"/>
              </w:rPr>
              <w:t xml:space="preserve">DIDS </w:t>
            </w:r>
            <w:r>
              <w:rPr>
                <w:lang w:val="en-GB"/>
              </w:rPr>
              <w:t>(</w:t>
            </w:r>
            <w:r w:rsidRPr="00DD245E">
              <w:rPr>
                <w:lang w:val="en-GB"/>
              </w:rPr>
              <w:t>ser</w:t>
            </w:r>
            <w:r>
              <w:rPr>
                <w:lang w:val="en-GB"/>
              </w:rPr>
              <w:t>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1137BE" w14:textId="77777777" w:rsidR="00A360E0" w:rsidRPr="00DD245E" w:rsidRDefault="00A360E0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46 ± 0.05*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9446E5" w14:textId="77777777" w:rsidR="00A360E0" w:rsidRPr="00DD245E" w:rsidRDefault="00A360E0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50 ± 0.14*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7094FC" w14:textId="77777777" w:rsidR="00A360E0" w:rsidRPr="00DD245E" w:rsidRDefault="00A360E0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6/</w:t>
            </w:r>
            <w:r w:rsidRPr="00DD245E">
              <w:rPr>
                <w:lang w:val="en-GB"/>
              </w:rPr>
              <w:t>6</w:t>
            </w:r>
          </w:p>
        </w:tc>
      </w:tr>
      <w:tr w:rsidR="00A360E0" w:rsidRPr="00DD245E" w14:paraId="7F17B949" w14:textId="77777777" w:rsidTr="00A360E0">
        <w:trPr>
          <w:trHeight w:val="423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54610" w14:textId="77777777" w:rsidR="00A360E0" w:rsidRPr="00DD245E" w:rsidRDefault="00A360E0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  <w:rPr>
                <w:lang w:val="en-GB"/>
              </w:rPr>
            </w:pPr>
          </w:p>
        </w:tc>
        <w:tc>
          <w:tcPr>
            <w:tcW w:w="226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6D8DCF" w14:textId="77777777" w:rsidR="00A360E0" w:rsidRPr="00DD245E" w:rsidRDefault="00A360E0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  <w:rPr>
                <w:lang w:val="en-GB"/>
              </w:rPr>
            </w:pPr>
            <w:r w:rsidRPr="00DD245E">
              <w:rPr>
                <w:lang w:val="en-GB"/>
              </w:rPr>
              <w:t xml:space="preserve">DIDS </w:t>
            </w:r>
            <w:r>
              <w:rPr>
                <w:lang w:val="en-GB"/>
              </w:rPr>
              <w:t>(</w:t>
            </w:r>
            <w:r w:rsidRPr="00DD245E">
              <w:rPr>
                <w:lang w:val="en-GB"/>
              </w:rPr>
              <w:t>muc</w:t>
            </w:r>
            <w:r>
              <w:rPr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E6084D" w14:textId="77777777" w:rsidR="00A360E0" w:rsidRPr="00DD245E" w:rsidRDefault="00A360E0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-0.64 ± 0.05*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D96476" w14:textId="77777777" w:rsidR="00A360E0" w:rsidRPr="00DD245E" w:rsidRDefault="00A360E0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-0.61 ± 0.04*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EFF1B0" w14:textId="77777777" w:rsidR="00A360E0" w:rsidRPr="00DD245E" w:rsidRDefault="00A360E0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6/</w:t>
            </w:r>
            <w:r w:rsidRPr="00DD245E">
              <w:rPr>
                <w:lang w:val="en-GB"/>
              </w:rPr>
              <w:t>6</w:t>
            </w:r>
          </w:p>
        </w:tc>
      </w:tr>
      <w:tr w:rsidR="00A360E0" w:rsidRPr="00DD245E" w14:paraId="42B4B49D" w14:textId="77777777" w:rsidTr="00A360E0">
        <w:trPr>
          <w:trHeight w:val="423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C293E" w14:textId="77777777" w:rsidR="00A360E0" w:rsidRPr="00DD245E" w:rsidRDefault="00A360E0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  <w:rPr>
                <w:color w:val="000000"/>
                <w:lang w:val="en-US"/>
              </w:rPr>
            </w:pPr>
          </w:p>
        </w:tc>
        <w:tc>
          <w:tcPr>
            <w:tcW w:w="2264" w:type="dxa"/>
            <w:tcBorders>
              <w:left w:val="nil"/>
              <w:bottom w:val="nil"/>
              <w:right w:val="nil"/>
            </w:tcBorders>
            <w:vAlign w:val="center"/>
          </w:tcPr>
          <w:p w14:paraId="553715F3" w14:textId="77777777" w:rsidR="00A360E0" w:rsidRPr="00DD245E" w:rsidRDefault="00A360E0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  <w:rPr>
                <w:lang w:val="en-GB"/>
              </w:rPr>
            </w:pPr>
            <w:r w:rsidRPr="00DD245E">
              <w:rPr>
                <w:lang w:val="en-GB"/>
              </w:rPr>
              <w:t xml:space="preserve">DNDS </w:t>
            </w:r>
            <w:r>
              <w:rPr>
                <w:lang w:val="en-GB"/>
              </w:rPr>
              <w:t>(</w:t>
            </w:r>
            <w:r w:rsidRPr="00DD245E">
              <w:rPr>
                <w:lang w:val="en-GB"/>
              </w:rPr>
              <w:t>ser</w:t>
            </w:r>
            <w:r>
              <w:rPr>
                <w:lang w:val="en-GB"/>
              </w:rPr>
              <w:t>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3D51F0BB" w14:textId="77777777" w:rsidR="00A360E0" w:rsidRPr="00DD245E" w:rsidRDefault="00A360E0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.43 ± 0.44*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0B8D0D87" w14:textId="77777777" w:rsidR="00A360E0" w:rsidRPr="00DD245E" w:rsidRDefault="00A360E0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.73 ± 0.39*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3D4CB47B" w14:textId="77777777" w:rsidR="00A360E0" w:rsidRPr="00DD245E" w:rsidRDefault="00A360E0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6/6</w:t>
            </w:r>
          </w:p>
        </w:tc>
      </w:tr>
      <w:tr w:rsidR="00A360E0" w:rsidRPr="00DD245E" w14:paraId="5203D229" w14:textId="77777777" w:rsidTr="00A360E0">
        <w:trPr>
          <w:trHeight w:val="423"/>
        </w:trPr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81D463" w14:textId="77777777" w:rsidR="00A360E0" w:rsidRPr="00DD245E" w:rsidRDefault="00A360E0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  <w:rPr>
                <w:lang w:val="en-GB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4BD9C46" w14:textId="77777777" w:rsidR="00A360E0" w:rsidRPr="00DD245E" w:rsidRDefault="00A360E0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  <w:rPr>
                <w:lang w:val="en-GB"/>
              </w:rPr>
            </w:pPr>
            <w:r w:rsidRPr="00DD245E">
              <w:rPr>
                <w:lang w:val="en-GB"/>
              </w:rPr>
              <w:t xml:space="preserve">DNDS </w:t>
            </w:r>
            <w:r>
              <w:rPr>
                <w:lang w:val="en-GB"/>
              </w:rPr>
              <w:t>(</w:t>
            </w:r>
            <w:r w:rsidRPr="00DD245E">
              <w:rPr>
                <w:lang w:val="en-GB"/>
              </w:rPr>
              <w:t>muc</w:t>
            </w:r>
            <w:r>
              <w:rPr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921201E" w14:textId="77777777" w:rsidR="00A360E0" w:rsidRPr="00DD245E" w:rsidRDefault="00A360E0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13 ± 0.4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6D9EDF2" w14:textId="77777777" w:rsidR="00A360E0" w:rsidRPr="00DD245E" w:rsidRDefault="00A360E0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-0.42 ± 0.4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18A4EF5" w14:textId="18201D4A" w:rsidR="00A360E0" w:rsidRPr="00DD245E" w:rsidRDefault="00A360E0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6/</w:t>
            </w:r>
            <w:r w:rsidR="00D25E74">
              <w:rPr>
                <w:lang w:val="en-GB"/>
              </w:rPr>
              <w:t>7</w:t>
            </w:r>
          </w:p>
        </w:tc>
      </w:tr>
      <w:tr w:rsidR="00A360E0" w:rsidRPr="00DD245E" w14:paraId="2B901AA5" w14:textId="77777777" w:rsidTr="00A360E0">
        <w:trPr>
          <w:trHeight w:val="423"/>
        </w:trPr>
        <w:tc>
          <w:tcPr>
            <w:tcW w:w="8359" w:type="dxa"/>
            <w:gridSpan w:val="5"/>
            <w:tcBorders>
              <w:left w:val="nil"/>
              <w:right w:val="nil"/>
            </w:tcBorders>
            <w:vAlign w:val="center"/>
          </w:tcPr>
          <w:p w14:paraId="77A261D5" w14:textId="77777777" w:rsidR="00A360E0" w:rsidRPr="00DD245E" w:rsidRDefault="00A360E0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  <w:rPr>
                <w:lang w:val="en-GB"/>
              </w:rPr>
            </w:pPr>
            <w:r w:rsidRPr="00E453AC">
              <w:rPr>
                <w:lang w:val="en-GB"/>
              </w:rPr>
              <w:t>HCO</w:t>
            </w:r>
            <w:r w:rsidRPr="00E453AC">
              <w:rPr>
                <w:vertAlign w:val="subscript"/>
                <w:lang w:val="en-GB"/>
              </w:rPr>
              <w:t>3</w:t>
            </w:r>
            <w:r w:rsidRPr="00E453AC">
              <w:rPr>
                <w:color w:val="000000"/>
                <w:vertAlign w:val="superscript"/>
                <w:lang w:val="en-US"/>
              </w:rPr>
              <w:t>‒</w:t>
            </w:r>
            <w:r>
              <w:rPr>
                <w:color w:val="000000"/>
                <w:lang w:val="en-US"/>
              </w:rPr>
              <w:t>-free</w:t>
            </w:r>
          </w:p>
        </w:tc>
      </w:tr>
      <w:tr w:rsidR="00A360E0" w:rsidRPr="00DD245E" w14:paraId="3A9BB4F9" w14:textId="77777777" w:rsidTr="00A360E0">
        <w:trPr>
          <w:trHeight w:val="423"/>
        </w:trPr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B05EE" w14:textId="77777777" w:rsidR="00A360E0" w:rsidRPr="00DD245E" w:rsidRDefault="00A360E0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  <w:rPr>
                <w:color w:val="000000"/>
                <w:lang w:val="en-US"/>
              </w:rPr>
            </w:pPr>
          </w:p>
        </w:tc>
        <w:tc>
          <w:tcPr>
            <w:tcW w:w="226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F5B13" w14:textId="77777777" w:rsidR="00A360E0" w:rsidRPr="00DD245E" w:rsidRDefault="00A360E0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</w:pPr>
            <w:r w:rsidRPr="00DD245E">
              <w:rPr>
                <w:lang w:val="en-GB"/>
              </w:rPr>
              <w:t xml:space="preserve">Methazolamide 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592B0" w14:textId="77777777" w:rsidR="00A360E0" w:rsidRPr="00DD245E" w:rsidRDefault="00A360E0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-0.02 ± 0.07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938EA" w14:textId="77777777" w:rsidR="00A360E0" w:rsidRPr="00DD245E" w:rsidRDefault="00A360E0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-0.16 ± 0.07*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92DB7" w14:textId="77777777" w:rsidR="00A360E0" w:rsidRPr="00DD245E" w:rsidRDefault="00A360E0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7/7</w:t>
            </w:r>
          </w:p>
        </w:tc>
      </w:tr>
      <w:tr w:rsidR="00A360E0" w:rsidRPr="00DD245E" w14:paraId="24F30033" w14:textId="77777777" w:rsidTr="00A360E0">
        <w:trPr>
          <w:trHeight w:val="423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A9917" w14:textId="77777777" w:rsidR="00A360E0" w:rsidRPr="00DD245E" w:rsidRDefault="00A360E0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  <w:rPr>
                <w:lang w:val="en-GB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44FB8A9" w14:textId="65A8C104" w:rsidR="00A360E0" w:rsidRPr="00DD245E" w:rsidRDefault="00A360E0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</w:pPr>
            <w:r w:rsidRPr="00DD245E">
              <w:t>1-EBIO</w:t>
            </w:r>
            <w:r w:rsidR="00CF5071">
              <w:t xml:space="preserve"> (ser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16BF2CD" w14:textId="77777777" w:rsidR="00A360E0" w:rsidRPr="00DD245E" w:rsidRDefault="00A360E0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49 ± 0.16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54E9749" w14:textId="77777777" w:rsidR="00A360E0" w:rsidRPr="00DD245E" w:rsidRDefault="00A360E0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.20 ± 0.51</w:t>
            </w:r>
            <w:r w:rsidRPr="002D668F">
              <w:rPr>
                <w:vertAlign w:val="superscript"/>
                <w:lang w:val="en-GB"/>
              </w:rPr>
              <w:t>p=0.0</w:t>
            </w:r>
            <w:r>
              <w:rPr>
                <w:vertAlign w:val="superscript"/>
                <w:lang w:val="en-GB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30EAC41" w14:textId="77777777" w:rsidR="00A360E0" w:rsidRPr="00DD245E" w:rsidRDefault="00A360E0" w:rsidP="00A360E0">
            <w:pPr>
              <w:tabs>
                <w:tab w:val="left" w:pos="1985"/>
                <w:tab w:val="left" w:pos="3544"/>
                <w:tab w:val="left" w:pos="5104"/>
                <w:tab w:val="left" w:pos="6946"/>
                <w:tab w:val="left" w:pos="8505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6/6</w:t>
            </w:r>
          </w:p>
        </w:tc>
      </w:tr>
    </w:tbl>
    <w:p w14:paraId="26C7758B" w14:textId="00442295" w:rsidR="00734AE5" w:rsidRDefault="00734AE5" w:rsidP="00A360E0">
      <w:pPr>
        <w:spacing w:line="480" w:lineRule="auto"/>
        <w:rPr>
          <w:lang w:val="en-US"/>
        </w:rPr>
      </w:pPr>
    </w:p>
    <w:p w14:paraId="014BED14" w14:textId="591EBB42" w:rsidR="0099630C" w:rsidRDefault="00A360E0" w:rsidP="00481C94">
      <w:pPr>
        <w:spacing w:line="480" w:lineRule="auto"/>
        <w:jc w:val="both"/>
        <w:rPr>
          <w:lang w:val="en-GB"/>
        </w:rPr>
      </w:pPr>
      <w:r w:rsidRPr="00A360E0">
        <w:rPr>
          <w:b/>
          <w:lang w:val="en-US"/>
        </w:rPr>
        <w:t xml:space="preserve">Table </w:t>
      </w:r>
      <w:r w:rsidR="00E64E13">
        <w:rPr>
          <w:b/>
          <w:lang w:val="en-US"/>
        </w:rPr>
        <w:t>S</w:t>
      </w:r>
      <w:r w:rsidRPr="00A360E0">
        <w:rPr>
          <w:b/>
          <w:lang w:val="en-US"/>
        </w:rPr>
        <w:t>1.</w:t>
      </w:r>
      <w:r>
        <w:rPr>
          <w:lang w:val="en-US"/>
        </w:rPr>
        <w:t xml:space="preserve"> Effect of different drugs on basal short circuit current</w:t>
      </w:r>
      <w:r w:rsidR="00E005E7">
        <w:rPr>
          <w:lang w:val="en-US"/>
        </w:rPr>
        <w:t>s</w:t>
      </w:r>
      <w:r>
        <w:rPr>
          <w:lang w:val="en-US"/>
        </w:rPr>
        <w:t xml:space="preserve"> (</w:t>
      </w:r>
      <w:r w:rsidRPr="00A32638">
        <w:rPr>
          <w:rFonts w:ascii="Tw Cen MT Condensed" w:hAnsi="Tw Cen MT Condensed"/>
          <w:lang w:val="en-US"/>
        </w:rPr>
        <w:t>∆</w:t>
      </w:r>
      <w:r w:rsidRPr="00DD245E">
        <w:rPr>
          <w:lang w:val="en-GB"/>
        </w:rPr>
        <w:t>I</w:t>
      </w:r>
      <w:r w:rsidRPr="00DD245E">
        <w:rPr>
          <w:vertAlign w:val="subscript"/>
          <w:lang w:val="en-GB"/>
        </w:rPr>
        <w:t>sc</w:t>
      </w:r>
      <w:r w:rsidRPr="00DD245E">
        <w:rPr>
          <w:lang w:val="en-GB"/>
        </w:rPr>
        <w:t>)</w:t>
      </w:r>
      <w:r>
        <w:rPr>
          <w:lang w:val="en-GB"/>
        </w:rPr>
        <w:t xml:space="preserve"> were measured 5 min after administration of the respective drug over a period of 3 min in </w:t>
      </w:r>
      <w:r w:rsidRPr="00DD245E">
        <w:rPr>
          <w:lang w:val="en-GB"/>
        </w:rPr>
        <w:t>HCO</w:t>
      </w:r>
      <w:r w:rsidRPr="00DD245E">
        <w:rPr>
          <w:vertAlign w:val="subscript"/>
          <w:lang w:val="en-GB"/>
        </w:rPr>
        <w:t>3</w:t>
      </w:r>
      <w:r w:rsidRPr="00D93473">
        <w:rPr>
          <w:color w:val="000000"/>
          <w:vertAlign w:val="superscript"/>
          <w:lang w:val="en-US"/>
        </w:rPr>
        <w:t>‒</w:t>
      </w:r>
      <w:r>
        <w:rPr>
          <w:lang w:val="en-GB"/>
        </w:rPr>
        <w:t>-</w:t>
      </w:r>
      <w:r w:rsidR="00CF5071">
        <w:rPr>
          <w:lang w:val="en-GB"/>
        </w:rPr>
        <w:t xml:space="preserve">containing or </w:t>
      </w:r>
      <w:r w:rsidR="00CF5071" w:rsidRPr="00DD245E">
        <w:rPr>
          <w:lang w:val="en-GB"/>
        </w:rPr>
        <w:t>HCO</w:t>
      </w:r>
      <w:r w:rsidR="00CF5071" w:rsidRPr="00DD245E">
        <w:rPr>
          <w:vertAlign w:val="subscript"/>
          <w:lang w:val="en-GB"/>
        </w:rPr>
        <w:t>3</w:t>
      </w:r>
      <w:r w:rsidR="00CF5071" w:rsidRPr="00D93473">
        <w:rPr>
          <w:color w:val="000000"/>
          <w:vertAlign w:val="superscript"/>
          <w:lang w:val="en-US"/>
        </w:rPr>
        <w:t>‒</w:t>
      </w:r>
      <w:r w:rsidR="00CF5071">
        <w:rPr>
          <w:lang w:val="en-GB"/>
        </w:rPr>
        <w:t>-free buffer</w:t>
      </w:r>
      <w:r>
        <w:rPr>
          <w:lang w:val="en-GB"/>
        </w:rPr>
        <w:t xml:space="preserve">. </w:t>
      </w:r>
      <w:r w:rsidR="00CF5071">
        <w:rPr>
          <w:lang w:val="en-GB"/>
        </w:rPr>
        <w:t>Drug</w:t>
      </w:r>
      <w:r w:rsidR="00475802">
        <w:rPr>
          <w:lang w:val="en-GB"/>
        </w:rPr>
        <w:t>s</w:t>
      </w:r>
      <w:r w:rsidR="00CF5071">
        <w:rPr>
          <w:lang w:val="en-GB"/>
        </w:rPr>
        <w:t xml:space="preserve"> were adde</w:t>
      </w:r>
      <w:bookmarkStart w:id="0" w:name="_GoBack"/>
      <w:bookmarkEnd w:id="0"/>
      <w:r w:rsidR="00CF5071">
        <w:rPr>
          <w:lang w:val="en-GB"/>
        </w:rPr>
        <w:t xml:space="preserve">d either on the serosal (ser) and/or the mucosal (muc) side. </w:t>
      </w:r>
      <w:r>
        <w:rPr>
          <w:lang w:val="en-GB"/>
        </w:rPr>
        <w:t>Concentrations of the tested drugs were:</w:t>
      </w:r>
      <w:r w:rsidR="00CF5071" w:rsidRPr="00CF5071">
        <w:rPr>
          <w:lang w:val="en-GB"/>
        </w:rPr>
        <w:t xml:space="preserve"> </w:t>
      </w:r>
      <w:r w:rsidR="00CF5071" w:rsidRPr="00DD245E">
        <w:rPr>
          <w:lang w:val="en-GB"/>
        </w:rPr>
        <w:t>bumetanide (10</w:t>
      </w:r>
      <w:r w:rsidR="00CF5071" w:rsidRPr="00DD245E">
        <w:rPr>
          <w:vertAlign w:val="superscript"/>
          <w:lang w:val="en-GB"/>
        </w:rPr>
        <w:t>-4</w:t>
      </w:r>
      <w:r w:rsidR="00CF5071" w:rsidRPr="00DD245E">
        <w:rPr>
          <w:lang w:val="en-GB"/>
        </w:rPr>
        <w:t xml:space="preserve"> mol·l</w:t>
      </w:r>
      <w:r w:rsidR="00CF5071" w:rsidRPr="00DD245E">
        <w:rPr>
          <w:vertAlign w:val="superscript"/>
          <w:lang w:val="en-GB"/>
        </w:rPr>
        <w:t>-1</w:t>
      </w:r>
      <w:r w:rsidR="00CF5071" w:rsidRPr="00DD245E">
        <w:rPr>
          <w:lang w:val="en-GB"/>
        </w:rPr>
        <w:t xml:space="preserve"> at the serosal side)</w:t>
      </w:r>
      <w:r w:rsidR="00CF5071">
        <w:rPr>
          <w:lang w:val="en-GB"/>
        </w:rPr>
        <w:t xml:space="preserve">, </w:t>
      </w:r>
      <w:r w:rsidRPr="00DD245E">
        <w:rPr>
          <w:lang w:val="en-GB"/>
        </w:rPr>
        <w:t>methazolamide (10</w:t>
      </w:r>
      <w:r w:rsidRPr="00DD245E">
        <w:rPr>
          <w:vertAlign w:val="superscript"/>
          <w:lang w:val="en-GB"/>
        </w:rPr>
        <w:t>-4</w:t>
      </w:r>
      <w:r w:rsidRPr="00DD245E">
        <w:rPr>
          <w:lang w:val="en-GB"/>
        </w:rPr>
        <w:t xml:space="preserve"> mol·l</w:t>
      </w:r>
      <w:r w:rsidRPr="00DD245E">
        <w:rPr>
          <w:vertAlign w:val="superscript"/>
          <w:lang w:val="en-GB"/>
        </w:rPr>
        <w:t>-1</w:t>
      </w:r>
      <w:r w:rsidRPr="00DD245E">
        <w:rPr>
          <w:lang w:val="en-GB"/>
        </w:rPr>
        <w:t xml:space="preserve"> at the mucosal </w:t>
      </w:r>
      <w:r w:rsidR="00CF5071">
        <w:rPr>
          <w:lang w:val="en-GB"/>
        </w:rPr>
        <w:t>and</w:t>
      </w:r>
      <w:r w:rsidRPr="00DD245E">
        <w:rPr>
          <w:lang w:val="en-GB"/>
        </w:rPr>
        <w:t xml:space="preserve"> the serosal side), SITS (10</w:t>
      </w:r>
      <w:r w:rsidRPr="00DD245E">
        <w:rPr>
          <w:vertAlign w:val="superscript"/>
          <w:lang w:val="en-GB"/>
        </w:rPr>
        <w:t>-3</w:t>
      </w:r>
      <w:r w:rsidRPr="00DD245E">
        <w:rPr>
          <w:lang w:val="en-GB"/>
        </w:rPr>
        <w:t xml:space="preserve"> mol·l</w:t>
      </w:r>
      <w:r w:rsidRPr="00DD245E">
        <w:rPr>
          <w:vertAlign w:val="superscript"/>
          <w:lang w:val="en-GB"/>
        </w:rPr>
        <w:t>-1</w:t>
      </w:r>
      <w:r w:rsidRPr="00DD245E">
        <w:rPr>
          <w:lang w:val="en-GB"/>
        </w:rPr>
        <w:t xml:space="preserve"> at the serosal or the mucosal side), DIDS (10</w:t>
      </w:r>
      <w:r w:rsidRPr="00DD245E">
        <w:rPr>
          <w:vertAlign w:val="superscript"/>
          <w:lang w:val="en-GB"/>
        </w:rPr>
        <w:t>-3</w:t>
      </w:r>
      <w:r w:rsidRPr="00DD245E">
        <w:rPr>
          <w:lang w:val="en-GB"/>
        </w:rPr>
        <w:t xml:space="preserve"> mol·l</w:t>
      </w:r>
      <w:r w:rsidRPr="00DD245E">
        <w:rPr>
          <w:vertAlign w:val="superscript"/>
          <w:lang w:val="en-GB"/>
        </w:rPr>
        <w:t>-1</w:t>
      </w:r>
      <w:r w:rsidRPr="00DD245E">
        <w:rPr>
          <w:lang w:val="en-GB"/>
        </w:rPr>
        <w:t xml:space="preserve"> at the serosal or the mucosal side),</w:t>
      </w:r>
      <w:r>
        <w:rPr>
          <w:lang w:val="en-GB"/>
        </w:rPr>
        <w:t xml:space="preserve"> </w:t>
      </w:r>
      <w:r w:rsidRPr="00DD245E">
        <w:rPr>
          <w:lang w:val="en-GB"/>
        </w:rPr>
        <w:t>DNDS (5·10</w:t>
      </w:r>
      <w:r w:rsidRPr="00DD245E">
        <w:rPr>
          <w:vertAlign w:val="superscript"/>
          <w:lang w:val="en-GB"/>
        </w:rPr>
        <w:t>-3</w:t>
      </w:r>
      <w:r w:rsidRPr="00DD245E">
        <w:rPr>
          <w:lang w:val="en-GB"/>
        </w:rPr>
        <w:t xml:space="preserve"> mol·l</w:t>
      </w:r>
      <w:r w:rsidRPr="00DD245E">
        <w:rPr>
          <w:vertAlign w:val="superscript"/>
          <w:lang w:val="en-GB"/>
        </w:rPr>
        <w:t>-1</w:t>
      </w:r>
      <w:r w:rsidRPr="00DD245E">
        <w:rPr>
          <w:lang w:val="en-GB"/>
        </w:rPr>
        <w:t xml:space="preserve"> at the serosal or the mucosal side)</w:t>
      </w:r>
      <w:r w:rsidR="00CF5071">
        <w:rPr>
          <w:lang w:val="en-GB"/>
        </w:rPr>
        <w:t xml:space="preserve">, and </w:t>
      </w:r>
      <w:r w:rsidRPr="00DD245E">
        <w:rPr>
          <w:lang w:val="en-GB"/>
        </w:rPr>
        <w:t>1-EBIO (2·10</w:t>
      </w:r>
      <w:r w:rsidRPr="00DD245E">
        <w:rPr>
          <w:vertAlign w:val="superscript"/>
          <w:lang w:val="en-GB"/>
        </w:rPr>
        <w:t>-3</w:t>
      </w:r>
      <w:r w:rsidRPr="00DD245E">
        <w:rPr>
          <w:lang w:val="en-GB"/>
        </w:rPr>
        <w:t xml:space="preserve"> mol·l</w:t>
      </w:r>
      <w:r w:rsidRPr="00DD245E">
        <w:rPr>
          <w:vertAlign w:val="superscript"/>
          <w:lang w:val="en-GB"/>
        </w:rPr>
        <w:t>-1</w:t>
      </w:r>
      <w:r w:rsidRPr="00DD245E">
        <w:rPr>
          <w:lang w:val="en-GB"/>
        </w:rPr>
        <w:t xml:space="preserve"> at the serosal side)</w:t>
      </w:r>
      <w:r w:rsidR="00CF5071">
        <w:rPr>
          <w:lang w:val="en-GB"/>
        </w:rPr>
        <w:t xml:space="preserve">. </w:t>
      </w:r>
      <w:r w:rsidR="00CF5071" w:rsidRPr="005410F4">
        <w:rPr>
          <w:color w:val="000000" w:themeColor="text1"/>
          <w:lang w:val="en-GB"/>
        </w:rPr>
        <w:t xml:space="preserve">Values are given as difference </w:t>
      </w:r>
      <w:r w:rsidR="00CF5071" w:rsidRPr="00DD245E">
        <w:rPr>
          <w:lang w:val="en-GB"/>
        </w:rPr>
        <w:t>of the maximal change in I</w:t>
      </w:r>
      <w:r w:rsidR="00CF5071" w:rsidRPr="00DD245E">
        <w:rPr>
          <w:vertAlign w:val="subscript"/>
          <w:lang w:val="en-GB"/>
        </w:rPr>
        <w:t>sc</w:t>
      </w:r>
      <w:r w:rsidR="00CF5071" w:rsidRPr="00DD245E">
        <w:rPr>
          <w:lang w:val="en-GB"/>
        </w:rPr>
        <w:t xml:space="preserve"> induced by the</w:t>
      </w:r>
      <w:r w:rsidR="00CF5071">
        <w:rPr>
          <w:lang w:val="en-GB"/>
        </w:rPr>
        <w:t xml:space="preserve"> drug</w:t>
      </w:r>
      <w:r w:rsidR="00CF5071" w:rsidRPr="00DD245E">
        <w:rPr>
          <w:lang w:val="en-GB"/>
        </w:rPr>
        <w:t xml:space="preserve"> (peak) </w:t>
      </w:r>
      <w:r w:rsidR="00CF5071">
        <w:rPr>
          <w:lang w:val="en-GB"/>
        </w:rPr>
        <w:t xml:space="preserve">compared to the same baseline </w:t>
      </w:r>
      <w:r w:rsidR="00CF5071" w:rsidRPr="00DD245E">
        <w:rPr>
          <w:lang w:val="en-GB"/>
        </w:rPr>
        <w:t>and are means ± SEM. * P &lt; 0.05</w:t>
      </w:r>
      <w:r w:rsidR="00CF5071">
        <w:rPr>
          <w:lang w:val="en-GB"/>
        </w:rPr>
        <w:t xml:space="preserve"> (paired t-test)</w:t>
      </w:r>
      <w:r w:rsidR="00CF5071" w:rsidRPr="00DD245E">
        <w:rPr>
          <w:lang w:val="en-GB"/>
        </w:rPr>
        <w:t>.</w:t>
      </w:r>
      <w:r w:rsidR="0099630C">
        <w:rPr>
          <w:lang w:val="en-GB"/>
        </w:rPr>
        <w:br w:type="page"/>
      </w:r>
    </w:p>
    <w:p w14:paraId="392C766D" w14:textId="3A878AE8" w:rsidR="002F2C35" w:rsidRDefault="000E054F" w:rsidP="0099630C">
      <w:pPr>
        <w:suppressAutoHyphens w:val="0"/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49B78D6C" wp14:editId="37292E64">
            <wp:extent cx="5749115" cy="2719346"/>
            <wp:effectExtent l="0" t="0" r="4445" b="5080"/>
            <wp:docPr id="34" name="Grafik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745"/>
                    <a:stretch/>
                  </pic:blipFill>
                  <pic:spPr bwMode="auto">
                    <a:xfrm>
                      <a:off x="0" y="0"/>
                      <a:ext cx="5786434" cy="27369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F6F1E3" w14:textId="362C13BB" w:rsidR="00E64E13" w:rsidRPr="00E64E13" w:rsidRDefault="00E64E13" w:rsidP="002F2C35">
      <w:pPr>
        <w:pStyle w:val="berschrift2"/>
      </w:pPr>
      <w:r w:rsidRPr="00E64E13">
        <w:rPr>
          <w:b/>
          <w:i w:val="0"/>
        </w:rPr>
        <w:t>Fig. S1</w:t>
      </w:r>
      <w:r w:rsidR="002F2C35">
        <w:rPr>
          <w:b/>
          <w:i w:val="0"/>
        </w:rPr>
        <w:t xml:space="preserve">. </w:t>
      </w:r>
      <w:r w:rsidR="002F2C35">
        <w:rPr>
          <w:i w:val="0"/>
        </w:rPr>
        <w:t xml:space="preserve">Response </w:t>
      </w:r>
      <w:r w:rsidR="002F2C35" w:rsidRPr="00DD245E">
        <w:rPr>
          <w:i w:val="0"/>
        </w:rPr>
        <w:t xml:space="preserve">to </w:t>
      </w:r>
      <w:r w:rsidR="002F2C35" w:rsidRPr="00B03212">
        <w:rPr>
          <w:i w:val="0"/>
        </w:rPr>
        <w:t>Na propionate (2·10</w:t>
      </w:r>
      <w:r w:rsidR="002F2C35" w:rsidRPr="00B03212">
        <w:rPr>
          <w:i w:val="0"/>
          <w:vertAlign w:val="superscript"/>
        </w:rPr>
        <w:t>-3</w:t>
      </w:r>
      <w:r w:rsidR="002F2C35" w:rsidRPr="00B03212">
        <w:rPr>
          <w:i w:val="0"/>
        </w:rPr>
        <w:t xml:space="preserve"> mol·l</w:t>
      </w:r>
      <w:r w:rsidR="002F2C35" w:rsidRPr="00B03212">
        <w:rPr>
          <w:i w:val="0"/>
          <w:vertAlign w:val="superscript"/>
        </w:rPr>
        <w:t>-1</w:t>
      </w:r>
      <w:r w:rsidR="002F2C35" w:rsidRPr="00B03212">
        <w:rPr>
          <w:i w:val="0"/>
        </w:rPr>
        <w:t xml:space="preserve"> at the</w:t>
      </w:r>
      <w:r w:rsidR="002F2C35" w:rsidRPr="00DD245E">
        <w:rPr>
          <w:i w:val="0"/>
        </w:rPr>
        <w:t xml:space="preserve"> mucosal side)</w:t>
      </w:r>
      <w:r w:rsidR="002F2C35">
        <w:rPr>
          <w:i w:val="0"/>
        </w:rPr>
        <w:t xml:space="preserve"> on tissue conductance (G</w:t>
      </w:r>
      <w:r w:rsidR="002A44D1">
        <w:rPr>
          <w:i w:val="0"/>
          <w:vertAlign w:val="subscript"/>
        </w:rPr>
        <w:t>t</w:t>
      </w:r>
      <w:r w:rsidR="002F2C35">
        <w:rPr>
          <w:i w:val="0"/>
        </w:rPr>
        <w:t>, mS</w:t>
      </w:r>
      <w:r w:rsidR="002F2C35">
        <w:rPr>
          <w:rFonts w:ascii="Calibri" w:hAnsi="Calibri" w:cs="Calibri"/>
          <w:i w:val="0"/>
        </w:rPr>
        <w:t>·</w:t>
      </w:r>
      <w:r w:rsidR="002F2C35">
        <w:rPr>
          <w:i w:val="0"/>
        </w:rPr>
        <w:t>cm</w:t>
      </w:r>
      <w:r w:rsidR="002F2C35" w:rsidRPr="002F2C35">
        <w:rPr>
          <w:i w:val="0"/>
          <w:vertAlign w:val="superscript"/>
        </w:rPr>
        <w:t>-2</w:t>
      </w:r>
      <w:r w:rsidR="002F2C35">
        <w:rPr>
          <w:i w:val="0"/>
        </w:rPr>
        <w:t>)</w:t>
      </w:r>
      <w:r w:rsidR="002F2C35" w:rsidRPr="00E15181">
        <w:t xml:space="preserve"> </w:t>
      </w:r>
      <w:r w:rsidR="002F2C35" w:rsidRPr="00DD245E">
        <w:rPr>
          <w:i w:val="0"/>
        </w:rPr>
        <w:t>in oral and aboral corpus caeci.</w:t>
      </w:r>
      <w:r w:rsidR="002F2C35" w:rsidRPr="002F2C35">
        <w:rPr>
          <w:i w:val="0"/>
        </w:rPr>
        <w:t xml:space="preserve"> </w:t>
      </w:r>
      <w:r w:rsidR="002F2C35" w:rsidRPr="00DD245E">
        <w:rPr>
          <w:i w:val="0"/>
        </w:rPr>
        <w:t>Administration of propionate was followed by forskolin (5·</w:t>
      </w:r>
      <w:r w:rsidR="002F2C35" w:rsidRPr="00DD245E">
        <w:rPr>
          <w:i w:val="0"/>
        </w:rPr>
        <w:softHyphen/>
        <w:t>10</w:t>
      </w:r>
      <w:r w:rsidR="002F2C35" w:rsidRPr="00DD245E">
        <w:rPr>
          <w:i w:val="0"/>
          <w:vertAlign w:val="superscript"/>
        </w:rPr>
        <w:t>-6</w:t>
      </w:r>
      <w:r w:rsidR="002F2C35" w:rsidRPr="00DD245E">
        <w:rPr>
          <w:i w:val="0"/>
        </w:rPr>
        <w:t xml:space="preserve"> mol·l</w:t>
      </w:r>
      <w:r w:rsidR="002F2C35" w:rsidRPr="00DD245E">
        <w:rPr>
          <w:i w:val="0"/>
          <w:vertAlign w:val="superscript"/>
        </w:rPr>
        <w:t>-1</w:t>
      </w:r>
      <w:r w:rsidR="002F2C35" w:rsidRPr="00DD245E">
        <w:rPr>
          <w:i w:val="0"/>
        </w:rPr>
        <w:t xml:space="preserve"> at the mucosal and the serosal side) and carbachol (5·</w:t>
      </w:r>
      <w:r w:rsidR="002F2C35" w:rsidRPr="00DD245E">
        <w:rPr>
          <w:i w:val="0"/>
        </w:rPr>
        <w:softHyphen/>
        <w:t>10</w:t>
      </w:r>
      <w:r w:rsidR="002F2C35" w:rsidRPr="00DD245E">
        <w:rPr>
          <w:i w:val="0"/>
          <w:vertAlign w:val="superscript"/>
        </w:rPr>
        <w:t>-5</w:t>
      </w:r>
      <w:r w:rsidR="002F2C35" w:rsidRPr="00DD245E">
        <w:rPr>
          <w:i w:val="0"/>
        </w:rPr>
        <w:t xml:space="preserve"> mol·l</w:t>
      </w:r>
      <w:r w:rsidR="002F2C35" w:rsidRPr="00DD245E">
        <w:rPr>
          <w:i w:val="0"/>
          <w:vertAlign w:val="superscript"/>
        </w:rPr>
        <w:t>-1</w:t>
      </w:r>
      <w:r w:rsidR="002F2C35" w:rsidRPr="00DD245E">
        <w:rPr>
          <w:i w:val="0"/>
        </w:rPr>
        <w:t xml:space="preserve"> at the serosal side). Data are means (thick lines) </w:t>
      </w:r>
      <w:r w:rsidR="002F2C35" w:rsidRPr="00DD245E">
        <w:rPr>
          <w:i w:val="0"/>
        </w:rPr>
        <w:softHyphen/>
        <w:t>± SEM (thin lines</w:t>
      </w:r>
      <w:r w:rsidR="002F2C35">
        <w:rPr>
          <w:i w:val="0"/>
        </w:rPr>
        <w:t>), n = 7</w:t>
      </w:r>
      <w:r w:rsidR="002F2C35" w:rsidRPr="00DD245E">
        <w:rPr>
          <w:i w:val="0"/>
        </w:rPr>
        <w:t>.</w:t>
      </w:r>
      <w:r w:rsidR="002F2C35" w:rsidRPr="002F2C35">
        <w:rPr>
          <w:i w:val="0"/>
        </w:rPr>
        <w:t xml:space="preserve"> </w:t>
      </w:r>
      <w:r w:rsidR="002F2C35" w:rsidRPr="00DD245E">
        <w:rPr>
          <w:i w:val="0"/>
        </w:rPr>
        <w:t>Line interruptions are caused by omission of time intervals in order to synchronize the tracings of individual records to the administration of drugs.</w:t>
      </w:r>
      <w:r w:rsidR="002B242A">
        <w:rPr>
          <w:i w:val="0"/>
        </w:rPr>
        <w:t xml:space="preserve"> The corresponding I</w:t>
      </w:r>
      <w:r w:rsidR="002B242A" w:rsidRPr="0074624B">
        <w:rPr>
          <w:i w:val="0"/>
          <w:vertAlign w:val="subscript"/>
        </w:rPr>
        <w:t>sc</w:t>
      </w:r>
      <w:r w:rsidR="002B242A">
        <w:rPr>
          <w:i w:val="0"/>
        </w:rPr>
        <w:t xml:space="preserve"> data of this series of experiments are depicted in Fig. 1</w:t>
      </w:r>
      <w:r w:rsidR="006324E4">
        <w:rPr>
          <w:i w:val="0"/>
        </w:rPr>
        <w:t>A and B</w:t>
      </w:r>
      <w:r w:rsidR="00B26923">
        <w:rPr>
          <w:i w:val="0"/>
        </w:rPr>
        <w:t>.</w:t>
      </w:r>
    </w:p>
    <w:sectPr w:rsidR="00E64E13" w:rsidRPr="00E64E13" w:rsidSect="007F00CE">
      <w:footerReference w:type="default" r:id="rId9"/>
      <w:pgSz w:w="11906" w:h="16838"/>
      <w:pgMar w:top="1417" w:right="1417" w:bottom="1134" w:left="1417" w:header="720" w:footer="708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BAB890" w14:textId="77777777" w:rsidR="00752FDE" w:rsidRDefault="00752FDE">
      <w:r>
        <w:separator/>
      </w:r>
    </w:p>
  </w:endnote>
  <w:endnote w:type="continuationSeparator" w:id="0">
    <w:p w14:paraId="3F270326" w14:textId="77777777" w:rsidR="00752FDE" w:rsidRDefault="00752F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w Cen MT Condensed">
    <w:panose1 w:val="020B0606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4A71EA" w14:textId="77777777" w:rsidR="00A360E0" w:rsidRDefault="00A360E0">
    <w:pPr>
      <w:pStyle w:val="Fuzeile"/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2</w:t>
    </w:r>
    <w:r>
      <w:fldChar w:fldCharType="end"/>
    </w:r>
  </w:p>
  <w:p w14:paraId="2E00FD05" w14:textId="77777777" w:rsidR="00A360E0" w:rsidRDefault="00A360E0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DEEC83" w14:textId="77777777" w:rsidR="00752FDE" w:rsidRDefault="00752FDE">
      <w:r>
        <w:separator/>
      </w:r>
    </w:p>
  </w:footnote>
  <w:footnote w:type="continuationSeparator" w:id="0">
    <w:p w14:paraId="4F6FF6AC" w14:textId="77777777" w:rsidR="00752FDE" w:rsidRDefault="00752F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DFFE904C"/>
    <w:lvl w:ilvl="0">
      <w:start w:val="1"/>
      <w:numFmt w:val="none"/>
      <w:pStyle w:val="berschrift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berschrift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pStyle w:val="berschrift4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pStyle w:val="berschrift5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pStyle w:val="berschrift6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pStyle w:val="berschrift7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pStyle w:val="berschrift8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pStyle w:val="berschrift9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 w15:restartNumberingAfterBreak="0">
    <w:nsid w:val="00000002"/>
    <w:multiLevelType w:val="single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Calibri" w:hAnsi="Times New Roman" w:cs="Times New Roman"/>
        <w:bCs/>
        <w:color w:val="000000"/>
        <w:szCs w:val="32"/>
        <w:lang w:val="en-US"/>
      </w:rPr>
    </w:lvl>
  </w:abstractNum>
  <w:abstractNum w:abstractNumId="2" w15:restartNumberingAfterBreak="0">
    <w:nsid w:val="674A3C21"/>
    <w:multiLevelType w:val="hybridMultilevel"/>
    <w:tmpl w:val="D51665A8"/>
    <w:lvl w:ilvl="0" w:tplc="DF929656">
      <w:numFmt w:val="bullet"/>
      <w:lvlText w:val="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defaultTableStyle w:val="Standard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38A"/>
    <w:rsid w:val="00000A59"/>
    <w:rsid w:val="00001799"/>
    <w:rsid w:val="00001B4C"/>
    <w:rsid w:val="00001CAB"/>
    <w:rsid w:val="000026DD"/>
    <w:rsid w:val="000057D7"/>
    <w:rsid w:val="000067EA"/>
    <w:rsid w:val="000074EB"/>
    <w:rsid w:val="00010A93"/>
    <w:rsid w:val="000110C0"/>
    <w:rsid w:val="00012983"/>
    <w:rsid w:val="00014167"/>
    <w:rsid w:val="00014588"/>
    <w:rsid w:val="00015735"/>
    <w:rsid w:val="000159ED"/>
    <w:rsid w:val="000169CB"/>
    <w:rsid w:val="000170A1"/>
    <w:rsid w:val="000172D3"/>
    <w:rsid w:val="000174AE"/>
    <w:rsid w:val="00017E32"/>
    <w:rsid w:val="00020CCF"/>
    <w:rsid w:val="00020F5A"/>
    <w:rsid w:val="0002146B"/>
    <w:rsid w:val="000229EB"/>
    <w:rsid w:val="000237B4"/>
    <w:rsid w:val="000246FC"/>
    <w:rsid w:val="00024906"/>
    <w:rsid w:val="00024E64"/>
    <w:rsid w:val="000257B1"/>
    <w:rsid w:val="000264A5"/>
    <w:rsid w:val="0002743C"/>
    <w:rsid w:val="000277FA"/>
    <w:rsid w:val="00027D33"/>
    <w:rsid w:val="00027F32"/>
    <w:rsid w:val="00030441"/>
    <w:rsid w:val="0003062D"/>
    <w:rsid w:val="00031511"/>
    <w:rsid w:val="00031946"/>
    <w:rsid w:val="00031AAE"/>
    <w:rsid w:val="000325A8"/>
    <w:rsid w:val="00033270"/>
    <w:rsid w:val="000332FB"/>
    <w:rsid w:val="0003407F"/>
    <w:rsid w:val="00036F65"/>
    <w:rsid w:val="000401C2"/>
    <w:rsid w:val="000405DE"/>
    <w:rsid w:val="000415F0"/>
    <w:rsid w:val="00042CC3"/>
    <w:rsid w:val="00043220"/>
    <w:rsid w:val="00043484"/>
    <w:rsid w:val="000437A3"/>
    <w:rsid w:val="00044CD2"/>
    <w:rsid w:val="00044F67"/>
    <w:rsid w:val="00046E13"/>
    <w:rsid w:val="0004771B"/>
    <w:rsid w:val="00047CDF"/>
    <w:rsid w:val="000500F9"/>
    <w:rsid w:val="00051D93"/>
    <w:rsid w:val="00053E1A"/>
    <w:rsid w:val="00054905"/>
    <w:rsid w:val="00054DD6"/>
    <w:rsid w:val="00055404"/>
    <w:rsid w:val="00055488"/>
    <w:rsid w:val="00055530"/>
    <w:rsid w:val="000559F6"/>
    <w:rsid w:val="00056704"/>
    <w:rsid w:val="00056CC1"/>
    <w:rsid w:val="000609DC"/>
    <w:rsid w:val="000617EB"/>
    <w:rsid w:val="00061BCD"/>
    <w:rsid w:val="000622DA"/>
    <w:rsid w:val="00062C6C"/>
    <w:rsid w:val="0006414C"/>
    <w:rsid w:val="000641DC"/>
    <w:rsid w:val="00065A4E"/>
    <w:rsid w:val="00066181"/>
    <w:rsid w:val="00067388"/>
    <w:rsid w:val="00067BF8"/>
    <w:rsid w:val="000700B4"/>
    <w:rsid w:val="00070873"/>
    <w:rsid w:val="000711C8"/>
    <w:rsid w:val="0007136B"/>
    <w:rsid w:val="00071EBC"/>
    <w:rsid w:val="00073544"/>
    <w:rsid w:val="00074B23"/>
    <w:rsid w:val="0007539E"/>
    <w:rsid w:val="00075AC6"/>
    <w:rsid w:val="000773C9"/>
    <w:rsid w:val="00077A30"/>
    <w:rsid w:val="00077E4F"/>
    <w:rsid w:val="000801D6"/>
    <w:rsid w:val="00082681"/>
    <w:rsid w:val="000826A9"/>
    <w:rsid w:val="00083152"/>
    <w:rsid w:val="000837B7"/>
    <w:rsid w:val="00083C7D"/>
    <w:rsid w:val="00083C7E"/>
    <w:rsid w:val="00083D58"/>
    <w:rsid w:val="000840FB"/>
    <w:rsid w:val="000845D3"/>
    <w:rsid w:val="0008609B"/>
    <w:rsid w:val="000861F0"/>
    <w:rsid w:val="00086E52"/>
    <w:rsid w:val="0008719D"/>
    <w:rsid w:val="00090193"/>
    <w:rsid w:val="00093DAA"/>
    <w:rsid w:val="00093FB3"/>
    <w:rsid w:val="00094AF0"/>
    <w:rsid w:val="00094C4C"/>
    <w:rsid w:val="00095364"/>
    <w:rsid w:val="00096D58"/>
    <w:rsid w:val="000971C8"/>
    <w:rsid w:val="0009775B"/>
    <w:rsid w:val="000A09C6"/>
    <w:rsid w:val="000A1948"/>
    <w:rsid w:val="000A2339"/>
    <w:rsid w:val="000A2E12"/>
    <w:rsid w:val="000A3064"/>
    <w:rsid w:val="000A3595"/>
    <w:rsid w:val="000A52C8"/>
    <w:rsid w:val="000A769D"/>
    <w:rsid w:val="000A76D7"/>
    <w:rsid w:val="000A7991"/>
    <w:rsid w:val="000A7E25"/>
    <w:rsid w:val="000B16BE"/>
    <w:rsid w:val="000B1EBF"/>
    <w:rsid w:val="000B2311"/>
    <w:rsid w:val="000B2F6A"/>
    <w:rsid w:val="000B3894"/>
    <w:rsid w:val="000B522C"/>
    <w:rsid w:val="000B5305"/>
    <w:rsid w:val="000B534F"/>
    <w:rsid w:val="000B5BC4"/>
    <w:rsid w:val="000B6C35"/>
    <w:rsid w:val="000B7F0A"/>
    <w:rsid w:val="000C24C1"/>
    <w:rsid w:val="000C25BE"/>
    <w:rsid w:val="000C2833"/>
    <w:rsid w:val="000C2A88"/>
    <w:rsid w:val="000C2F26"/>
    <w:rsid w:val="000C33AC"/>
    <w:rsid w:val="000C35DE"/>
    <w:rsid w:val="000C3B37"/>
    <w:rsid w:val="000C4569"/>
    <w:rsid w:val="000C4E63"/>
    <w:rsid w:val="000C5A7F"/>
    <w:rsid w:val="000C7B25"/>
    <w:rsid w:val="000D109B"/>
    <w:rsid w:val="000D17A6"/>
    <w:rsid w:val="000D18DD"/>
    <w:rsid w:val="000D3B6B"/>
    <w:rsid w:val="000D3B96"/>
    <w:rsid w:val="000D5C3E"/>
    <w:rsid w:val="000D6125"/>
    <w:rsid w:val="000D6656"/>
    <w:rsid w:val="000D7641"/>
    <w:rsid w:val="000E009B"/>
    <w:rsid w:val="000E054F"/>
    <w:rsid w:val="000E0CD1"/>
    <w:rsid w:val="000E13A0"/>
    <w:rsid w:val="000E1D45"/>
    <w:rsid w:val="000E3AAE"/>
    <w:rsid w:val="000E3DEE"/>
    <w:rsid w:val="000E4FD0"/>
    <w:rsid w:val="000E523D"/>
    <w:rsid w:val="000E6541"/>
    <w:rsid w:val="000E6549"/>
    <w:rsid w:val="000E6940"/>
    <w:rsid w:val="000E6C1D"/>
    <w:rsid w:val="000E76DA"/>
    <w:rsid w:val="000F02AD"/>
    <w:rsid w:val="000F12A4"/>
    <w:rsid w:val="000F1CEB"/>
    <w:rsid w:val="000F253D"/>
    <w:rsid w:val="000F3A85"/>
    <w:rsid w:val="000F4079"/>
    <w:rsid w:val="000F49FE"/>
    <w:rsid w:val="000F4D40"/>
    <w:rsid w:val="000F631C"/>
    <w:rsid w:val="000F6678"/>
    <w:rsid w:val="000F7824"/>
    <w:rsid w:val="000F78FB"/>
    <w:rsid w:val="000F7D20"/>
    <w:rsid w:val="0010000C"/>
    <w:rsid w:val="00100661"/>
    <w:rsid w:val="0010128C"/>
    <w:rsid w:val="00103742"/>
    <w:rsid w:val="00103BE8"/>
    <w:rsid w:val="001045F7"/>
    <w:rsid w:val="00104F63"/>
    <w:rsid w:val="00105555"/>
    <w:rsid w:val="00105CBB"/>
    <w:rsid w:val="00106857"/>
    <w:rsid w:val="00106E28"/>
    <w:rsid w:val="0010705E"/>
    <w:rsid w:val="001073E4"/>
    <w:rsid w:val="001109C0"/>
    <w:rsid w:val="00110B78"/>
    <w:rsid w:val="00110D65"/>
    <w:rsid w:val="0011117D"/>
    <w:rsid w:val="00112E24"/>
    <w:rsid w:val="0011314A"/>
    <w:rsid w:val="001134F5"/>
    <w:rsid w:val="00113BB8"/>
    <w:rsid w:val="00114F8D"/>
    <w:rsid w:val="00114FBF"/>
    <w:rsid w:val="0011544F"/>
    <w:rsid w:val="00115927"/>
    <w:rsid w:val="00116681"/>
    <w:rsid w:val="00116AD7"/>
    <w:rsid w:val="0011712D"/>
    <w:rsid w:val="00117783"/>
    <w:rsid w:val="00117B14"/>
    <w:rsid w:val="00120133"/>
    <w:rsid w:val="00120AC6"/>
    <w:rsid w:val="001214C3"/>
    <w:rsid w:val="001214CD"/>
    <w:rsid w:val="00121C4B"/>
    <w:rsid w:val="00121E76"/>
    <w:rsid w:val="00121F66"/>
    <w:rsid w:val="001237DF"/>
    <w:rsid w:val="00126183"/>
    <w:rsid w:val="001261DE"/>
    <w:rsid w:val="001262F8"/>
    <w:rsid w:val="001276C9"/>
    <w:rsid w:val="00127F1A"/>
    <w:rsid w:val="00131049"/>
    <w:rsid w:val="001311B2"/>
    <w:rsid w:val="00132E03"/>
    <w:rsid w:val="00133EA7"/>
    <w:rsid w:val="001343CE"/>
    <w:rsid w:val="00135467"/>
    <w:rsid w:val="00135479"/>
    <w:rsid w:val="00135AA2"/>
    <w:rsid w:val="00136329"/>
    <w:rsid w:val="0013682A"/>
    <w:rsid w:val="001369ED"/>
    <w:rsid w:val="00136DFF"/>
    <w:rsid w:val="00136E5F"/>
    <w:rsid w:val="00136F3B"/>
    <w:rsid w:val="001374DE"/>
    <w:rsid w:val="001375D5"/>
    <w:rsid w:val="001379B9"/>
    <w:rsid w:val="00140068"/>
    <w:rsid w:val="0014044A"/>
    <w:rsid w:val="00141040"/>
    <w:rsid w:val="00141353"/>
    <w:rsid w:val="00141F3A"/>
    <w:rsid w:val="00141F7B"/>
    <w:rsid w:val="001448ED"/>
    <w:rsid w:val="00144C9A"/>
    <w:rsid w:val="00145AE0"/>
    <w:rsid w:val="00145FB4"/>
    <w:rsid w:val="00146383"/>
    <w:rsid w:val="001469C8"/>
    <w:rsid w:val="00146BAA"/>
    <w:rsid w:val="00147177"/>
    <w:rsid w:val="00150211"/>
    <w:rsid w:val="0015088A"/>
    <w:rsid w:val="001509A5"/>
    <w:rsid w:val="00151BAF"/>
    <w:rsid w:val="001528D6"/>
    <w:rsid w:val="00152B5C"/>
    <w:rsid w:val="00153861"/>
    <w:rsid w:val="0015426A"/>
    <w:rsid w:val="00154F48"/>
    <w:rsid w:val="0015783B"/>
    <w:rsid w:val="00157F31"/>
    <w:rsid w:val="0016183F"/>
    <w:rsid w:val="00161AAD"/>
    <w:rsid w:val="00163205"/>
    <w:rsid w:val="00163679"/>
    <w:rsid w:val="001636CC"/>
    <w:rsid w:val="0016497B"/>
    <w:rsid w:val="00165E15"/>
    <w:rsid w:val="0016675F"/>
    <w:rsid w:val="001667E0"/>
    <w:rsid w:val="00166DDB"/>
    <w:rsid w:val="0016737A"/>
    <w:rsid w:val="0016755F"/>
    <w:rsid w:val="00167715"/>
    <w:rsid w:val="00170284"/>
    <w:rsid w:val="00170A1D"/>
    <w:rsid w:val="00170A39"/>
    <w:rsid w:val="00171B30"/>
    <w:rsid w:val="00171C66"/>
    <w:rsid w:val="00171EE7"/>
    <w:rsid w:val="001725C7"/>
    <w:rsid w:val="00172D82"/>
    <w:rsid w:val="00172FB4"/>
    <w:rsid w:val="00175210"/>
    <w:rsid w:val="00175A9E"/>
    <w:rsid w:val="0017735B"/>
    <w:rsid w:val="0017781F"/>
    <w:rsid w:val="00180098"/>
    <w:rsid w:val="001811EE"/>
    <w:rsid w:val="00182D25"/>
    <w:rsid w:val="00183FCD"/>
    <w:rsid w:val="0018442A"/>
    <w:rsid w:val="0018694A"/>
    <w:rsid w:val="00186C91"/>
    <w:rsid w:val="0018723A"/>
    <w:rsid w:val="00192B4C"/>
    <w:rsid w:val="00193769"/>
    <w:rsid w:val="00193D04"/>
    <w:rsid w:val="00193F83"/>
    <w:rsid w:val="001943A7"/>
    <w:rsid w:val="00194D48"/>
    <w:rsid w:val="00195086"/>
    <w:rsid w:val="00195150"/>
    <w:rsid w:val="00195612"/>
    <w:rsid w:val="001961A0"/>
    <w:rsid w:val="00196218"/>
    <w:rsid w:val="001974A3"/>
    <w:rsid w:val="001A01D1"/>
    <w:rsid w:val="001A0765"/>
    <w:rsid w:val="001A0B90"/>
    <w:rsid w:val="001A15D1"/>
    <w:rsid w:val="001A1927"/>
    <w:rsid w:val="001A23A0"/>
    <w:rsid w:val="001A36EE"/>
    <w:rsid w:val="001A3C84"/>
    <w:rsid w:val="001A4F5F"/>
    <w:rsid w:val="001A503F"/>
    <w:rsid w:val="001A5071"/>
    <w:rsid w:val="001A5512"/>
    <w:rsid w:val="001A6100"/>
    <w:rsid w:val="001A6926"/>
    <w:rsid w:val="001A6BAE"/>
    <w:rsid w:val="001A72D6"/>
    <w:rsid w:val="001B1869"/>
    <w:rsid w:val="001B1AC9"/>
    <w:rsid w:val="001B38EB"/>
    <w:rsid w:val="001B48DB"/>
    <w:rsid w:val="001B4B33"/>
    <w:rsid w:val="001B4F49"/>
    <w:rsid w:val="001B5CB5"/>
    <w:rsid w:val="001B6705"/>
    <w:rsid w:val="001B6A31"/>
    <w:rsid w:val="001B6A6F"/>
    <w:rsid w:val="001B6B91"/>
    <w:rsid w:val="001B73D0"/>
    <w:rsid w:val="001B7656"/>
    <w:rsid w:val="001C3126"/>
    <w:rsid w:val="001C3343"/>
    <w:rsid w:val="001C4576"/>
    <w:rsid w:val="001C4FFE"/>
    <w:rsid w:val="001C5BF1"/>
    <w:rsid w:val="001C696F"/>
    <w:rsid w:val="001C6C74"/>
    <w:rsid w:val="001D0A74"/>
    <w:rsid w:val="001D0E11"/>
    <w:rsid w:val="001D1099"/>
    <w:rsid w:val="001D126A"/>
    <w:rsid w:val="001D1398"/>
    <w:rsid w:val="001D13DB"/>
    <w:rsid w:val="001D3142"/>
    <w:rsid w:val="001D31BE"/>
    <w:rsid w:val="001D574A"/>
    <w:rsid w:val="001D6290"/>
    <w:rsid w:val="001D6438"/>
    <w:rsid w:val="001D789A"/>
    <w:rsid w:val="001D7ED4"/>
    <w:rsid w:val="001E0305"/>
    <w:rsid w:val="001E1116"/>
    <w:rsid w:val="001E17DF"/>
    <w:rsid w:val="001E1A53"/>
    <w:rsid w:val="001E21DF"/>
    <w:rsid w:val="001E32B6"/>
    <w:rsid w:val="001E4CF7"/>
    <w:rsid w:val="001E4FC8"/>
    <w:rsid w:val="001E584E"/>
    <w:rsid w:val="001E61E7"/>
    <w:rsid w:val="001E6467"/>
    <w:rsid w:val="001E66E8"/>
    <w:rsid w:val="001F082F"/>
    <w:rsid w:val="001F08DB"/>
    <w:rsid w:val="001F15EE"/>
    <w:rsid w:val="001F1D6E"/>
    <w:rsid w:val="001F2DDC"/>
    <w:rsid w:val="001F3BAD"/>
    <w:rsid w:val="001F3EB4"/>
    <w:rsid w:val="001F40CA"/>
    <w:rsid w:val="001F5E33"/>
    <w:rsid w:val="001F74CA"/>
    <w:rsid w:val="001F777A"/>
    <w:rsid w:val="002009C9"/>
    <w:rsid w:val="00201605"/>
    <w:rsid w:val="00201D57"/>
    <w:rsid w:val="00202F89"/>
    <w:rsid w:val="002042D3"/>
    <w:rsid w:val="00204366"/>
    <w:rsid w:val="0020450D"/>
    <w:rsid w:val="00205C11"/>
    <w:rsid w:val="002062FE"/>
    <w:rsid w:val="00207AEA"/>
    <w:rsid w:val="00210151"/>
    <w:rsid w:val="00211B02"/>
    <w:rsid w:val="0021317B"/>
    <w:rsid w:val="00213455"/>
    <w:rsid w:val="00213899"/>
    <w:rsid w:val="0021420B"/>
    <w:rsid w:val="002149A8"/>
    <w:rsid w:val="00214B8F"/>
    <w:rsid w:val="002159C0"/>
    <w:rsid w:val="002159D3"/>
    <w:rsid w:val="00215FFF"/>
    <w:rsid w:val="00216D89"/>
    <w:rsid w:val="0021745C"/>
    <w:rsid w:val="00220D92"/>
    <w:rsid w:val="00222556"/>
    <w:rsid w:val="00222A43"/>
    <w:rsid w:val="0022544F"/>
    <w:rsid w:val="00226B19"/>
    <w:rsid w:val="00226D33"/>
    <w:rsid w:val="002275BA"/>
    <w:rsid w:val="00227847"/>
    <w:rsid w:val="00227EBD"/>
    <w:rsid w:val="0023010D"/>
    <w:rsid w:val="00232016"/>
    <w:rsid w:val="00233010"/>
    <w:rsid w:val="002334EE"/>
    <w:rsid w:val="00233EAE"/>
    <w:rsid w:val="0023493F"/>
    <w:rsid w:val="00235831"/>
    <w:rsid w:val="00236819"/>
    <w:rsid w:val="00236FAD"/>
    <w:rsid w:val="002374BA"/>
    <w:rsid w:val="00237B9F"/>
    <w:rsid w:val="002411A1"/>
    <w:rsid w:val="0024154E"/>
    <w:rsid w:val="002415C7"/>
    <w:rsid w:val="0024183E"/>
    <w:rsid w:val="00243BAF"/>
    <w:rsid w:val="00244128"/>
    <w:rsid w:val="0024431E"/>
    <w:rsid w:val="00244CDF"/>
    <w:rsid w:val="00245911"/>
    <w:rsid w:val="002468B4"/>
    <w:rsid w:val="002473B9"/>
    <w:rsid w:val="00247A8A"/>
    <w:rsid w:val="00250161"/>
    <w:rsid w:val="00250F21"/>
    <w:rsid w:val="00251E18"/>
    <w:rsid w:val="002525F8"/>
    <w:rsid w:val="00252F7C"/>
    <w:rsid w:val="00253E81"/>
    <w:rsid w:val="002542AE"/>
    <w:rsid w:val="002545A8"/>
    <w:rsid w:val="0025470A"/>
    <w:rsid w:val="00254999"/>
    <w:rsid w:val="00254B81"/>
    <w:rsid w:val="002563B4"/>
    <w:rsid w:val="00256499"/>
    <w:rsid w:val="00257DC9"/>
    <w:rsid w:val="00260933"/>
    <w:rsid w:val="00260BA3"/>
    <w:rsid w:val="00262C6E"/>
    <w:rsid w:val="0026577F"/>
    <w:rsid w:val="00265B7C"/>
    <w:rsid w:val="002665C7"/>
    <w:rsid w:val="0026690C"/>
    <w:rsid w:val="00266FEF"/>
    <w:rsid w:val="002671BB"/>
    <w:rsid w:val="002673B1"/>
    <w:rsid w:val="0027097C"/>
    <w:rsid w:val="00271C2E"/>
    <w:rsid w:val="00271CBD"/>
    <w:rsid w:val="00272032"/>
    <w:rsid w:val="00272F89"/>
    <w:rsid w:val="00273BDF"/>
    <w:rsid w:val="00275A0A"/>
    <w:rsid w:val="00276805"/>
    <w:rsid w:val="00276E53"/>
    <w:rsid w:val="00276EE7"/>
    <w:rsid w:val="0027763C"/>
    <w:rsid w:val="002777A9"/>
    <w:rsid w:val="002805B1"/>
    <w:rsid w:val="00280DC7"/>
    <w:rsid w:val="0028117A"/>
    <w:rsid w:val="00283628"/>
    <w:rsid w:val="00283BCA"/>
    <w:rsid w:val="00284986"/>
    <w:rsid w:val="00284B1E"/>
    <w:rsid w:val="00285904"/>
    <w:rsid w:val="00285A09"/>
    <w:rsid w:val="002877A6"/>
    <w:rsid w:val="002900FD"/>
    <w:rsid w:val="0029068C"/>
    <w:rsid w:val="00290B65"/>
    <w:rsid w:val="00290B9F"/>
    <w:rsid w:val="002915EF"/>
    <w:rsid w:val="00292574"/>
    <w:rsid w:val="00292ABB"/>
    <w:rsid w:val="00292CA3"/>
    <w:rsid w:val="00292DED"/>
    <w:rsid w:val="002930A2"/>
    <w:rsid w:val="0029327F"/>
    <w:rsid w:val="00293629"/>
    <w:rsid w:val="00293F19"/>
    <w:rsid w:val="0029498D"/>
    <w:rsid w:val="00294A34"/>
    <w:rsid w:val="00294DAE"/>
    <w:rsid w:val="0029517B"/>
    <w:rsid w:val="002954B7"/>
    <w:rsid w:val="00295546"/>
    <w:rsid w:val="00297904"/>
    <w:rsid w:val="002A05B6"/>
    <w:rsid w:val="002A127C"/>
    <w:rsid w:val="002A1B35"/>
    <w:rsid w:val="002A210E"/>
    <w:rsid w:val="002A2AEC"/>
    <w:rsid w:val="002A33D3"/>
    <w:rsid w:val="002A44D1"/>
    <w:rsid w:val="002A4675"/>
    <w:rsid w:val="002A5B98"/>
    <w:rsid w:val="002A61F5"/>
    <w:rsid w:val="002A6551"/>
    <w:rsid w:val="002A68C6"/>
    <w:rsid w:val="002A7DF8"/>
    <w:rsid w:val="002B0337"/>
    <w:rsid w:val="002B0410"/>
    <w:rsid w:val="002B07F7"/>
    <w:rsid w:val="002B0863"/>
    <w:rsid w:val="002B1146"/>
    <w:rsid w:val="002B11AD"/>
    <w:rsid w:val="002B1224"/>
    <w:rsid w:val="002B1302"/>
    <w:rsid w:val="002B242A"/>
    <w:rsid w:val="002B2F0F"/>
    <w:rsid w:val="002B3276"/>
    <w:rsid w:val="002B33A1"/>
    <w:rsid w:val="002B33FE"/>
    <w:rsid w:val="002B3710"/>
    <w:rsid w:val="002B4A67"/>
    <w:rsid w:val="002B5111"/>
    <w:rsid w:val="002B5D25"/>
    <w:rsid w:val="002B6060"/>
    <w:rsid w:val="002B609D"/>
    <w:rsid w:val="002B60D5"/>
    <w:rsid w:val="002B6670"/>
    <w:rsid w:val="002B6701"/>
    <w:rsid w:val="002B7794"/>
    <w:rsid w:val="002B7906"/>
    <w:rsid w:val="002C06C6"/>
    <w:rsid w:val="002C3199"/>
    <w:rsid w:val="002C3D4D"/>
    <w:rsid w:val="002C43A3"/>
    <w:rsid w:val="002C4596"/>
    <w:rsid w:val="002C494F"/>
    <w:rsid w:val="002C50CB"/>
    <w:rsid w:val="002C5508"/>
    <w:rsid w:val="002C5528"/>
    <w:rsid w:val="002C74E6"/>
    <w:rsid w:val="002C772A"/>
    <w:rsid w:val="002C7D7D"/>
    <w:rsid w:val="002C7DA6"/>
    <w:rsid w:val="002D0514"/>
    <w:rsid w:val="002D1182"/>
    <w:rsid w:val="002D225C"/>
    <w:rsid w:val="002D2D61"/>
    <w:rsid w:val="002D3026"/>
    <w:rsid w:val="002D3D3F"/>
    <w:rsid w:val="002D61FB"/>
    <w:rsid w:val="002D69B7"/>
    <w:rsid w:val="002E117B"/>
    <w:rsid w:val="002E256E"/>
    <w:rsid w:val="002E283B"/>
    <w:rsid w:val="002E2D2F"/>
    <w:rsid w:val="002E3185"/>
    <w:rsid w:val="002E3886"/>
    <w:rsid w:val="002E3B92"/>
    <w:rsid w:val="002E40B6"/>
    <w:rsid w:val="002E53A4"/>
    <w:rsid w:val="002E5865"/>
    <w:rsid w:val="002E5C37"/>
    <w:rsid w:val="002E66F6"/>
    <w:rsid w:val="002E720B"/>
    <w:rsid w:val="002F036B"/>
    <w:rsid w:val="002F0885"/>
    <w:rsid w:val="002F0C45"/>
    <w:rsid w:val="002F10F8"/>
    <w:rsid w:val="002F17D0"/>
    <w:rsid w:val="002F1B71"/>
    <w:rsid w:val="002F2082"/>
    <w:rsid w:val="002F24F4"/>
    <w:rsid w:val="002F2C35"/>
    <w:rsid w:val="002F47FC"/>
    <w:rsid w:val="002F4AFA"/>
    <w:rsid w:val="002F4BB0"/>
    <w:rsid w:val="002F4D0B"/>
    <w:rsid w:val="002F522A"/>
    <w:rsid w:val="002F78E0"/>
    <w:rsid w:val="0030074E"/>
    <w:rsid w:val="00301016"/>
    <w:rsid w:val="003015B6"/>
    <w:rsid w:val="00302DA7"/>
    <w:rsid w:val="00303D6B"/>
    <w:rsid w:val="00305B58"/>
    <w:rsid w:val="00305BD1"/>
    <w:rsid w:val="00306C3C"/>
    <w:rsid w:val="00306F6D"/>
    <w:rsid w:val="0030723F"/>
    <w:rsid w:val="00307394"/>
    <w:rsid w:val="00307DED"/>
    <w:rsid w:val="00307E03"/>
    <w:rsid w:val="00310B4E"/>
    <w:rsid w:val="00310D9C"/>
    <w:rsid w:val="00311D45"/>
    <w:rsid w:val="00312240"/>
    <w:rsid w:val="003126BB"/>
    <w:rsid w:val="00314099"/>
    <w:rsid w:val="003159F9"/>
    <w:rsid w:val="00316249"/>
    <w:rsid w:val="00317892"/>
    <w:rsid w:val="003206BF"/>
    <w:rsid w:val="003215DD"/>
    <w:rsid w:val="00321D6C"/>
    <w:rsid w:val="0032295B"/>
    <w:rsid w:val="00323125"/>
    <w:rsid w:val="00325534"/>
    <w:rsid w:val="00325969"/>
    <w:rsid w:val="003265EE"/>
    <w:rsid w:val="003270D2"/>
    <w:rsid w:val="00327E07"/>
    <w:rsid w:val="0033030B"/>
    <w:rsid w:val="003309FD"/>
    <w:rsid w:val="00330A68"/>
    <w:rsid w:val="00330D33"/>
    <w:rsid w:val="003311D2"/>
    <w:rsid w:val="003314F0"/>
    <w:rsid w:val="003324F2"/>
    <w:rsid w:val="00332F77"/>
    <w:rsid w:val="00333401"/>
    <w:rsid w:val="0033378A"/>
    <w:rsid w:val="003356E1"/>
    <w:rsid w:val="00335761"/>
    <w:rsid w:val="00335E23"/>
    <w:rsid w:val="00336015"/>
    <w:rsid w:val="00336330"/>
    <w:rsid w:val="00336A07"/>
    <w:rsid w:val="0034031D"/>
    <w:rsid w:val="00342A3B"/>
    <w:rsid w:val="00342A91"/>
    <w:rsid w:val="00342DD4"/>
    <w:rsid w:val="00343AB2"/>
    <w:rsid w:val="003448C7"/>
    <w:rsid w:val="00344FF4"/>
    <w:rsid w:val="003450B6"/>
    <w:rsid w:val="00345627"/>
    <w:rsid w:val="00345793"/>
    <w:rsid w:val="003459CF"/>
    <w:rsid w:val="0034664D"/>
    <w:rsid w:val="00346D59"/>
    <w:rsid w:val="00347B87"/>
    <w:rsid w:val="00352659"/>
    <w:rsid w:val="00353DAD"/>
    <w:rsid w:val="00353E8C"/>
    <w:rsid w:val="003548CE"/>
    <w:rsid w:val="00355860"/>
    <w:rsid w:val="00356AD7"/>
    <w:rsid w:val="00357E90"/>
    <w:rsid w:val="00360076"/>
    <w:rsid w:val="00361720"/>
    <w:rsid w:val="0036341D"/>
    <w:rsid w:val="00363FD5"/>
    <w:rsid w:val="00364016"/>
    <w:rsid w:val="00364184"/>
    <w:rsid w:val="00364263"/>
    <w:rsid w:val="00365F3E"/>
    <w:rsid w:val="00365F46"/>
    <w:rsid w:val="0036737B"/>
    <w:rsid w:val="0036796B"/>
    <w:rsid w:val="00367EE4"/>
    <w:rsid w:val="003709C2"/>
    <w:rsid w:val="00371230"/>
    <w:rsid w:val="003726E4"/>
    <w:rsid w:val="003738F8"/>
    <w:rsid w:val="003759FB"/>
    <w:rsid w:val="00375A17"/>
    <w:rsid w:val="003777C4"/>
    <w:rsid w:val="003803B5"/>
    <w:rsid w:val="00380428"/>
    <w:rsid w:val="00380586"/>
    <w:rsid w:val="0038066E"/>
    <w:rsid w:val="003807CA"/>
    <w:rsid w:val="003810E1"/>
    <w:rsid w:val="003821C5"/>
    <w:rsid w:val="00382266"/>
    <w:rsid w:val="0038375D"/>
    <w:rsid w:val="00385C00"/>
    <w:rsid w:val="003862D8"/>
    <w:rsid w:val="00386732"/>
    <w:rsid w:val="0038688F"/>
    <w:rsid w:val="003909D1"/>
    <w:rsid w:val="003916A9"/>
    <w:rsid w:val="00392165"/>
    <w:rsid w:val="00392207"/>
    <w:rsid w:val="003922C2"/>
    <w:rsid w:val="0039255F"/>
    <w:rsid w:val="00392837"/>
    <w:rsid w:val="00392F1E"/>
    <w:rsid w:val="00394CB4"/>
    <w:rsid w:val="003958B4"/>
    <w:rsid w:val="0039663A"/>
    <w:rsid w:val="00396A1F"/>
    <w:rsid w:val="00396CD6"/>
    <w:rsid w:val="00397498"/>
    <w:rsid w:val="00397C36"/>
    <w:rsid w:val="003A0389"/>
    <w:rsid w:val="003A0FC1"/>
    <w:rsid w:val="003A15A2"/>
    <w:rsid w:val="003A283C"/>
    <w:rsid w:val="003A2A64"/>
    <w:rsid w:val="003A2C90"/>
    <w:rsid w:val="003A33E5"/>
    <w:rsid w:val="003A348B"/>
    <w:rsid w:val="003A3ADA"/>
    <w:rsid w:val="003A42C3"/>
    <w:rsid w:val="003A4ABE"/>
    <w:rsid w:val="003A4CEB"/>
    <w:rsid w:val="003A51EB"/>
    <w:rsid w:val="003A5952"/>
    <w:rsid w:val="003A6D40"/>
    <w:rsid w:val="003A7B4F"/>
    <w:rsid w:val="003A7F1F"/>
    <w:rsid w:val="003B17AA"/>
    <w:rsid w:val="003B380A"/>
    <w:rsid w:val="003B3BBC"/>
    <w:rsid w:val="003B52B2"/>
    <w:rsid w:val="003C07A4"/>
    <w:rsid w:val="003C182D"/>
    <w:rsid w:val="003C24AB"/>
    <w:rsid w:val="003C2BA0"/>
    <w:rsid w:val="003C3E12"/>
    <w:rsid w:val="003C4302"/>
    <w:rsid w:val="003C4947"/>
    <w:rsid w:val="003C4BEC"/>
    <w:rsid w:val="003C667F"/>
    <w:rsid w:val="003D093D"/>
    <w:rsid w:val="003D1746"/>
    <w:rsid w:val="003D267A"/>
    <w:rsid w:val="003D602B"/>
    <w:rsid w:val="003D6632"/>
    <w:rsid w:val="003E0124"/>
    <w:rsid w:val="003E06BF"/>
    <w:rsid w:val="003E0746"/>
    <w:rsid w:val="003E1E7F"/>
    <w:rsid w:val="003E20E8"/>
    <w:rsid w:val="003E21B5"/>
    <w:rsid w:val="003E2921"/>
    <w:rsid w:val="003E4161"/>
    <w:rsid w:val="003E4A59"/>
    <w:rsid w:val="003E4D30"/>
    <w:rsid w:val="003E6319"/>
    <w:rsid w:val="003E6838"/>
    <w:rsid w:val="003E751B"/>
    <w:rsid w:val="003E7D80"/>
    <w:rsid w:val="003F173D"/>
    <w:rsid w:val="003F2747"/>
    <w:rsid w:val="003F2BF3"/>
    <w:rsid w:val="003F4D4A"/>
    <w:rsid w:val="003F5779"/>
    <w:rsid w:val="003F5E9D"/>
    <w:rsid w:val="003F646A"/>
    <w:rsid w:val="003F6C33"/>
    <w:rsid w:val="003F6C5F"/>
    <w:rsid w:val="004007C3"/>
    <w:rsid w:val="00401956"/>
    <w:rsid w:val="004019FA"/>
    <w:rsid w:val="00401B1F"/>
    <w:rsid w:val="00403542"/>
    <w:rsid w:val="00404330"/>
    <w:rsid w:val="004048FA"/>
    <w:rsid w:val="00404C41"/>
    <w:rsid w:val="00404D34"/>
    <w:rsid w:val="00405C4D"/>
    <w:rsid w:val="00406489"/>
    <w:rsid w:val="00407157"/>
    <w:rsid w:val="00407CB4"/>
    <w:rsid w:val="00411831"/>
    <w:rsid w:val="00411CAA"/>
    <w:rsid w:val="0041529B"/>
    <w:rsid w:val="00415411"/>
    <w:rsid w:val="00416FE7"/>
    <w:rsid w:val="00420328"/>
    <w:rsid w:val="00421134"/>
    <w:rsid w:val="00421681"/>
    <w:rsid w:val="004224BA"/>
    <w:rsid w:val="004227C3"/>
    <w:rsid w:val="00423141"/>
    <w:rsid w:val="004231E4"/>
    <w:rsid w:val="00423205"/>
    <w:rsid w:val="00423BA8"/>
    <w:rsid w:val="00423BD4"/>
    <w:rsid w:val="00424FBA"/>
    <w:rsid w:val="00425542"/>
    <w:rsid w:val="00425746"/>
    <w:rsid w:val="00425771"/>
    <w:rsid w:val="0042649B"/>
    <w:rsid w:val="00426D28"/>
    <w:rsid w:val="0042702E"/>
    <w:rsid w:val="00427EAD"/>
    <w:rsid w:val="00427F58"/>
    <w:rsid w:val="00427F89"/>
    <w:rsid w:val="004300A0"/>
    <w:rsid w:val="0043041C"/>
    <w:rsid w:val="00430792"/>
    <w:rsid w:val="00431ACB"/>
    <w:rsid w:val="00431D56"/>
    <w:rsid w:val="0043257B"/>
    <w:rsid w:val="00433370"/>
    <w:rsid w:val="00433C29"/>
    <w:rsid w:val="00433E41"/>
    <w:rsid w:val="00434311"/>
    <w:rsid w:val="00434838"/>
    <w:rsid w:val="0043500C"/>
    <w:rsid w:val="004354EE"/>
    <w:rsid w:val="00435CCA"/>
    <w:rsid w:val="00436AA8"/>
    <w:rsid w:val="00436E44"/>
    <w:rsid w:val="00436E54"/>
    <w:rsid w:val="004373D6"/>
    <w:rsid w:val="00440685"/>
    <w:rsid w:val="00440CA1"/>
    <w:rsid w:val="004424FB"/>
    <w:rsid w:val="00442DA2"/>
    <w:rsid w:val="00442E2A"/>
    <w:rsid w:val="00443517"/>
    <w:rsid w:val="004435B9"/>
    <w:rsid w:val="00443A78"/>
    <w:rsid w:val="00443E4B"/>
    <w:rsid w:val="0044531C"/>
    <w:rsid w:val="004453B6"/>
    <w:rsid w:val="004456BE"/>
    <w:rsid w:val="00445B01"/>
    <w:rsid w:val="0044624D"/>
    <w:rsid w:val="00446508"/>
    <w:rsid w:val="004465E6"/>
    <w:rsid w:val="00447F9D"/>
    <w:rsid w:val="00450035"/>
    <w:rsid w:val="00450BDF"/>
    <w:rsid w:val="00450F7F"/>
    <w:rsid w:val="0045109C"/>
    <w:rsid w:val="0045111E"/>
    <w:rsid w:val="00451512"/>
    <w:rsid w:val="00451B50"/>
    <w:rsid w:val="00451CE2"/>
    <w:rsid w:val="004532E9"/>
    <w:rsid w:val="004536F5"/>
    <w:rsid w:val="00453A30"/>
    <w:rsid w:val="00455D32"/>
    <w:rsid w:val="00456FDF"/>
    <w:rsid w:val="00457A47"/>
    <w:rsid w:val="00457B7D"/>
    <w:rsid w:val="004622D1"/>
    <w:rsid w:val="00462A6F"/>
    <w:rsid w:val="00462A8F"/>
    <w:rsid w:val="00463CD7"/>
    <w:rsid w:val="00464510"/>
    <w:rsid w:val="00466A9E"/>
    <w:rsid w:val="00466AE5"/>
    <w:rsid w:val="00466DC8"/>
    <w:rsid w:val="004673B5"/>
    <w:rsid w:val="004677C2"/>
    <w:rsid w:val="00467D95"/>
    <w:rsid w:val="00470911"/>
    <w:rsid w:val="004710BA"/>
    <w:rsid w:val="00471628"/>
    <w:rsid w:val="00473AFA"/>
    <w:rsid w:val="004748DD"/>
    <w:rsid w:val="00475802"/>
    <w:rsid w:val="00475B24"/>
    <w:rsid w:val="004771E7"/>
    <w:rsid w:val="004808AD"/>
    <w:rsid w:val="004808DD"/>
    <w:rsid w:val="00481C94"/>
    <w:rsid w:val="004826F6"/>
    <w:rsid w:val="004834AE"/>
    <w:rsid w:val="004837DD"/>
    <w:rsid w:val="0048446E"/>
    <w:rsid w:val="004846CD"/>
    <w:rsid w:val="00484F8F"/>
    <w:rsid w:val="00485F71"/>
    <w:rsid w:val="004860E7"/>
    <w:rsid w:val="00486B82"/>
    <w:rsid w:val="004870FE"/>
    <w:rsid w:val="004904C5"/>
    <w:rsid w:val="0049087A"/>
    <w:rsid w:val="0049306D"/>
    <w:rsid w:val="0049493A"/>
    <w:rsid w:val="00494E7F"/>
    <w:rsid w:val="00495AFD"/>
    <w:rsid w:val="00496033"/>
    <w:rsid w:val="00496E95"/>
    <w:rsid w:val="00496FD4"/>
    <w:rsid w:val="00497D1A"/>
    <w:rsid w:val="004A00F0"/>
    <w:rsid w:val="004A0559"/>
    <w:rsid w:val="004A1BEA"/>
    <w:rsid w:val="004A4396"/>
    <w:rsid w:val="004A480F"/>
    <w:rsid w:val="004A4A15"/>
    <w:rsid w:val="004A51F1"/>
    <w:rsid w:val="004A6086"/>
    <w:rsid w:val="004A6A2B"/>
    <w:rsid w:val="004A743B"/>
    <w:rsid w:val="004B036B"/>
    <w:rsid w:val="004B0ECB"/>
    <w:rsid w:val="004B107A"/>
    <w:rsid w:val="004B1D9D"/>
    <w:rsid w:val="004B2CC7"/>
    <w:rsid w:val="004B3556"/>
    <w:rsid w:val="004B39D5"/>
    <w:rsid w:val="004B4231"/>
    <w:rsid w:val="004B4397"/>
    <w:rsid w:val="004B4E20"/>
    <w:rsid w:val="004B67D1"/>
    <w:rsid w:val="004B726B"/>
    <w:rsid w:val="004C01BA"/>
    <w:rsid w:val="004C09E5"/>
    <w:rsid w:val="004C1A8F"/>
    <w:rsid w:val="004C2522"/>
    <w:rsid w:val="004C26DF"/>
    <w:rsid w:val="004C2B2E"/>
    <w:rsid w:val="004C37AE"/>
    <w:rsid w:val="004C3B08"/>
    <w:rsid w:val="004C43A5"/>
    <w:rsid w:val="004C4AFD"/>
    <w:rsid w:val="004C5A63"/>
    <w:rsid w:val="004C6A46"/>
    <w:rsid w:val="004C76D0"/>
    <w:rsid w:val="004C77CB"/>
    <w:rsid w:val="004D13AE"/>
    <w:rsid w:val="004D1724"/>
    <w:rsid w:val="004D1B40"/>
    <w:rsid w:val="004D1B72"/>
    <w:rsid w:val="004D1FDD"/>
    <w:rsid w:val="004D24FC"/>
    <w:rsid w:val="004D2DA2"/>
    <w:rsid w:val="004D3A3A"/>
    <w:rsid w:val="004D65A2"/>
    <w:rsid w:val="004D7107"/>
    <w:rsid w:val="004D74CC"/>
    <w:rsid w:val="004E04A8"/>
    <w:rsid w:val="004E05CB"/>
    <w:rsid w:val="004E09BD"/>
    <w:rsid w:val="004E1EB8"/>
    <w:rsid w:val="004E2478"/>
    <w:rsid w:val="004E2611"/>
    <w:rsid w:val="004E32A6"/>
    <w:rsid w:val="004E4473"/>
    <w:rsid w:val="004E5553"/>
    <w:rsid w:val="004E6D95"/>
    <w:rsid w:val="004E70E8"/>
    <w:rsid w:val="004E7C78"/>
    <w:rsid w:val="004F1DFD"/>
    <w:rsid w:val="004F1FA5"/>
    <w:rsid w:val="004F21DB"/>
    <w:rsid w:val="004F293A"/>
    <w:rsid w:val="004F2B56"/>
    <w:rsid w:val="004F30ED"/>
    <w:rsid w:val="004F37BA"/>
    <w:rsid w:val="004F5D8E"/>
    <w:rsid w:val="004F7650"/>
    <w:rsid w:val="00501200"/>
    <w:rsid w:val="00502EA1"/>
    <w:rsid w:val="005050EB"/>
    <w:rsid w:val="00505632"/>
    <w:rsid w:val="00505649"/>
    <w:rsid w:val="00505AD8"/>
    <w:rsid w:val="00507419"/>
    <w:rsid w:val="00510123"/>
    <w:rsid w:val="005128D4"/>
    <w:rsid w:val="00513DBE"/>
    <w:rsid w:val="005147EE"/>
    <w:rsid w:val="0051485B"/>
    <w:rsid w:val="00514F4F"/>
    <w:rsid w:val="00515C9D"/>
    <w:rsid w:val="00517059"/>
    <w:rsid w:val="00517AC8"/>
    <w:rsid w:val="00517F1F"/>
    <w:rsid w:val="00521875"/>
    <w:rsid w:val="00522934"/>
    <w:rsid w:val="00522F4C"/>
    <w:rsid w:val="0052417A"/>
    <w:rsid w:val="00524943"/>
    <w:rsid w:val="00524D5B"/>
    <w:rsid w:val="00527381"/>
    <w:rsid w:val="00527C4F"/>
    <w:rsid w:val="00527D4C"/>
    <w:rsid w:val="00530ECA"/>
    <w:rsid w:val="005310A5"/>
    <w:rsid w:val="00531AE1"/>
    <w:rsid w:val="00532AB6"/>
    <w:rsid w:val="00534B67"/>
    <w:rsid w:val="00535961"/>
    <w:rsid w:val="00536D46"/>
    <w:rsid w:val="00540328"/>
    <w:rsid w:val="005405EF"/>
    <w:rsid w:val="00540BAA"/>
    <w:rsid w:val="005410F4"/>
    <w:rsid w:val="00541112"/>
    <w:rsid w:val="0054427F"/>
    <w:rsid w:val="00544529"/>
    <w:rsid w:val="0054508D"/>
    <w:rsid w:val="00547135"/>
    <w:rsid w:val="00550A16"/>
    <w:rsid w:val="00551BE4"/>
    <w:rsid w:val="00552ACB"/>
    <w:rsid w:val="00552C8E"/>
    <w:rsid w:val="00556079"/>
    <w:rsid w:val="00557F98"/>
    <w:rsid w:val="00560068"/>
    <w:rsid w:val="00560716"/>
    <w:rsid w:val="005607C6"/>
    <w:rsid w:val="00560A0B"/>
    <w:rsid w:val="005617F6"/>
    <w:rsid w:val="005619C4"/>
    <w:rsid w:val="00561E21"/>
    <w:rsid w:val="00562CD6"/>
    <w:rsid w:val="00563C73"/>
    <w:rsid w:val="0056603C"/>
    <w:rsid w:val="00566AD8"/>
    <w:rsid w:val="00566D00"/>
    <w:rsid w:val="00566DF9"/>
    <w:rsid w:val="00566E7C"/>
    <w:rsid w:val="0057346B"/>
    <w:rsid w:val="00573E9C"/>
    <w:rsid w:val="0057446E"/>
    <w:rsid w:val="00574895"/>
    <w:rsid w:val="00574D27"/>
    <w:rsid w:val="00574FA7"/>
    <w:rsid w:val="00575677"/>
    <w:rsid w:val="00576914"/>
    <w:rsid w:val="00576F74"/>
    <w:rsid w:val="00577244"/>
    <w:rsid w:val="00577B33"/>
    <w:rsid w:val="00577E28"/>
    <w:rsid w:val="005800FD"/>
    <w:rsid w:val="0058219C"/>
    <w:rsid w:val="005825A5"/>
    <w:rsid w:val="0058360C"/>
    <w:rsid w:val="0058373B"/>
    <w:rsid w:val="005841DB"/>
    <w:rsid w:val="00584950"/>
    <w:rsid w:val="00585320"/>
    <w:rsid w:val="005867AF"/>
    <w:rsid w:val="00586995"/>
    <w:rsid w:val="0058743F"/>
    <w:rsid w:val="00590606"/>
    <w:rsid w:val="00591FEC"/>
    <w:rsid w:val="005921E1"/>
    <w:rsid w:val="00592B6B"/>
    <w:rsid w:val="005961FB"/>
    <w:rsid w:val="00596CD0"/>
    <w:rsid w:val="00597208"/>
    <w:rsid w:val="00597917"/>
    <w:rsid w:val="00597FB2"/>
    <w:rsid w:val="005A1122"/>
    <w:rsid w:val="005A1B23"/>
    <w:rsid w:val="005A1D7C"/>
    <w:rsid w:val="005A28EC"/>
    <w:rsid w:val="005A3F34"/>
    <w:rsid w:val="005A47B6"/>
    <w:rsid w:val="005A4895"/>
    <w:rsid w:val="005A4EC6"/>
    <w:rsid w:val="005A60FB"/>
    <w:rsid w:val="005A6291"/>
    <w:rsid w:val="005A69E3"/>
    <w:rsid w:val="005B0982"/>
    <w:rsid w:val="005B0994"/>
    <w:rsid w:val="005B0B31"/>
    <w:rsid w:val="005B20AF"/>
    <w:rsid w:val="005B3355"/>
    <w:rsid w:val="005B3561"/>
    <w:rsid w:val="005B3DEA"/>
    <w:rsid w:val="005B4A4D"/>
    <w:rsid w:val="005B5040"/>
    <w:rsid w:val="005B526F"/>
    <w:rsid w:val="005B56F1"/>
    <w:rsid w:val="005B5B50"/>
    <w:rsid w:val="005B6F69"/>
    <w:rsid w:val="005B7163"/>
    <w:rsid w:val="005B7700"/>
    <w:rsid w:val="005B7D74"/>
    <w:rsid w:val="005C15D3"/>
    <w:rsid w:val="005C192B"/>
    <w:rsid w:val="005C243C"/>
    <w:rsid w:val="005C24B8"/>
    <w:rsid w:val="005C31F9"/>
    <w:rsid w:val="005C3BB9"/>
    <w:rsid w:val="005C4229"/>
    <w:rsid w:val="005C474E"/>
    <w:rsid w:val="005C4F98"/>
    <w:rsid w:val="005C6477"/>
    <w:rsid w:val="005C667A"/>
    <w:rsid w:val="005C7202"/>
    <w:rsid w:val="005C75E0"/>
    <w:rsid w:val="005D029A"/>
    <w:rsid w:val="005D0822"/>
    <w:rsid w:val="005D0E8A"/>
    <w:rsid w:val="005D1142"/>
    <w:rsid w:val="005D1734"/>
    <w:rsid w:val="005D194F"/>
    <w:rsid w:val="005D1C61"/>
    <w:rsid w:val="005D2534"/>
    <w:rsid w:val="005D2706"/>
    <w:rsid w:val="005D4A7D"/>
    <w:rsid w:val="005D574B"/>
    <w:rsid w:val="005D690F"/>
    <w:rsid w:val="005D7914"/>
    <w:rsid w:val="005D7AB1"/>
    <w:rsid w:val="005E25F6"/>
    <w:rsid w:val="005E2B40"/>
    <w:rsid w:val="005E412C"/>
    <w:rsid w:val="005E59F6"/>
    <w:rsid w:val="005E5C8D"/>
    <w:rsid w:val="005E69A8"/>
    <w:rsid w:val="005E7FDB"/>
    <w:rsid w:val="005F120E"/>
    <w:rsid w:val="005F1DF1"/>
    <w:rsid w:val="005F2BAF"/>
    <w:rsid w:val="005F2C5A"/>
    <w:rsid w:val="005F3871"/>
    <w:rsid w:val="005F3E43"/>
    <w:rsid w:val="005F5D6F"/>
    <w:rsid w:val="005F6770"/>
    <w:rsid w:val="005F6825"/>
    <w:rsid w:val="005F6A71"/>
    <w:rsid w:val="005F6CB6"/>
    <w:rsid w:val="00600BA1"/>
    <w:rsid w:val="006018D6"/>
    <w:rsid w:val="00601ABB"/>
    <w:rsid w:val="00601D8F"/>
    <w:rsid w:val="006020ED"/>
    <w:rsid w:val="00602402"/>
    <w:rsid w:val="00602822"/>
    <w:rsid w:val="00602D16"/>
    <w:rsid w:val="00603FBC"/>
    <w:rsid w:val="006040F5"/>
    <w:rsid w:val="00604D4E"/>
    <w:rsid w:val="00607BD7"/>
    <w:rsid w:val="006106BA"/>
    <w:rsid w:val="00611F68"/>
    <w:rsid w:val="00612456"/>
    <w:rsid w:val="00612F27"/>
    <w:rsid w:val="00612F61"/>
    <w:rsid w:val="006147EB"/>
    <w:rsid w:val="00615C33"/>
    <w:rsid w:val="0061686D"/>
    <w:rsid w:val="00617E10"/>
    <w:rsid w:val="006200BE"/>
    <w:rsid w:val="00620491"/>
    <w:rsid w:val="0062151D"/>
    <w:rsid w:val="006227B4"/>
    <w:rsid w:val="0062348D"/>
    <w:rsid w:val="00623935"/>
    <w:rsid w:val="0062399A"/>
    <w:rsid w:val="00623E24"/>
    <w:rsid w:val="0062591D"/>
    <w:rsid w:val="0062594F"/>
    <w:rsid w:val="00626549"/>
    <w:rsid w:val="00626F86"/>
    <w:rsid w:val="00627AE5"/>
    <w:rsid w:val="00630128"/>
    <w:rsid w:val="006311B1"/>
    <w:rsid w:val="00631C0D"/>
    <w:rsid w:val="006322ED"/>
    <w:rsid w:val="0063242D"/>
    <w:rsid w:val="006324E4"/>
    <w:rsid w:val="00633CA7"/>
    <w:rsid w:val="00634ADB"/>
    <w:rsid w:val="00635DC6"/>
    <w:rsid w:val="00635E6A"/>
    <w:rsid w:val="006368A5"/>
    <w:rsid w:val="00637321"/>
    <w:rsid w:val="00642E05"/>
    <w:rsid w:val="006435B9"/>
    <w:rsid w:val="00643A4B"/>
    <w:rsid w:val="00644182"/>
    <w:rsid w:val="0064437B"/>
    <w:rsid w:val="006448C8"/>
    <w:rsid w:val="00645B8C"/>
    <w:rsid w:val="006464B6"/>
    <w:rsid w:val="00646635"/>
    <w:rsid w:val="00646CB4"/>
    <w:rsid w:val="00647DBB"/>
    <w:rsid w:val="00650FE8"/>
    <w:rsid w:val="006514E2"/>
    <w:rsid w:val="006515E5"/>
    <w:rsid w:val="006515FF"/>
    <w:rsid w:val="0065338D"/>
    <w:rsid w:val="00653779"/>
    <w:rsid w:val="00653B45"/>
    <w:rsid w:val="00653C0E"/>
    <w:rsid w:val="00653EA1"/>
    <w:rsid w:val="00654EB5"/>
    <w:rsid w:val="006553FC"/>
    <w:rsid w:val="006558FF"/>
    <w:rsid w:val="0065744D"/>
    <w:rsid w:val="006575DD"/>
    <w:rsid w:val="0066060A"/>
    <w:rsid w:val="006613BA"/>
    <w:rsid w:val="0066148D"/>
    <w:rsid w:val="00661699"/>
    <w:rsid w:val="00662BDA"/>
    <w:rsid w:val="00662F44"/>
    <w:rsid w:val="00663277"/>
    <w:rsid w:val="00663390"/>
    <w:rsid w:val="0066353D"/>
    <w:rsid w:val="0066355D"/>
    <w:rsid w:val="00663AA3"/>
    <w:rsid w:val="00663BA3"/>
    <w:rsid w:val="006676E3"/>
    <w:rsid w:val="006702B8"/>
    <w:rsid w:val="00670499"/>
    <w:rsid w:val="00671537"/>
    <w:rsid w:val="00671571"/>
    <w:rsid w:val="0067186F"/>
    <w:rsid w:val="00672A3E"/>
    <w:rsid w:val="00672DC7"/>
    <w:rsid w:val="0067362A"/>
    <w:rsid w:val="006751F4"/>
    <w:rsid w:val="006754F2"/>
    <w:rsid w:val="0067609D"/>
    <w:rsid w:val="00676EE5"/>
    <w:rsid w:val="006805B7"/>
    <w:rsid w:val="00680B4E"/>
    <w:rsid w:val="00680C45"/>
    <w:rsid w:val="00681CC7"/>
    <w:rsid w:val="00681E33"/>
    <w:rsid w:val="006821C0"/>
    <w:rsid w:val="006824A3"/>
    <w:rsid w:val="006835BD"/>
    <w:rsid w:val="006840E5"/>
    <w:rsid w:val="006847B2"/>
    <w:rsid w:val="00684EA8"/>
    <w:rsid w:val="00685733"/>
    <w:rsid w:val="00687069"/>
    <w:rsid w:val="00690092"/>
    <w:rsid w:val="006901BA"/>
    <w:rsid w:val="00691222"/>
    <w:rsid w:val="00693053"/>
    <w:rsid w:val="00693983"/>
    <w:rsid w:val="006945EC"/>
    <w:rsid w:val="006948A1"/>
    <w:rsid w:val="006948F0"/>
    <w:rsid w:val="006951B6"/>
    <w:rsid w:val="0069580B"/>
    <w:rsid w:val="00695A20"/>
    <w:rsid w:val="00695A3E"/>
    <w:rsid w:val="00695AA8"/>
    <w:rsid w:val="00695B38"/>
    <w:rsid w:val="00695B97"/>
    <w:rsid w:val="00695DF5"/>
    <w:rsid w:val="00696876"/>
    <w:rsid w:val="006969A6"/>
    <w:rsid w:val="0069709A"/>
    <w:rsid w:val="006973EC"/>
    <w:rsid w:val="0069760F"/>
    <w:rsid w:val="006A00C6"/>
    <w:rsid w:val="006A0746"/>
    <w:rsid w:val="006A09F5"/>
    <w:rsid w:val="006A0A63"/>
    <w:rsid w:val="006A0BB5"/>
    <w:rsid w:val="006A12F5"/>
    <w:rsid w:val="006A26F8"/>
    <w:rsid w:val="006A33FF"/>
    <w:rsid w:val="006A3630"/>
    <w:rsid w:val="006A41E9"/>
    <w:rsid w:val="006A51BC"/>
    <w:rsid w:val="006A5622"/>
    <w:rsid w:val="006A576B"/>
    <w:rsid w:val="006A6046"/>
    <w:rsid w:val="006B02F9"/>
    <w:rsid w:val="006B053B"/>
    <w:rsid w:val="006B0B16"/>
    <w:rsid w:val="006B135D"/>
    <w:rsid w:val="006B1475"/>
    <w:rsid w:val="006B170D"/>
    <w:rsid w:val="006B353D"/>
    <w:rsid w:val="006B37AC"/>
    <w:rsid w:val="006B3E36"/>
    <w:rsid w:val="006B425A"/>
    <w:rsid w:val="006B5BBB"/>
    <w:rsid w:val="006B6407"/>
    <w:rsid w:val="006C0D61"/>
    <w:rsid w:val="006C0F3C"/>
    <w:rsid w:val="006C1057"/>
    <w:rsid w:val="006C13A7"/>
    <w:rsid w:val="006C18D5"/>
    <w:rsid w:val="006C2134"/>
    <w:rsid w:val="006C24AA"/>
    <w:rsid w:val="006C6171"/>
    <w:rsid w:val="006C68BE"/>
    <w:rsid w:val="006C700C"/>
    <w:rsid w:val="006C73EF"/>
    <w:rsid w:val="006C7E17"/>
    <w:rsid w:val="006D00F7"/>
    <w:rsid w:val="006D22FB"/>
    <w:rsid w:val="006D418D"/>
    <w:rsid w:val="006D4CCD"/>
    <w:rsid w:val="006D5025"/>
    <w:rsid w:val="006D52D6"/>
    <w:rsid w:val="006D54DD"/>
    <w:rsid w:val="006D55DF"/>
    <w:rsid w:val="006D6A04"/>
    <w:rsid w:val="006D705B"/>
    <w:rsid w:val="006E01FA"/>
    <w:rsid w:val="006E1445"/>
    <w:rsid w:val="006E1731"/>
    <w:rsid w:val="006E2213"/>
    <w:rsid w:val="006E28B0"/>
    <w:rsid w:val="006E3701"/>
    <w:rsid w:val="006E4320"/>
    <w:rsid w:val="006E6FE6"/>
    <w:rsid w:val="006E71B0"/>
    <w:rsid w:val="006E74C7"/>
    <w:rsid w:val="006F08CC"/>
    <w:rsid w:val="006F1103"/>
    <w:rsid w:val="006F17BB"/>
    <w:rsid w:val="006F1B67"/>
    <w:rsid w:val="006F1EED"/>
    <w:rsid w:val="006F1F17"/>
    <w:rsid w:val="006F527C"/>
    <w:rsid w:val="006F6439"/>
    <w:rsid w:val="006F77FC"/>
    <w:rsid w:val="006F7CC4"/>
    <w:rsid w:val="00701A48"/>
    <w:rsid w:val="00702E9B"/>
    <w:rsid w:val="00703967"/>
    <w:rsid w:val="0070785F"/>
    <w:rsid w:val="007102A7"/>
    <w:rsid w:val="00710743"/>
    <w:rsid w:val="007127DA"/>
    <w:rsid w:val="00713B4D"/>
    <w:rsid w:val="00715F89"/>
    <w:rsid w:val="007169DC"/>
    <w:rsid w:val="00716A5E"/>
    <w:rsid w:val="00716E6A"/>
    <w:rsid w:val="00720BAB"/>
    <w:rsid w:val="00721428"/>
    <w:rsid w:val="0072191D"/>
    <w:rsid w:val="00721C6A"/>
    <w:rsid w:val="00721DE4"/>
    <w:rsid w:val="00722C01"/>
    <w:rsid w:val="00722FA6"/>
    <w:rsid w:val="00723276"/>
    <w:rsid w:val="00725824"/>
    <w:rsid w:val="0072583A"/>
    <w:rsid w:val="007263FA"/>
    <w:rsid w:val="0072691D"/>
    <w:rsid w:val="00726D78"/>
    <w:rsid w:val="007273FC"/>
    <w:rsid w:val="00730378"/>
    <w:rsid w:val="007307D9"/>
    <w:rsid w:val="00731875"/>
    <w:rsid w:val="00731A34"/>
    <w:rsid w:val="007332B7"/>
    <w:rsid w:val="0073359F"/>
    <w:rsid w:val="007341F6"/>
    <w:rsid w:val="007344E6"/>
    <w:rsid w:val="00734AE5"/>
    <w:rsid w:val="00735B23"/>
    <w:rsid w:val="00735B85"/>
    <w:rsid w:val="007369DF"/>
    <w:rsid w:val="00742090"/>
    <w:rsid w:val="00742734"/>
    <w:rsid w:val="00742D69"/>
    <w:rsid w:val="007434ED"/>
    <w:rsid w:val="00744D98"/>
    <w:rsid w:val="00745BBE"/>
    <w:rsid w:val="0074624B"/>
    <w:rsid w:val="00747F1F"/>
    <w:rsid w:val="00750621"/>
    <w:rsid w:val="00751878"/>
    <w:rsid w:val="0075295C"/>
    <w:rsid w:val="00752FCF"/>
    <w:rsid w:val="00752FDE"/>
    <w:rsid w:val="00753533"/>
    <w:rsid w:val="007535C0"/>
    <w:rsid w:val="00753AD0"/>
    <w:rsid w:val="00754263"/>
    <w:rsid w:val="00754D79"/>
    <w:rsid w:val="00756AAA"/>
    <w:rsid w:val="00756AAB"/>
    <w:rsid w:val="0075793B"/>
    <w:rsid w:val="00761D3D"/>
    <w:rsid w:val="00761FCD"/>
    <w:rsid w:val="007623DB"/>
    <w:rsid w:val="00762C06"/>
    <w:rsid w:val="00763C22"/>
    <w:rsid w:val="0076429C"/>
    <w:rsid w:val="007649EE"/>
    <w:rsid w:val="0076545D"/>
    <w:rsid w:val="00765574"/>
    <w:rsid w:val="007659D4"/>
    <w:rsid w:val="0076637A"/>
    <w:rsid w:val="007706B8"/>
    <w:rsid w:val="007711E1"/>
    <w:rsid w:val="007717DB"/>
    <w:rsid w:val="00772E9B"/>
    <w:rsid w:val="007732B2"/>
    <w:rsid w:val="00774527"/>
    <w:rsid w:val="00774812"/>
    <w:rsid w:val="00780689"/>
    <w:rsid w:val="00782EF5"/>
    <w:rsid w:val="007843FD"/>
    <w:rsid w:val="00784C2C"/>
    <w:rsid w:val="00785A28"/>
    <w:rsid w:val="00785BB8"/>
    <w:rsid w:val="007860AB"/>
    <w:rsid w:val="007870A8"/>
    <w:rsid w:val="00790DAB"/>
    <w:rsid w:val="00791687"/>
    <w:rsid w:val="0079276B"/>
    <w:rsid w:val="00793D45"/>
    <w:rsid w:val="00794D1C"/>
    <w:rsid w:val="00794F01"/>
    <w:rsid w:val="00795F41"/>
    <w:rsid w:val="0079648B"/>
    <w:rsid w:val="00797A86"/>
    <w:rsid w:val="00797BDC"/>
    <w:rsid w:val="007A04CD"/>
    <w:rsid w:val="007A0A97"/>
    <w:rsid w:val="007A20DB"/>
    <w:rsid w:val="007A21A4"/>
    <w:rsid w:val="007A2659"/>
    <w:rsid w:val="007A275F"/>
    <w:rsid w:val="007A2E9D"/>
    <w:rsid w:val="007A2F16"/>
    <w:rsid w:val="007A545C"/>
    <w:rsid w:val="007A5867"/>
    <w:rsid w:val="007A5CD4"/>
    <w:rsid w:val="007A78EF"/>
    <w:rsid w:val="007A7ECE"/>
    <w:rsid w:val="007B001E"/>
    <w:rsid w:val="007B02AC"/>
    <w:rsid w:val="007B0BDD"/>
    <w:rsid w:val="007B148E"/>
    <w:rsid w:val="007B3514"/>
    <w:rsid w:val="007B3A92"/>
    <w:rsid w:val="007B4693"/>
    <w:rsid w:val="007B4762"/>
    <w:rsid w:val="007B5C63"/>
    <w:rsid w:val="007B6885"/>
    <w:rsid w:val="007C07FD"/>
    <w:rsid w:val="007C11A1"/>
    <w:rsid w:val="007C14D3"/>
    <w:rsid w:val="007C161D"/>
    <w:rsid w:val="007C1AEC"/>
    <w:rsid w:val="007C2261"/>
    <w:rsid w:val="007C2440"/>
    <w:rsid w:val="007C27AA"/>
    <w:rsid w:val="007C5084"/>
    <w:rsid w:val="007C51D4"/>
    <w:rsid w:val="007C5398"/>
    <w:rsid w:val="007C5C65"/>
    <w:rsid w:val="007D0EBE"/>
    <w:rsid w:val="007D0F43"/>
    <w:rsid w:val="007D104D"/>
    <w:rsid w:val="007D16EF"/>
    <w:rsid w:val="007D1775"/>
    <w:rsid w:val="007D1E1B"/>
    <w:rsid w:val="007D3E26"/>
    <w:rsid w:val="007D45B8"/>
    <w:rsid w:val="007D4D80"/>
    <w:rsid w:val="007D5044"/>
    <w:rsid w:val="007D5D25"/>
    <w:rsid w:val="007D6998"/>
    <w:rsid w:val="007E02DB"/>
    <w:rsid w:val="007E2216"/>
    <w:rsid w:val="007E2C9E"/>
    <w:rsid w:val="007E3CC2"/>
    <w:rsid w:val="007E4D56"/>
    <w:rsid w:val="007E4F9A"/>
    <w:rsid w:val="007E63D8"/>
    <w:rsid w:val="007E729E"/>
    <w:rsid w:val="007E73B8"/>
    <w:rsid w:val="007E776B"/>
    <w:rsid w:val="007F00CE"/>
    <w:rsid w:val="007F05D3"/>
    <w:rsid w:val="007F0DBD"/>
    <w:rsid w:val="007F10DE"/>
    <w:rsid w:val="007F11DB"/>
    <w:rsid w:val="007F1715"/>
    <w:rsid w:val="007F1E43"/>
    <w:rsid w:val="007F232A"/>
    <w:rsid w:val="007F2FE4"/>
    <w:rsid w:val="007F33E5"/>
    <w:rsid w:val="007F3435"/>
    <w:rsid w:val="007F3BE5"/>
    <w:rsid w:val="007F41B8"/>
    <w:rsid w:val="007F48E3"/>
    <w:rsid w:val="007F53CD"/>
    <w:rsid w:val="007F54FF"/>
    <w:rsid w:val="007F7002"/>
    <w:rsid w:val="008006AE"/>
    <w:rsid w:val="00801040"/>
    <w:rsid w:val="008027D8"/>
    <w:rsid w:val="00802C05"/>
    <w:rsid w:val="00802D1C"/>
    <w:rsid w:val="0080566B"/>
    <w:rsid w:val="00805BC3"/>
    <w:rsid w:val="00805DE5"/>
    <w:rsid w:val="00806DA4"/>
    <w:rsid w:val="00806EE6"/>
    <w:rsid w:val="008104A8"/>
    <w:rsid w:val="00810DA8"/>
    <w:rsid w:val="0081114D"/>
    <w:rsid w:val="008114AE"/>
    <w:rsid w:val="00811621"/>
    <w:rsid w:val="00815384"/>
    <w:rsid w:val="00815C1B"/>
    <w:rsid w:val="00815F36"/>
    <w:rsid w:val="00816FAE"/>
    <w:rsid w:val="00817216"/>
    <w:rsid w:val="00817C68"/>
    <w:rsid w:val="0082049A"/>
    <w:rsid w:val="00820AA5"/>
    <w:rsid w:val="008228B7"/>
    <w:rsid w:val="00822DB8"/>
    <w:rsid w:val="008247DF"/>
    <w:rsid w:val="00824C67"/>
    <w:rsid w:val="00824D07"/>
    <w:rsid w:val="00826882"/>
    <w:rsid w:val="0082748A"/>
    <w:rsid w:val="00830B8C"/>
    <w:rsid w:val="00830EE2"/>
    <w:rsid w:val="00830EFD"/>
    <w:rsid w:val="008318F5"/>
    <w:rsid w:val="00832A24"/>
    <w:rsid w:val="008340F7"/>
    <w:rsid w:val="008342AE"/>
    <w:rsid w:val="00835167"/>
    <w:rsid w:val="0083571B"/>
    <w:rsid w:val="00835B6C"/>
    <w:rsid w:val="0083708A"/>
    <w:rsid w:val="008373BE"/>
    <w:rsid w:val="00840269"/>
    <w:rsid w:val="00842E9D"/>
    <w:rsid w:val="008431C2"/>
    <w:rsid w:val="00843BE3"/>
    <w:rsid w:val="00844022"/>
    <w:rsid w:val="00844054"/>
    <w:rsid w:val="0084405B"/>
    <w:rsid w:val="00844FF7"/>
    <w:rsid w:val="00845F4C"/>
    <w:rsid w:val="00846574"/>
    <w:rsid w:val="008466C0"/>
    <w:rsid w:val="008508FA"/>
    <w:rsid w:val="00851EA6"/>
    <w:rsid w:val="00852D56"/>
    <w:rsid w:val="0085304E"/>
    <w:rsid w:val="00854109"/>
    <w:rsid w:val="008557DB"/>
    <w:rsid w:val="00855B35"/>
    <w:rsid w:val="00857BF2"/>
    <w:rsid w:val="00857E9A"/>
    <w:rsid w:val="00860346"/>
    <w:rsid w:val="008603A3"/>
    <w:rsid w:val="0086197F"/>
    <w:rsid w:val="00861CCE"/>
    <w:rsid w:val="00861FD9"/>
    <w:rsid w:val="0086201E"/>
    <w:rsid w:val="00862080"/>
    <w:rsid w:val="0086294E"/>
    <w:rsid w:val="0086418B"/>
    <w:rsid w:val="00864B3B"/>
    <w:rsid w:val="0086739D"/>
    <w:rsid w:val="0087130D"/>
    <w:rsid w:val="00871619"/>
    <w:rsid w:val="008716D0"/>
    <w:rsid w:val="00872A4F"/>
    <w:rsid w:val="00872D86"/>
    <w:rsid w:val="008734A7"/>
    <w:rsid w:val="00873826"/>
    <w:rsid w:val="00873925"/>
    <w:rsid w:val="008744E7"/>
    <w:rsid w:val="00874CF3"/>
    <w:rsid w:val="008756A8"/>
    <w:rsid w:val="00875CD2"/>
    <w:rsid w:val="00876A2C"/>
    <w:rsid w:val="00876AA5"/>
    <w:rsid w:val="008772CA"/>
    <w:rsid w:val="008801B2"/>
    <w:rsid w:val="008809C1"/>
    <w:rsid w:val="0088153F"/>
    <w:rsid w:val="00881629"/>
    <w:rsid w:val="00881E35"/>
    <w:rsid w:val="00884576"/>
    <w:rsid w:val="008859E6"/>
    <w:rsid w:val="00887ECB"/>
    <w:rsid w:val="00890A54"/>
    <w:rsid w:val="008913EC"/>
    <w:rsid w:val="008926E2"/>
    <w:rsid w:val="0089299D"/>
    <w:rsid w:val="00893F3A"/>
    <w:rsid w:val="00894A36"/>
    <w:rsid w:val="00894CAF"/>
    <w:rsid w:val="00894EE2"/>
    <w:rsid w:val="0089600B"/>
    <w:rsid w:val="00897996"/>
    <w:rsid w:val="008A0B45"/>
    <w:rsid w:val="008A0FDB"/>
    <w:rsid w:val="008A12EE"/>
    <w:rsid w:val="008A1B49"/>
    <w:rsid w:val="008A310A"/>
    <w:rsid w:val="008A3898"/>
    <w:rsid w:val="008A4A18"/>
    <w:rsid w:val="008A572C"/>
    <w:rsid w:val="008A5EEA"/>
    <w:rsid w:val="008A6396"/>
    <w:rsid w:val="008A66FD"/>
    <w:rsid w:val="008A7B59"/>
    <w:rsid w:val="008A7DA5"/>
    <w:rsid w:val="008A7FBE"/>
    <w:rsid w:val="008B01B5"/>
    <w:rsid w:val="008B0746"/>
    <w:rsid w:val="008B0B16"/>
    <w:rsid w:val="008B12B5"/>
    <w:rsid w:val="008B16B2"/>
    <w:rsid w:val="008B1D2E"/>
    <w:rsid w:val="008B23E8"/>
    <w:rsid w:val="008B28F8"/>
    <w:rsid w:val="008B2954"/>
    <w:rsid w:val="008B2F93"/>
    <w:rsid w:val="008B3A58"/>
    <w:rsid w:val="008B4926"/>
    <w:rsid w:val="008B4971"/>
    <w:rsid w:val="008B7122"/>
    <w:rsid w:val="008C0A69"/>
    <w:rsid w:val="008C1067"/>
    <w:rsid w:val="008C1378"/>
    <w:rsid w:val="008C18F5"/>
    <w:rsid w:val="008C1DB8"/>
    <w:rsid w:val="008C22ED"/>
    <w:rsid w:val="008C3CEB"/>
    <w:rsid w:val="008C3DF0"/>
    <w:rsid w:val="008C43E5"/>
    <w:rsid w:val="008C4730"/>
    <w:rsid w:val="008C48B3"/>
    <w:rsid w:val="008C49DE"/>
    <w:rsid w:val="008C49EC"/>
    <w:rsid w:val="008C591D"/>
    <w:rsid w:val="008C6AE1"/>
    <w:rsid w:val="008C79C0"/>
    <w:rsid w:val="008C7C43"/>
    <w:rsid w:val="008C7F45"/>
    <w:rsid w:val="008D049C"/>
    <w:rsid w:val="008D11FC"/>
    <w:rsid w:val="008D27A0"/>
    <w:rsid w:val="008D29C8"/>
    <w:rsid w:val="008D3E38"/>
    <w:rsid w:val="008D6D1E"/>
    <w:rsid w:val="008E0952"/>
    <w:rsid w:val="008E125F"/>
    <w:rsid w:val="008E2D66"/>
    <w:rsid w:val="008E32DB"/>
    <w:rsid w:val="008E39D9"/>
    <w:rsid w:val="008E40F7"/>
    <w:rsid w:val="008E44EC"/>
    <w:rsid w:val="008E477E"/>
    <w:rsid w:val="008E58D1"/>
    <w:rsid w:val="008E5FB0"/>
    <w:rsid w:val="008E6257"/>
    <w:rsid w:val="008E63D8"/>
    <w:rsid w:val="008E6726"/>
    <w:rsid w:val="008E6B3B"/>
    <w:rsid w:val="008F1098"/>
    <w:rsid w:val="008F126D"/>
    <w:rsid w:val="008F18FE"/>
    <w:rsid w:val="008F1F09"/>
    <w:rsid w:val="008F1FC5"/>
    <w:rsid w:val="008F2FC9"/>
    <w:rsid w:val="008F4D3D"/>
    <w:rsid w:val="008F51D3"/>
    <w:rsid w:val="008F6687"/>
    <w:rsid w:val="008F6CBA"/>
    <w:rsid w:val="008F776A"/>
    <w:rsid w:val="008F7CD9"/>
    <w:rsid w:val="009024C9"/>
    <w:rsid w:val="009034A2"/>
    <w:rsid w:val="009041F6"/>
    <w:rsid w:val="00904509"/>
    <w:rsid w:val="00904C0E"/>
    <w:rsid w:val="00904C6F"/>
    <w:rsid w:val="009052B9"/>
    <w:rsid w:val="00906750"/>
    <w:rsid w:val="00907997"/>
    <w:rsid w:val="009119C1"/>
    <w:rsid w:val="00911FF6"/>
    <w:rsid w:val="00913406"/>
    <w:rsid w:val="00913C1B"/>
    <w:rsid w:val="00913F41"/>
    <w:rsid w:val="009142B2"/>
    <w:rsid w:val="00917205"/>
    <w:rsid w:val="009174C5"/>
    <w:rsid w:val="00920773"/>
    <w:rsid w:val="00920CFE"/>
    <w:rsid w:val="0092201D"/>
    <w:rsid w:val="00923F73"/>
    <w:rsid w:val="00924126"/>
    <w:rsid w:val="009243CE"/>
    <w:rsid w:val="009247C5"/>
    <w:rsid w:val="00924F85"/>
    <w:rsid w:val="00925AE4"/>
    <w:rsid w:val="00925F41"/>
    <w:rsid w:val="00926405"/>
    <w:rsid w:val="00926BF5"/>
    <w:rsid w:val="00927D2F"/>
    <w:rsid w:val="00930A33"/>
    <w:rsid w:val="0093104D"/>
    <w:rsid w:val="009313DA"/>
    <w:rsid w:val="009316E9"/>
    <w:rsid w:val="0093191C"/>
    <w:rsid w:val="009324A2"/>
    <w:rsid w:val="00933432"/>
    <w:rsid w:val="00933457"/>
    <w:rsid w:val="00933A5B"/>
    <w:rsid w:val="00933C4E"/>
    <w:rsid w:val="00933CFD"/>
    <w:rsid w:val="00933DDE"/>
    <w:rsid w:val="00933E26"/>
    <w:rsid w:val="00933E32"/>
    <w:rsid w:val="00934207"/>
    <w:rsid w:val="00934774"/>
    <w:rsid w:val="00934B46"/>
    <w:rsid w:val="009359BC"/>
    <w:rsid w:val="009377F2"/>
    <w:rsid w:val="009378A7"/>
    <w:rsid w:val="00941F54"/>
    <w:rsid w:val="009421E4"/>
    <w:rsid w:val="00942567"/>
    <w:rsid w:val="00942F61"/>
    <w:rsid w:val="00943685"/>
    <w:rsid w:val="009439C1"/>
    <w:rsid w:val="00943A6E"/>
    <w:rsid w:val="009450D8"/>
    <w:rsid w:val="00946B7B"/>
    <w:rsid w:val="00950C82"/>
    <w:rsid w:val="009516D8"/>
    <w:rsid w:val="00951CC4"/>
    <w:rsid w:val="00953274"/>
    <w:rsid w:val="009538B0"/>
    <w:rsid w:val="009542C0"/>
    <w:rsid w:val="0095501C"/>
    <w:rsid w:val="009555E0"/>
    <w:rsid w:val="00955F95"/>
    <w:rsid w:val="00956341"/>
    <w:rsid w:val="00960231"/>
    <w:rsid w:val="0096073A"/>
    <w:rsid w:val="0096098F"/>
    <w:rsid w:val="00962219"/>
    <w:rsid w:val="00962B78"/>
    <w:rsid w:val="0096336B"/>
    <w:rsid w:val="0096668B"/>
    <w:rsid w:val="0097047E"/>
    <w:rsid w:val="00971618"/>
    <w:rsid w:val="00971CA3"/>
    <w:rsid w:val="009722C2"/>
    <w:rsid w:val="00972591"/>
    <w:rsid w:val="009730DF"/>
    <w:rsid w:val="009748D2"/>
    <w:rsid w:val="009765C0"/>
    <w:rsid w:val="0097781A"/>
    <w:rsid w:val="00977E61"/>
    <w:rsid w:val="0098109F"/>
    <w:rsid w:val="00981592"/>
    <w:rsid w:val="009824B6"/>
    <w:rsid w:val="0098327E"/>
    <w:rsid w:val="00984B6E"/>
    <w:rsid w:val="00984C72"/>
    <w:rsid w:val="00984CFF"/>
    <w:rsid w:val="00985AC1"/>
    <w:rsid w:val="00985E43"/>
    <w:rsid w:val="00986AFC"/>
    <w:rsid w:val="00986EA8"/>
    <w:rsid w:val="009902B0"/>
    <w:rsid w:val="0099124B"/>
    <w:rsid w:val="00992DAA"/>
    <w:rsid w:val="0099630C"/>
    <w:rsid w:val="009963AE"/>
    <w:rsid w:val="00996619"/>
    <w:rsid w:val="009975DC"/>
    <w:rsid w:val="009A13EE"/>
    <w:rsid w:val="009A2979"/>
    <w:rsid w:val="009A30E7"/>
    <w:rsid w:val="009A3B48"/>
    <w:rsid w:val="009A4DE8"/>
    <w:rsid w:val="009A5A5C"/>
    <w:rsid w:val="009A5D51"/>
    <w:rsid w:val="009B0033"/>
    <w:rsid w:val="009B1364"/>
    <w:rsid w:val="009B13F3"/>
    <w:rsid w:val="009B1417"/>
    <w:rsid w:val="009B18AE"/>
    <w:rsid w:val="009B1F5D"/>
    <w:rsid w:val="009B20D7"/>
    <w:rsid w:val="009B362D"/>
    <w:rsid w:val="009B3F04"/>
    <w:rsid w:val="009B477E"/>
    <w:rsid w:val="009B5555"/>
    <w:rsid w:val="009B60C1"/>
    <w:rsid w:val="009B696A"/>
    <w:rsid w:val="009C00AD"/>
    <w:rsid w:val="009C0EE8"/>
    <w:rsid w:val="009C19C1"/>
    <w:rsid w:val="009C1DB6"/>
    <w:rsid w:val="009C212F"/>
    <w:rsid w:val="009C299D"/>
    <w:rsid w:val="009C3D27"/>
    <w:rsid w:val="009C47A2"/>
    <w:rsid w:val="009C62EA"/>
    <w:rsid w:val="009C68DB"/>
    <w:rsid w:val="009D0C52"/>
    <w:rsid w:val="009D0D1B"/>
    <w:rsid w:val="009D0D7C"/>
    <w:rsid w:val="009D0ECA"/>
    <w:rsid w:val="009D115C"/>
    <w:rsid w:val="009D2118"/>
    <w:rsid w:val="009D2B3B"/>
    <w:rsid w:val="009D3CD5"/>
    <w:rsid w:val="009D4793"/>
    <w:rsid w:val="009D4910"/>
    <w:rsid w:val="009D4DFB"/>
    <w:rsid w:val="009D4FEE"/>
    <w:rsid w:val="009D66D2"/>
    <w:rsid w:val="009D675B"/>
    <w:rsid w:val="009D6FAA"/>
    <w:rsid w:val="009E060C"/>
    <w:rsid w:val="009E094B"/>
    <w:rsid w:val="009E1199"/>
    <w:rsid w:val="009E15C0"/>
    <w:rsid w:val="009E1962"/>
    <w:rsid w:val="009E28C4"/>
    <w:rsid w:val="009E362C"/>
    <w:rsid w:val="009E3CDC"/>
    <w:rsid w:val="009E4C19"/>
    <w:rsid w:val="009E5B95"/>
    <w:rsid w:val="009E5B98"/>
    <w:rsid w:val="009E69C1"/>
    <w:rsid w:val="009F035A"/>
    <w:rsid w:val="009F0C8A"/>
    <w:rsid w:val="009F1324"/>
    <w:rsid w:val="009F1CB1"/>
    <w:rsid w:val="009F30BE"/>
    <w:rsid w:val="009F46D6"/>
    <w:rsid w:val="009F4B3C"/>
    <w:rsid w:val="009F546F"/>
    <w:rsid w:val="009F5706"/>
    <w:rsid w:val="009F65A7"/>
    <w:rsid w:val="009F7508"/>
    <w:rsid w:val="009F7537"/>
    <w:rsid w:val="009F7FDE"/>
    <w:rsid w:val="00A00713"/>
    <w:rsid w:val="00A0120C"/>
    <w:rsid w:val="00A01AC8"/>
    <w:rsid w:val="00A01BAE"/>
    <w:rsid w:val="00A01D72"/>
    <w:rsid w:val="00A02AF0"/>
    <w:rsid w:val="00A03701"/>
    <w:rsid w:val="00A0469A"/>
    <w:rsid w:val="00A047DD"/>
    <w:rsid w:val="00A06805"/>
    <w:rsid w:val="00A06E6C"/>
    <w:rsid w:val="00A071E6"/>
    <w:rsid w:val="00A07B51"/>
    <w:rsid w:val="00A111FC"/>
    <w:rsid w:val="00A13019"/>
    <w:rsid w:val="00A14E1F"/>
    <w:rsid w:val="00A16750"/>
    <w:rsid w:val="00A17C49"/>
    <w:rsid w:val="00A20046"/>
    <w:rsid w:val="00A20208"/>
    <w:rsid w:val="00A2218E"/>
    <w:rsid w:val="00A229F6"/>
    <w:rsid w:val="00A22BDB"/>
    <w:rsid w:val="00A251EE"/>
    <w:rsid w:val="00A259E6"/>
    <w:rsid w:val="00A274C0"/>
    <w:rsid w:val="00A303AB"/>
    <w:rsid w:val="00A3119F"/>
    <w:rsid w:val="00A311D5"/>
    <w:rsid w:val="00A3131D"/>
    <w:rsid w:val="00A32638"/>
    <w:rsid w:val="00A333A3"/>
    <w:rsid w:val="00A33AF3"/>
    <w:rsid w:val="00A346A6"/>
    <w:rsid w:val="00A35FA9"/>
    <w:rsid w:val="00A360E0"/>
    <w:rsid w:val="00A36B00"/>
    <w:rsid w:val="00A373B7"/>
    <w:rsid w:val="00A40167"/>
    <w:rsid w:val="00A402B2"/>
    <w:rsid w:val="00A422AE"/>
    <w:rsid w:val="00A426D3"/>
    <w:rsid w:val="00A42E43"/>
    <w:rsid w:val="00A43CBC"/>
    <w:rsid w:val="00A44222"/>
    <w:rsid w:val="00A44CC1"/>
    <w:rsid w:val="00A45968"/>
    <w:rsid w:val="00A45EDE"/>
    <w:rsid w:val="00A469D7"/>
    <w:rsid w:val="00A477F1"/>
    <w:rsid w:val="00A50584"/>
    <w:rsid w:val="00A51303"/>
    <w:rsid w:val="00A52668"/>
    <w:rsid w:val="00A55880"/>
    <w:rsid w:val="00A56083"/>
    <w:rsid w:val="00A56748"/>
    <w:rsid w:val="00A56DE2"/>
    <w:rsid w:val="00A57BE4"/>
    <w:rsid w:val="00A60572"/>
    <w:rsid w:val="00A60CAB"/>
    <w:rsid w:val="00A61006"/>
    <w:rsid w:val="00A616AE"/>
    <w:rsid w:val="00A62855"/>
    <w:rsid w:val="00A6331A"/>
    <w:rsid w:val="00A64579"/>
    <w:rsid w:val="00A65D27"/>
    <w:rsid w:val="00A65FB1"/>
    <w:rsid w:val="00A66792"/>
    <w:rsid w:val="00A667AA"/>
    <w:rsid w:val="00A675BF"/>
    <w:rsid w:val="00A67A45"/>
    <w:rsid w:val="00A701F2"/>
    <w:rsid w:val="00A71141"/>
    <w:rsid w:val="00A7230D"/>
    <w:rsid w:val="00A72DDD"/>
    <w:rsid w:val="00A74492"/>
    <w:rsid w:val="00A7677A"/>
    <w:rsid w:val="00A776B0"/>
    <w:rsid w:val="00A77EBB"/>
    <w:rsid w:val="00A80A9A"/>
    <w:rsid w:val="00A81536"/>
    <w:rsid w:val="00A819BD"/>
    <w:rsid w:val="00A82820"/>
    <w:rsid w:val="00A8294F"/>
    <w:rsid w:val="00A84038"/>
    <w:rsid w:val="00A85952"/>
    <w:rsid w:val="00A85BF0"/>
    <w:rsid w:val="00A85C6F"/>
    <w:rsid w:val="00A870E5"/>
    <w:rsid w:val="00A90FDE"/>
    <w:rsid w:val="00A93A9B"/>
    <w:rsid w:val="00A945D9"/>
    <w:rsid w:val="00A94AC7"/>
    <w:rsid w:val="00A94DC6"/>
    <w:rsid w:val="00A95037"/>
    <w:rsid w:val="00A9609B"/>
    <w:rsid w:val="00A96487"/>
    <w:rsid w:val="00A96AF8"/>
    <w:rsid w:val="00A96E7F"/>
    <w:rsid w:val="00A9722A"/>
    <w:rsid w:val="00AA0952"/>
    <w:rsid w:val="00AA0A02"/>
    <w:rsid w:val="00AA0B1A"/>
    <w:rsid w:val="00AA19AA"/>
    <w:rsid w:val="00AA2042"/>
    <w:rsid w:val="00AA2EC7"/>
    <w:rsid w:val="00AA3183"/>
    <w:rsid w:val="00AA32FD"/>
    <w:rsid w:val="00AA3499"/>
    <w:rsid w:val="00AA3B8A"/>
    <w:rsid w:val="00AA4300"/>
    <w:rsid w:val="00AA48E6"/>
    <w:rsid w:val="00AA531A"/>
    <w:rsid w:val="00AA6A6B"/>
    <w:rsid w:val="00AB4204"/>
    <w:rsid w:val="00AB465A"/>
    <w:rsid w:val="00AB4EE4"/>
    <w:rsid w:val="00AB6632"/>
    <w:rsid w:val="00AC0A58"/>
    <w:rsid w:val="00AC0E2F"/>
    <w:rsid w:val="00AC122E"/>
    <w:rsid w:val="00AC178A"/>
    <w:rsid w:val="00AC191E"/>
    <w:rsid w:val="00AC2191"/>
    <w:rsid w:val="00AC22CD"/>
    <w:rsid w:val="00AC282D"/>
    <w:rsid w:val="00AC32BD"/>
    <w:rsid w:val="00AC369D"/>
    <w:rsid w:val="00AC41B9"/>
    <w:rsid w:val="00AC4531"/>
    <w:rsid w:val="00AC48AB"/>
    <w:rsid w:val="00AC4EC2"/>
    <w:rsid w:val="00AC4EDA"/>
    <w:rsid w:val="00AC738A"/>
    <w:rsid w:val="00AD0AE7"/>
    <w:rsid w:val="00AD0C11"/>
    <w:rsid w:val="00AD1B1E"/>
    <w:rsid w:val="00AD1E5A"/>
    <w:rsid w:val="00AD2698"/>
    <w:rsid w:val="00AD3078"/>
    <w:rsid w:val="00AD4C4B"/>
    <w:rsid w:val="00AD72AD"/>
    <w:rsid w:val="00AD76BD"/>
    <w:rsid w:val="00AD7F78"/>
    <w:rsid w:val="00AE0559"/>
    <w:rsid w:val="00AE0D24"/>
    <w:rsid w:val="00AE211C"/>
    <w:rsid w:val="00AE28FB"/>
    <w:rsid w:val="00AE2C59"/>
    <w:rsid w:val="00AE451E"/>
    <w:rsid w:val="00AE4D80"/>
    <w:rsid w:val="00AE4EB9"/>
    <w:rsid w:val="00AE55B5"/>
    <w:rsid w:val="00AE5814"/>
    <w:rsid w:val="00AE5970"/>
    <w:rsid w:val="00AE6037"/>
    <w:rsid w:val="00AE6D77"/>
    <w:rsid w:val="00AE7310"/>
    <w:rsid w:val="00AE7425"/>
    <w:rsid w:val="00AE79A1"/>
    <w:rsid w:val="00AE7EFA"/>
    <w:rsid w:val="00AF20C2"/>
    <w:rsid w:val="00AF25AB"/>
    <w:rsid w:val="00AF33F4"/>
    <w:rsid w:val="00AF340C"/>
    <w:rsid w:val="00AF43F6"/>
    <w:rsid w:val="00AF4613"/>
    <w:rsid w:val="00AF66AE"/>
    <w:rsid w:val="00AF75E2"/>
    <w:rsid w:val="00B009FE"/>
    <w:rsid w:val="00B01259"/>
    <w:rsid w:val="00B01F9B"/>
    <w:rsid w:val="00B02299"/>
    <w:rsid w:val="00B02300"/>
    <w:rsid w:val="00B023B6"/>
    <w:rsid w:val="00B03212"/>
    <w:rsid w:val="00B032C6"/>
    <w:rsid w:val="00B03FA0"/>
    <w:rsid w:val="00B05363"/>
    <w:rsid w:val="00B057E4"/>
    <w:rsid w:val="00B068A4"/>
    <w:rsid w:val="00B06CC8"/>
    <w:rsid w:val="00B06E53"/>
    <w:rsid w:val="00B075EA"/>
    <w:rsid w:val="00B120FD"/>
    <w:rsid w:val="00B121D4"/>
    <w:rsid w:val="00B12BD6"/>
    <w:rsid w:val="00B133AF"/>
    <w:rsid w:val="00B1453F"/>
    <w:rsid w:val="00B147A7"/>
    <w:rsid w:val="00B14C0A"/>
    <w:rsid w:val="00B16970"/>
    <w:rsid w:val="00B2028C"/>
    <w:rsid w:val="00B20D4B"/>
    <w:rsid w:val="00B215DB"/>
    <w:rsid w:val="00B21957"/>
    <w:rsid w:val="00B2398D"/>
    <w:rsid w:val="00B244D0"/>
    <w:rsid w:val="00B24833"/>
    <w:rsid w:val="00B261E9"/>
    <w:rsid w:val="00B26923"/>
    <w:rsid w:val="00B27A8B"/>
    <w:rsid w:val="00B30A03"/>
    <w:rsid w:val="00B3127A"/>
    <w:rsid w:val="00B31BF3"/>
    <w:rsid w:val="00B31C5E"/>
    <w:rsid w:val="00B32EFA"/>
    <w:rsid w:val="00B33852"/>
    <w:rsid w:val="00B34C9A"/>
    <w:rsid w:val="00B35337"/>
    <w:rsid w:val="00B35911"/>
    <w:rsid w:val="00B35DA5"/>
    <w:rsid w:val="00B36043"/>
    <w:rsid w:val="00B37178"/>
    <w:rsid w:val="00B40585"/>
    <w:rsid w:val="00B40837"/>
    <w:rsid w:val="00B4110A"/>
    <w:rsid w:val="00B450C9"/>
    <w:rsid w:val="00B45322"/>
    <w:rsid w:val="00B45F7C"/>
    <w:rsid w:val="00B46275"/>
    <w:rsid w:val="00B47BF1"/>
    <w:rsid w:val="00B51A15"/>
    <w:rsid w:val="00B51AE8"/>
    <w:rsid w:val="00B5210D"/>
    <w:rsid w:val="00B52EC3"/>
    <w:rsid w:val="00B52FF7"/>
    <w:rsid w:val="00B534D1"/>
    <w:rsid w:val="00B534E7"/>
    <w:rsid w:val="00B53CD9"/>
    <w:rsid w:val="00B556D0"/>
    <w:rsid w:val="00B55B8F"/>
    <w:rsid w:val="00B56685"/>
    <w:rsid w:val="00B57919"/>
    <w:rsid w:val="00B604CB"/>
    <w:rsid w:val="00B609E8"/>
    <w:rsid w:val="00B60FC8"/>
    <w:rsid w:val="00B612DD"/>
    <w:rsid w:val="00B61767"/>
    <w:rsid w:val="00B6202A"/>
    <w:rsid w:val="00B6233F"/>
    <w:rsid w:val="00B62810"/>
    <w:rsid w:val="00B630D9"/>
    <w:rsid w:val="00B63F2B"/>
    <w:rsid w:val="00B649BA"/>
    <w:rsid w:val="00B653C7"/>
    <w:rsid w:val="00B6611A"/>
    <w:rsid w:val="00B66CD0"/>
    <w:rsid w:val="00B66FC2"/>
    <w:rsid w:val="00B67A22"/>
    <w:rsid w:val="00B67D12"/>
    <w:rsid w:val="00B70750"/>
    <w:rsid w:val="00B7117C"/>
    <w:rsid w:val="00B7127D"/>
    <w:rsid w:val="00B71E5A"/>
    <w:rsid w:val="00B72512"/>
    <w:rsid w:val="00B72562"/>
    <w:rsid w:val="00B73A24"/>
    <w:rsid w:val="00B742E6"/>
    <w:rsid w:val="00B76F0C"/>
    <w:rsid w:val="00B7751E"/>
    <w:rsid w:val="00B812B1"/>
    <w:rsid w:val="00B814B7"/>
    <w:rsid w:val="00B817D5"/>
    <w:rsid w:val="00B8184A"/>
    <w:rsid w:val="00B8281C"/>
    <w:rsid w:val="00B8323E"/>
    <w:rsid w:val="00B8391E"/>
    <w:rsid w:val="00B83A32"/>
    <w:rsid w:val="00B83B0F"/>
    <w:rsid w:val="00B84A79"/>
    <w:rsid w:val="00B85465"/>
    <w:rsid w:val="00B85623"/>
    <w:rsid w:val="00B85CE8"/>
    <w:rsid w:val="00B85DBA"/>
    <w:rsid w:val="00B866C4"/>
    <w:rsid w:val="00B868EC"/>
    <w:rsid w:val="00B8737F"/>
    <w:rsid w:val="00B92056"/>
    <w:rsid w:val="00B92D74"/>
    <w:rsid w:val="00B94315"/>
    <w:rsid w:val="00B94756"/>
    <w:rsid w:val="00B956F4"/>
    <w:rsid w:val="00B97871"/>
    <w:rsid w:val="00B97B05"/>
    <w:rsid w:val="00BA1122"/>
    <w:rsid w:val="00BA22F9"/>
    <w:rsid w:val="00BA29DF"/>
    <w:rsid w:val="00BA3F79"/>
    <w:rsid w:val="00BA4DE1"/>
    <w:rsid w:val="00BA5435"/>
    <w:rsid w:val="00BA5B5A"/>
    <w:rsid w:val="00BA646D"/>
    <w:rsid w:val="00BA6520"/>
    <w:rsid w:val="00BA7DAB"/>
    <w:rsid w:val="00BB14A7"/>
    <w:rsid w:val="00BB1F53"/>
    <w:rsid w:val="00BB250A"/>
    <w:rsid w:val="00BB3058"/>
    <w:rsid w:val="00BB5006"/>
    <w:rsid w:val="00BB5ABA"/>
    <w:rsid w:val="00BB5C67"/>
    <w:rsid w:val="00BB6595"/>
    <w:rsid w:val="00BB6909"/>
    <w:rsid w:val="00BB6BC3"/>
    <w:rsid w:val="00BB6CD2"/>
    <w:rsid w:val="00BB7C7A"/>
    <w:rsid w:val="00BC07E7"/>
    <w:rsid w:val="00BC2828"/>
    <w:rsid w:val="00BC2CC0"/>
    <w:rsid w:val="00BC3157"/>
    <w:rsid w:val="00BC32A8"/>
    <w:rsid w:val="00BC490A"/>
    <w:rsid w:val="00BC4B8E"/>
    <w:rsid w:val="00BC546D"/>
    <w:rsid w:val="00BC576D"/>
    <w:rsid w:val="00BC5980"/>
    <w:rsid w:val="00BC717B"/>
    <w:rsid w:val="00BC7470"/>
    <w:rsid w:val="00BC7824"/>
    <w:rsid w:val="00BC7C68"/>
    <w:rsid w:val="00BD2088"/>
    <w:rsid w:val="00BD2633"/>
    <w:rsid w:val="00BD38F8"/>
    <w:rsid w:val="00BD4275"/>
    <w:rsid w:val="00BD6276"/>
    <w:rsid w:val="00BD7615"/>
    <w:rsid w:val="00BD7B8C"/>
    <w:rsid w:val="00BE1F5F"/>
    <w:rsid w:val="00BE218E"/>
    <w:rsid w:val="00BE26F3"/>
    <w:rsid w:val="00BE296A"/>
    <w:rsid w:val="00BE2BFC"/>
    <w:rsid w:val="00BE36CF"/>
    <w:rsid w:val="00BE3A0D"/>
    <w:rsid w:val="00BE3DCB"/>
    <w:rsid w:val="00BE4307"/>
    <w:rsid w:val="00BE5C92"/>
    <w:rsid w:val="00BE6E84"/>
    <w:rsid w:val="00BF02E5"/>
    <w:rsid w:val="00BF0835"/>
    <w:rsid w:val="00BF129D"/>
    <w:rsid w:val="00BF1717"/>
    <w:rsid w:val="00BF34DC"/>
    <w:rsid w:val="00BF3FE8"/>
    <w:rsid w:val="00BF4380"/>
    <w:rsid w:val="00BF4B9A"/>
    <w:rsid w:val="00BF5276"/>
    <w:rsid w:val="00BF5AF8"/>
    <w:rsid w:val="00BF7D1D"/>
    <w:rsid w:val="00C007BE"/>
    <w:rsid w:val="00C01978"/>
    <w:rsid w:val="00C01C8F"/>
    <w:rsid w:val="00C02B95"/>
    <w:rsid w:val="00C031FC"/>
    <w:rsid w:val="00C036D5"/>
    <w:rsid w:val="00C04641"/>
    <w:rsid w:val="00C05674"/>
    <w:rsid w:val="00C05D87"/>
    <w:rsid w:val="00C0663C"/>
    <w:rsid w:val="00C07B30"/>
    <w:rsid w:val="00C102DB"/>
    <w:rsid w:val="00C1064E"/>
    <w:rsid w:val="00C11EFD"/>
    <w:rsid w:val="00C123D5"/>
    <w:rsid w:val="00C13CC9"/>
    <w:rsid w:val="00C143D2"/>
    <w:rsid w:val="00C14949"/>
    <w:rsid w:val="00C15E19"/>
    <w:rsid w:val="00C16811"/>
    <w:rsid w:val="00C17457"/>
    <w:rsid w:val="00C178AF"/>
    <w:rsid w:val="00C1796D"/>
    <w:rsid w:val="00C205BC"/>
    <w:rsid w:val="00C21AF1"/>
    <w:rsid w:val="00C21BB4"/>
    <w:rsid w:val="00C221AC"/>
    <w:rsid w:val="00C2243E"/>
    <w:rsid w:val="00C224E4"/>
    <w:rsid w:val="00C22D31"/>
    <w:rsid w:val="00C2320D"/>
    <w:rsid w:val="00C24458"/>
    <w:rsid w:val="00C25B7C"/>
    <w:rsid w:val="00C25C2A"/>
    <w:rsid w:val="00C268B4"/>
    <w:rsid w:val="00C26F3A"/>
    <w:rsid w:val="00C32359"/>
    <w:rsid w:val="00C33293"/>
    <w:rsid w:val="00C35338"/>
    <w:rsid w:val="00C35414"/>
    <w:rsid w:val="00C3635B"/>
    <w:rsid w:val="00C37924"/>
    <w:rsid w:val="00C40AD4"/>
    <w:rsid w:val="00C41185"/>
    <w:rsid w:val="00C419BF"/>
    <w:rsid w:val="00C42505"/>
    <w:rsid w:val="00C426CE"/>
    <w:rsid w:val="00C429F8"/>
    <w:rsid w:val="00C434CA"/>
    <w:rsid w:val="00C4428D"/>
    <w:rsid w:val="00C446B3"/>
    <w:rsid w:val="00C4589D"/>
    <w:rsid w:val="00C464A7"/>
    <w:rsid w:val="00C46A5C"/>
    <w:rsid w:val="00C47AB4"/>
    <w:rsid w:val="00C50A46"/>
    <w:rsid w:val="00C50AEF"/>
    <w:rsid w:val="00C50EF2"/>
    <w:rsid w:val="00C514FF"/>
    <w:rsid w:val="00C518CF"/>
    <w:rsid w:val="00C52877"/>
    <w:rsid w:val="00C5347E"/>
    <w:rsid w:val="00C53631"/>
    <w:rsid w:val="00C53A4F"/>
    <w:rsid w:val="00C53DC2"/>
    <w:rsid w:val="00C53FB9"/>
    <w:rsid w:val="00C558F3"/>
    <w:rsid w:val="00C55BC9"/>
    <w:rsid w:val="00C56208"/>
    <w:rsid w:val="00C56792"/>
    <w:rsid w:val="00C56E52"/>
    <w:rsid w:val="00C57287"/>
    <w:rsid w:val="00C57A16"/>
    <w:rsid w:val="00C6089E"/>
    <w:rsid w:val="00C60959"/>
    <w:rsid w:val="00C60FF5"/>
    <w:rsid w:val="00C61A28"/>
    <w:rsid w:val="00C625A6"/>
    <w:rsid w:val="00C62614"/>
    <w:rsid w:val="00C6282A"/>
    <w:rsid w:val="00C641C2"/>
    <w:rsid w:val="00C656E0"/>
    <w:rsid w:val="00C66825"/>
    <w:rsid w:val="00C66F93"/>
    <w:rsid w:val="00C674E9"/>
    <w:rsid w:val="00C67680"/>
    <w:rsid w:val="00C709EA"/>
    <w:rsid w:val="00C70B20"/>
    <w:rsid w:val="00C72799"/>
    <w:rsid w:val="00C727CF"/>
    <w:rsid w:val="00C738C6"/>
    <w:rsid w:val="00C73DD6"/>
    <w:rsid w:val="00C76EFE"/>
    <w:rsid w:val="00C76FFE"/>
    <w:rsid w:val="00C7778B"/>
    <w:rsid w:val="00C77DFA"/>
    <w:rsid w:val="00C80021"/>
    <w:rsid w:val="00C80452"/>
    <w:rsid w:val="00C818FF"/>
    <w:rsid w:val="00C828FD"/>
    <w:rsid w:val="00C82FC4"/>
    <w:rsid w:val="00C83499"/>
    <w:rsid w:val="00C84BF5"/>
    <w:rsid w:val="00C85E67"/>
    <w:rsid w:val="00C86911"/>
    <w:rsid w:val="00C874CD"/>
    <w:rsid w:val="00C8750C"/>
    <w:rsid w:val="00C87F82"/>
    <w:rsid w:val="00C90375"/>
    <w:rsid w:val="00C9121B"/>
    <w:rsid w:val="00C91A54"/>
    <w:rsid w:val="00C92111"/>
    <w:rsid w:val="00C9289F"/>
    <w:rsid w:val="00C92FC1"/>
    <w:rsid w:val="00C93CB1"/>
    <w:rsid w:val="00C94984"/>
    <w:rsid w:val="00C95444"/>
    <w:rsid w:val="00C968DF"/>
    <w:rsid w:val="00C975AA"/>
    <w:rsid w:val="00C97776"/>
    <w:rsid w:val="00CA0441"/>
    <w:rsid w:val="00CA105D"/>
    <w:rsid w:val="00CA19C5"/>
    <w:rsid w:val="00CA19FA"/>
    <w:rsid w:val="00CA20CF"/>
    <w:rsid w:val="00CA2C46"/>
    <w:rsid w:val="00CA43D7"/>
    <w:rsid w:val="00CA4DCB"/>
    <w:rsid w:val="00CA56C7"/>
    <w:rsid w:val="00CA5920"/>
    <w:rsid w:val="00CA61E0"/>
    <w:rsid w:val="00CB08F1"/>
    <w:rsid w:val="00CB13AC"/>
    <w:rsid w:val="00CB22C8"/>
    <w:rsid w:val="00CB3480"/>
    <w:rsid w:val="00CB37D2"/>
    <w:rsid w:val="00CB3AF7"/>
    <w:rsid w:val="00CB412A"/>
    <w:rsid w:val="00CB4BFD"/>
    <w:rsid w:val="00CB4D78"/>
    <w:rsid w:val="00CB53E7"/>
    <w:rsid w:val="00CB55F4"/>
    <w:rsid w:val="00CB6035"/>
    <w:rsid w:val="00CB635E"/>
    <w:rsid w:val="00CB6581"/>
    <w:rsid w:val="00CB6C91"/>
    <w:rsid w:val="00CB726C"/>
    <w:rsid w:val="00CB7802"/>
    <w:rsid w:val="00CC07D5"/>
    <w:rsid w:val="00CC22C5"/>
    <w:rsid w:val="00CC27CA"/>
    <w:rsid w:val="00CC2CEF"/>
    <w:rsid w:val="00CC3019"/>
    <w:rsid w:val="00CC31C7"/>
    <w:rsid w:val="00CC3717"/>
    <w:rsid w:val="00CC44F0"/>
    <w:rsid w:val="00CC493E"/>
    <w:rsid w:val="00CC4E16"/>
    <w:rsid w:val="00CC5215"/>
    <w:rsid w:val="00CC5F09"/>
    <w:rsid w:val="00CC622F"/>
    <w:rsid w:val="00CC783D"/>
    <w:rsid w:val="00CD06B7"/>
    <w:rsid w:val="00CD0FC6"/>
    <w:rsid w:val="00CD0FE6"/>
    <w:rsid w:val="00CD10FE"/>
    <w:rsid w:val="00CD12AD"/>
    <w:rsid w:val="00CD25E1"/>
    <w:rsid w:val="00CD364E"/>
    <w:rsid w:val="00CD3AA5"/>
    <w:rsid w:val="00CD4EDF"/>
    <w:rsid w:val="00CD50A4"/>
    <w:rsid w:val="00CD5781"/>
    <w:rsid w:val="00CD5DBA"/>
    <w:rsid w:val="00CD6288"/>
    <w:rsid w:val="00CD6B7E"/>
    <w:rsid w:val="00CD792F"/>
    <w:rsid w:val="00CE135A"/>
    <w:rsid w:val="00CE17B3"/>
    <w:rsid w:val="00CE1936"/>
    <w:rsid w:val="00CE2109"/>
    <w:rsid w:val="00CE2BB3"/>
    <w:rsid w:val="00CE339D"/>
    <w:rsid w:val="00CE37AD"/>
    <w:rsid w:val="00CE4572"/>
    <w:rsid w:val="00CE6157"/>
    <w:rsid w:val="00CE727C"/>
    <w:rsid w:val="00CE7BED"/>
    <w:rsid w:val="00CE7CDB"/>
    <w:rsid w:val="00CF104B"/>
    <w:rsid w:val="00CF2CFC"/>
    <w:rsid w:val="00CF318B"/>
    <w:rsid w:val="00CF410F"/>
    <w:rsid w:val="00CF5071"/>
    <w:rsid w:val="00CF6699"/>
    <w:rsid w:val="00CF6977"/>
    <w:rsid w:val="00CF6CCF"/>
    <w:rsid w:val="00D00305"/>
    <w:rsid w:val="00D011D5"/>
    <w:rsid w:val="00D01C7B"/>
    <w:rsid w:val="00D033F6"/>
    <w:rsid w:val="00D04181"/>
    <w:rsid w:val="00D058BD"/>
    <w:rsid w:val="00D05B02"/>
    <w:rsid w:val="00D075DD"/>
    <w:rsid w:val="00D10445"/>
    <w:rsid w:val="00D11413"/>
    <w:rsid w:val="00D12243"/>
    <w:rsid w:val="00D126BD"/>
    <w:rsid w:val="00D12A26"/>
    <w:rsid w:val="00D12C43"/>
    <w:rsid w:val="00D12D1C"/>
    <w:rsid w:val="00D13C8A"/>
    <w:rsid w:val="00D14D02"/>
    <w:rsid w:val="00D14DB4"/>
    <w:rsid w:val="00D14DB9"/>
    <w:rsid w:val="00D156CA"/>
    <w:rsid w:val="00D15FCC"/>
    <w:rsid w:val="00D16A2A"/>
    <w:rsid w:val="00D172F9"/>
    <w:rsid w:val="00D21138"/>
    <w:rsid w:val="00D2269C"/>
    <w:rsid w:val="00D2380F"/>
    <w:rsid w:val="00D23BE1"/>
    <w:rsid w:val="00D23E51"/>
    <w:rsid w:val="00D25E74"/>
    <w:rsid w:val="00D25E8C"/>
    <w:rsid w:val="00D25ED6"/>
    <w:rsid w:val="00D269E7"/>
    <w:rsid w:val="00D31E4C"/>
    <w:rsid w:val="00D32515"/>
    <w:rsid w:val="00D32AE7"/>
    <w:rsid w:val="00D33B24"/>
    <w:rsid w:val="00D34507"/>
    <w:rsid w:val="00D35694"/>
    <w:rsid w:val="00D3602C"/>
    <w:rsid w:val="00D3754C"/>
    <w:rsid w:val="00D37CDF"/>
    <w:rsid w:val="00D40DB5"/>
    <w:rsid w:val="00D40F6D"/>
    <w:rsid w:val="00D41F51"/>
    <w:rsid w:val="00D434F7"/>
    <w:rsid w:val="00D43AE3"/>
    <w:rsid w:val="00D44B34"/>
    <w:rsid w:val="00D44C1D"/>
    <w:rsid w:val="00D464E5"/>
    <w:rsid w:val="00D4679D"/>
    <w:rsid w:val="00D4780A"/>
    <w:rsid w:val="00D51985"/>
    <w:rsid w:val="00D52121"/>
    <w:rsid w:val="00D5243D"/>
    <w:rsid w:val="00D524ED"/>
    <w:rsid w:val="00D5302B"/>
    <w:rsid w:val="00D534AF"/>
    <w:rsid w:val="00D5359E"/>
    <w:rsid w:val="00D53F5E"/>
    <w:rsid w:val="00D5550B"/>
    <w:rsid w:val="00D55E16"/>
    <w:rsid w:val="00D57454"/>
    <w:rsid w:val="00D57D5F"/>
    <w:rsid w:val="00D60658"/>
    <w:rsid w:val="00D60A6D"/>
    <w:rsid w:val="00D60CE1"/>
    <w:rsid w:val="00D62942"/>
    <w:rsid w:val="00D64A0A"/>
    <w:rsid w:val="00D65998"/>
    <w:rsid w:val="00D65BCA"/>
    <w:rsid w:val="00D671F3"/>
    <w:rsid w:val="00D70EB1"/>
    <w:rsid w:val="00D70F50"/>
    <w:rsid w:val="00D71D58"/>
    <w:rsid w:val="00D725B4"/>
    <w:rsid w:val="00D72613"/>
    <w:rsid w:val="00D73E22"/>
    <w:rsid w:val="00D74161"/>
    <w:rsid w:val="00D74F82"/>
    <w:rsid w:val="00D7564A"/>
    <w:rsid w:val="00D75E93"/>
    <w:rsid w:val="00D76017"/>
    <w:rsid w:val="00D76902"/>
    <w:rsid w:val="00D76ECF"/>
    <w:rsid w:val="00D76F93"/>
    <w:rsid w:val="00D7745A"/>
    <w:rsid w:val="00D7752A"/>
    <w:rsid w:val="00D77819"/>
    <w:rsid w:val="00D806F3"/>
    <w:rsid w:val="00D80945"/>
    <w:rsid w:val="00D81E60"/>
    <w:rsid w:val="00D82B4D"/>
    <w:rsid w:val="00D8309A"/>
    <w:rsid w:val="00D84EF3"/>
    <w:rsid w:val="00D85A44"/>
    <w:rsid w:val="00D86BBA"/>
    <w:rsid w:val="00D86ED9"/>
    <w:rsid w:val="00D87244"/>
    <w:rsid w:val="00D875EF"/>
    <w:rsid w:val="00D877AD"/>
    <w:rsid w:val="00D87CC3"/>
    <w:rsid w:val="00D91BF8"/>
    <w:rsid w:val="00D93473"/>
    <w:rsid w:val="00D9377D"/>
    <w:rsid w:val="00D94733"/>
    <w:rsid w:val="00D9506C"/>
    <w:rsid w:val="00D96399"/>
    <w:rsid w:val="00D9749C"/>
    <w:rsid w:val="00D97AC3"/>
    <w:rsid w:val="00D97BA3"/>
    <w:rsid w:val="00D97F41"/>
    <w:rsid w:val="00DA015E"/>
    <w:rsid w:val="00DA0808"/>
    <w:rsid w:val="00DA0B55"/>
    <w:rsid w:val="00DA0EB9"/>
    <w:rsid w:val="00DA1C6C"/>
    <w:rsid w:val="00DA1D2E"/>
    <w:rsid w:val="00DA2890"/>
    <w:rsid w:val="00DA2EAC"/>
    <w:rsid w:val="00DA3AFD"/>
    <w:rsid w:val="00DA464A"/>
    <w:rsid w:val="00DA48FD"/>
    <w:rsid w:val="00DA6D5C"/>
    <w:rsid w:val="00DA7902"/>
    <w:rsid w:val="00DB1FB2"/>
    <w:rsid w:val="00DB2804"/>
    <w:rsid w:val="00DB3592"/>
    <w:rsid w:val="00DB3628"/>
    <w:rsid w:val="00DB50A1"/>
    <w:rsid w:val="00DB5D89"/>
    <w:rsid w:val="00DB642C"/>
    <w:rsid w:val="00DB74D4"/>
    <w:rsid w:val="00DC1BC7"/>
    <w:rsid w:val="00DC2307"/>
    <w:rsid w:val="00DC2C4C"/>
    <w:rsid w:val="00DC36CD"/>
    <w:rsid w:val="00DC3A8E"/>
    <w:rsid w:val="00DC3C7F"/>
    <w:rsid w:val="00DC3F68"/>
    <w:rsid w:val="00DC50CA"/>
    <w:rsid w:val="00DC568A"/>
    <w:rsid w:val="00DC737D"/>
    <w:rsid w:val="00DC747C"/>
    <w:rsid w:val="00DC7771"/>
    <w:rsid w:val="00DD08C1"/>
    <w:rsid w:val="00DD1787"/>
    <w:rsid w:val="00DD1AC0"/>
    <w:rsid w:val="00DD1F1C"/>
    <w:rsid w:val="00DD245E"/>
    <w:rsid w:val="00DD2940"/>
    <w:rsid w:val="00DD30E6"/>
    <w:rsid w:val="00DD3176"/>
    <w:rsid w:val="00DD3836"/>
    <w:rsid w:val="00DD3DEF"/>
    <w:rsid w:val="00DD495B"/>
    <w:rsid w:val="00DD50D6"/>
    <w:rsid w:val="00DD56DC"/>
    <w:rsid w:val="00DD5968"/>
    <w:rsid w:val="00DD5D29"/>
    <w:rsid w:val="00DD647D"/>
    <w:rsid w:val="00DD77A7"/>
    <w:rsid w:val="00DD7940"/>
    <w:rsid w:val="00DE2243"/>
    <w:rsid w:val="00DE2BF9"/>
    <w:rsid w:val="00DE3617"/>
    <w:rsid w:val="00DE4844"/>
    <w:rsid w:val="00DE4DF0"/>
    <w:rsid w:val="00DE547B"/>
    <w:rsid w:val="00DE572F"/>
    <w:rsid w:val="00DE61CC"/>
    <w:rsid w:val="00DE637D"/>
    <w:rsid w:val="00DE743E"/>
    <w:rsid w:val="00DE7A35"/>
    <w:rsid w:val="00DE7BAA"/>
    <w:rsid w:val="00DF0FD7"/>
    <w:rsid w:val="00DF153C"/>
    <w:rsid w:val="00DF1895"/>
    <w:rsid w:val="00DF3054"/>
    <w:rsid w:val="00DF3614"/>
    <w:rsid w:val="00DF37E8"/>
    <w:rsid w:val="00DF534C"/>
    <w:rsid w:val="00DF7E38"/>
    <w:rsid w:val="00E005E7"/>
    <w:rsid w:val="00E00BCF"/>
    <w:rsid w:val="00E00F20"/>
    <w:rsid w:val="00E01631"/>
    <w:rsid w:val="00E017EE"/>
    <w:rsid w:val="00E0198D"/>
    <w:rsid w:val="00E01A74"/>
    <w:rsid w:val="00E01F01"/>
    <w:rsid w:val="00E023D5"/>
    <w:rsid w:val="00E05028"/>
    <w:rsid w:val="00E05DD3"/>
    <w:rsid w:val="00E05F99"/>
    <w:rsid w:val="00E064E6"/>
    <w:rsid w:val="00E06A36"/>
    <w:rsid w:val="00E070C0"/>
    <w:rsid w:val="00E10041"/>
    <w:rsid w:val="00E10772"/>
    <w:rsid w:val="00E12E1B"/>
    <w:rsid w:val="00E13974"/>
    <w:rsid w:val="00E147A3"/>
    <w:rsid w:val="00E14CF3"/>
    <w:rsid w:val="00E15181"/>
    <w:rsid w:val="00E15CD6"/>
    <w:rsid w:val="00E16147"/>
    <w:rsid w:val="00E17263"/>
    <w:rsid w:val="00E2018E"/>
    <w:rsid w:val="00E205DB"/>
    <w:rsid w:val="00E20FCB"/>
    <w:rsid w:val="00E21B90"/>
    <w:rsid w:val="00E21DD7"/>
    <w:rsid w:val="00E2231D"/>
    <w:rsid w:val="00E225FF"/>
    <w:rsid w:val="00E237FC"/>
    <w:rsid w:val="00E24159"/>
    <w:rsid w:val="00E24500"/>
    <w:rsid w:val="00E250E8"/>
    <w:rsid w:val="00E2566B"/>
    <w:rsid w:val="00E259D1"/>
    <w:rsid w:val="00E26D67"/>
    <w:rsid w:val="00E3025E"/>
    <w:rsid w:val="00E313B5"/>
    <w:rsid w:val="00E3148F"/>
    <w:rsid w:val="00E33ABA"/>
    <w:rsid w:val="00E40EA0"/>
    <w:rsid w:val="00E42603"/>
    <w:rsid w:val="00E42DE4"/>
    <w:rsid w:val="00E4384F"/>
    <w:rsid w:val="00E44303"/>
    <w:rsid w:val="00E450CF"/>
    <w:rsid w:val="00E4519E"/>
    <w:rsid w:val="00E453AC"/>
    <w:rsid w:val="00E4798C"/>
    <w:rsid w:val="00E47E34"/>
    <w:rsid w:val="00E500AF"/>
    <w:rsid w:val="00E51752"/>
    <w:rsid w:val="00E51E82"/>
    <w:rsid w:val="00E522B7"/>
    <w:rsid w:val="00E52559"/>
    <w:rsid w:val="00E52778"/>
    <w:rsid w:val="00E52DAC"/>
    <w:rsid w:val="00E55882"/>
    <w:rsid w:val="00E56156"/>
    <w:rsid w:val="00E5663D"/>
    <w:rsid w:val="00E5692D"/>
    <w:rsid w:val="00E56CFC"/>
    <w:rsid w:val="00E60AD2"/>
    <w:rsid w:val="00E61C04"/>
    <w:rsid w:val="00E6266F"/>
    <w:rsid w:val="00E629E3"/>
    <w:rsid w:val="00E62A3D"/>
    <w:rsid w:val="00E62B39"/>
    <w:rsid w:val="00E63BD3"/>
    <w:rsid w:val="00E6438C"/>
    <w:rsid w:val="00E649AC"/>
    <w:rsid w:val="00E64E13"/>
    <w:rsid w:val="00E65AA9"/>
    <w:rsid w:val="00E67987"/>
    <w:rsid w:val="00E70A8B"/>
    <w:rsid w:val="00E71067"/>
    <w:rsid w:val="00E71355"/>
    <w:rsid w:val="00E71DA5"/>
    <w:rsid w:val="00E71EDE"/>
    <w:rsid w:val="00E71F62"/>
    <w:rsid w:val="00E72F24"/>
    <w:rsid w:val="00E753C8"/>
    <w:rsid w:val="00E7577F"/>
    <w:rsid w:val="00E76856"/>
    <w:rsid w:val="00E76ADB"/>
    <w:rsid w:val="00E77ADB"/>
    <w:rsid w:val="00E77D80"/>
    <w:rsid w:val="00E80730"/>
    <w:rsid w:val="00E80E20"/>
    <w:rsid w:val="00E8106A"/>
    <w:rsid w:val="00E813FB"/>
    <w:rsid w:val="00E826FE"/>
    <w:rsid w:val="00E82CC7"/>
    <w:rsid w:val="00E85210"/>
    <w:rsid w:val="00E857E7"/>
    <w:rsid w:val="00E87605"/>
    <w:rsid w:val="00E90DD5"/>
    <w:rsid w:val="00E9135B"/>
    <w:rsid w:val="00E931F1"/>
    <w:rsid w:val="00E9335D"/>
    <w:rsid w:val="00E96989"/>
    <w:rsid w:val="00E96EDA"/>
    <w:rsid w:val="00E9792E"/>
    <w:rsid w:val="00E97D72"/>
    <w:rsid w:val="00EA1678"/>
    <w:rsid w:val="00EA1A90"/>
    <w:rsid w:val="00EA1DE6"/>
    <w:rsid w:val="00EA23BD"/>
    <w:rsid w:val="00EA2400"/>
    <w:rsid w:val="00EA3A94"/>
    <w:rsid w:val="00EA5123"/>
    <w:rsid w:val="00EA64D4"/>
    <w:rsid w:val="00EA6F9C"/>
    <w:rsid w:val="00EB00ED"/>
    <w:rsid w:val="00EB0C09"/>
    <w:rsid w:val="00EB14A2"/>
    <w:rsid w:val="00EB1B59"/>
    <w:rsid w:val="00EB2473"/>
    <w:rsid w:val="00EB2A32"/>
    <w:rsid w:val="00EB32B9"/>
    <w:rsid w:val="00EB35C2"/>
    <w:rsid w:val="00EB3EDE"/>
    <w:rsid w:val="00EB4D61"/>
    <w:rsid w:val="00EB5420"/>
    <w:rsid w:val="00EB5506"/>
    <w:rsid w:val="00EB5B29"/>
    <w:rsid w:val="00EB6A54"/>
    <w:rsid w:val="00EB7A45"/>
    <w:rsid w:val="00EB7B11"/>
    <w:rsid w:val="00EC04ED"/>
    <w:rsid w:val="00EC0529"/>
    <w:rsid w:val="00EC053D"/>
    <w:rsid w:val="00EC06B3"/>
    <w:rsid w:val="00EC0AF3"/>
    <w:rsid w:val="00EC589E"/>
    <w:rsid w:val="00EC62AD"/>
    <w:rsid w:val="00EC6E4B"/>
    <w:rsid w:val="00EC6E78"/>
    <w:rsid w:val="00EC6F93"/>
    <w:rsid w:val="00EC7078"/>
    <w:rsid w:val="00EC7354"/>
    <w:rsid w:val="00EC7439"/>
    <w:rsid w:val="00EC77A2"/>
    <w:rsid w:val="00ED03A5"/>
    <w:rsid w:val="00ED1DEC"/>
    <w:rsid w:val="00ED2122"/>
    <w:rsid w:val="00ED24F6"/>
    <w:rsid w:val="00ED2550"/>
    <w:rsid w:val="00ED263D"/>
    <w:rsid w:val="00ED2D80"/>
    <w:rsid w:val="00ED361F"/>
    <w:rsid w:val="00ED3C7E"/>
    <w:rsid w:val="00ED57DA"/>
    <w:rsid w:val="00ED5A18"/>
    <w:rsid w:val="00ED6AD0"/>
    <w:rsid w:val="00ED7576"/>
    <w:rsid w:val="00ED768C"/>
    <w:rsid w:val="00EE05EC"/>
    <w:rsid w:val="00EE0938"/>
    <w:rsid w:val="00EE0B59"/>
    <w:rsid w:val="00EE0F67"/>
    <w:rsid w:val="00EE2584"/>
    <w:rsid w:val="00EE2DE9"/>
    <w:rsid w:val="00EE3BD8"/>
    <w:rsid w:val="00EE41BC"/>
    <w:rsid w:val="00EE42B0"/>
    <w:rsid w:val="00EE6B95"/>
    <w:rsid w:val="00EE73E1"/>
    <w:rsid w:val="00EE7486"/>
    <w:rsid w:val="00EE7913"/>
    <w:rsid w:val="00EE7DCC"/>
    <w:rsid w:val="00EF0EBE"/>
    <w:rsid w:val="00EF1D46"/>
    <w:rsid w:val="00EF2F14"/>
    <w:rsid w:val="00EF31A3"/>
    <w:rsid w:val="00EF3977"/>
    <w:rsid w:val="00EF61CC"/>
    <w:rsid w:val="00EF721D"/>
    <w:rsid w:val="00EF7596"/>
    <w:rsid w:val="00F01D27"/>
    <w:rsid w:val="00F02C6F"/>
    <w:rsid w:val="00F02CDA"/>
    <w:rsid w:val="00F03166"/>
    <w:rsid w:val="00F034E9"/>
    <w:rsid w:val="00F034FB"/>
    <w:rsid w:val="00F03883"/>
    <w:rsid w:val="00F03B32"/>
    <w:rsid w:val="00F04401"/>
    <w:rsid w:val="00F048D1"/>
    <w:rsid w:val="00F05B19"/>
    <w:rsid w:val="00F05D3C"/>
    <w:rsid w:val="00F06C11"/>
    <w:rsid w:val="00F11624"/>
    <w:rsid w:val="00F11C58"/>
    <w:rsid w:val="00F1299D"/>
    <w:rsid w:val="00F12A3C"/>
    <w:rsid w:val="00F1311E"/>
    <w:rsid w:val="00F13766"/>
    <w:rsid w:val="00F13D78"/>
    <w:rsid w:val="00F153E0"/>
    <w:rsid w:val="00F16731"/>
    <w:rsid w:val="00F17052"/>
    <w:rsid w:val="00F17B49"/>
    <w:rsid w:val="00F17C06"/>
    <w:rsid w:val="00F210F0"/>
    <w:rsid w:val="00F23212"/>
    <w:rsid w:val="00F232DB"/>
    <w:rsid w:val="00F239CA"/>
    <w:rsid w:val="00F24176"/>
    <w:rsid w:val="00F24611"/>
    <w:rsid w:val="00F25C95"/>
    <w:rsid w:val="00F26879"/>
    <w:rsid w:val="00F272FE"/>
    <w:rsid w:val="00F27495"/>
    <w:rsid w:val="00F27DFD"/>
    <w:rsid w:val="00F30F67"/>
    <w:rsid w:val="00F31A3A"/>
    <w:rsid w:val="00F31B4B"/>
    <w:rsid w:val="00F33224"/>
    <w:rsid w:val="00F33BD5"/>
    <w:rsid w:val="00F33EF5"/>
    <w:rsid w:val="00F34085"/>
    <w:rsid w:val="00F348AE"/>
    <w:rsid w:val="00F34D63"/>
    <w:rsid w:val="00F34ED4"/>
    <w:rsid w:val="00F35067"/>
    <w:rsid w:val="00F355CA"/>
    <w:rsid w:val="00F401D1"/>
    <w:rsid w:val="00F403D8"/>
    <w:rsid w:val="00F42C54"/>
    <w:rsid w:val="00F43850"/>
    <w:rsid w:val="00F43F50"/>
    <w:rsid w:val="00F43FA1"/>
    <w:rsid w:val="00F44F5B"/>
    <w:rsid w:val="00F455E0"/>
    <w:rsid w:val="00F45860"/>
    <w:rsid w:val="00F4754A"/>
    <w:rsid w:val="00F47B37"/>
    <w:rsid w:val="00F52ACA"/>
    <w:rsid w:val="00F54B31"/>
    <w:rsid w:val="00F54BC5"/>
    <w:rsid w:val="00F54C02"/>
    <w:rsid w:val="00F54CCF"/>
    <w:rsid w:val="00F557A1"/>
    <w:rsid w:val="00F5691D"/>
    <w:rsid w:val="00F5734F"/>
    <w:rsid w:val="00F61E31"/>
    <w:rsid w:val="00F65B29"/>
    <w:rsid w:val="00F65BD1"/>
    <w:rsid w:val="00F66BB7"/>
    <w:rsid w:val="00F66FD3"/>
    <w:rsid w:val="00F6725B"/>
    <w:rsid w:val="00F67482"/>
    <w:rsid w:val="00F70834"/>
    <w:rsid w:val="00F72C8F"/>
    <w:rsid w:val="00F72D26"/>
    <w:rsid w:val="00F731BA"/>
    <w:rsid w:val="00F73D37"/>
    <w:rsid w:val="00F73D69"/>
    <w:rsid w:val="00F73DB0"/>
    <w:rsid w:val="00F74F46"/>
    <w:rsid w:val="00F7540A"/>
    <w:rsid w:val="00F75A0D"/>
    <w:rsid w:val="00F764A0"/>
    <w:rsid w:val="00F7650C"/>
    <w:rsid w:val="00F767DB"/>
    <w:rsid w:val="00F7696A"/>
    <w:rsid w:val="00F77436"/>
    <w:rsid w:val="00F82C40"/>
    <w:rsid w:val="00F834AB"/>
    <w:rsid w:val="00F83C39"/>
    <w:rsid w:val="00F83DC7"/>
    <w:rsid w:val="00F90629"/>
    <w:rsid w:val="00F90EE1"/>
    <w:rsid w:val="00F9138A"/>
    <w:rsid w:val="00F913B4"/>
    <w:rsid w:val="00F91EC8"/>
    <w:rsid w:val="00F92640"/>
    <w:rsid w:val="00F926D6"/>
    <w:rsid w:val="00F92AA5"/>
    <w:rsid w:val="00F931DB"/>
    <w:rsid w:val="00F944CC"/>
    <w:rsid w:val="00F94D19"/>
    <w:rsid w:val="00F9557B"/>
    <w:rsid w:val="00F975F0"/>
    <w:rsid w:val="00FA01E2"/>
    <w:rsid w:val="00FA0505"/>
    <w:rsid w:val="00FA1407"/>
    <w:rsid w:val="00FA1532"/>
    <w:rsid w:val="00FA165C"/>
    <w:rsid w:val="00FA1C26"/>
    <w:rsid w:val="00FA26FD"/>
    <w:rsid w:val="00FA3658"/>
    <w:rsid w:val="00FA4CA6"/>
    <w:rsid w:val="00FA63FE"/>
    <w:rsid w:val="00FA6A4E"/>
    <w:rsid w:val="00FA7100"/>
    <w:rsid w:val="00FA7FED"/>
    <w:rsid w:val="00FB1C96"/>
    <w:rsid w:val="00FB2681"/>
    <w:rsid w:val="00FB27AE"/>
    <w:rsid w:val="00FB2CD0"/>
    <w:rsid w:val="00FB2E52"/>
    <w:rsid w:val="00FB43FC"/>
    <w:rsid w:val="00FB4A86"/>
    <w:rsid w:val="00FB6370"/>
    <w:rsid w:val="00FB6ED3"/>
    <w:rsid w:val="00FC00FE"/>
    <w:rsid w:val="00FC0D5A"/>
    <w:rsid w:val="00FC0E72"/>
    <w:rsid w:val="00FC1100"/>
    <w:rsid w:val="00FC25D3"/>
    <w:rsid w:val="00FC25FA"/>
    <w:rsid w:val="00FC301B"/>
    <w:rsid w:val="00FC37BD"/>
    <w:rsid w:val="00FC6009"/>
    <w:rsid w:val="00FC6049"/>
    <w:rsid w:val="00FD02AF"/>
    <w:rsid w:val="00FD0862"/>
    <w:rsid w:val="00FD1156"/>
    <w:rsid w:val="00FD1569"/>
    <w:rsid w:val="00FD1E89"/>
    <w:rsid w:val="00FD2137"/>
    <w:rsid w:val="00FD26BF"/>
    <w:rsid w:val="00FD3B4D"/>
    <w:rsid w:val="00FD501F"/>
    <w:rsid w:val="00FD51E5"/>
    <w:rsid w:val="00FD5976"/>
    <w:rsid w:val="00FD7F12"/>
    <w:rsid w:val="00FE154A"/>
    <w:rsid w:val="00FE28E7"/>
    <w:rsid w:val="00FE37F2"/>
    <w:rsid w:val="00FE3AF9"/>
    <w:rsid w:val="00FE4F30"/>
    <w:rsid w:val="00FE4F64"/>
    <w:rsid w:val="00FE6051"/>
    <w:rsid w:val="00FE6213"/>
    <w:rsid w:val="00FE7BA7"/>
    <w:rsid w:val="00FF0429"/>
    <w:rsid w:val="00FF31FB"/>
    <w:rsid w:val="00FF41ED"/>
    <w:rsid w:val="00FF4E90"/>
    <w:rsid w:val="00FF5DD4"/>
    <w:rsid w:val="00FF6487"/>
    <w:rsid w:val="00FF6521"/>
    <w:rsid w:val="00FF766E"/>
    <w:rsid w:val="00FF7A75"/>
    <w:rsid w:val="00FF7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1BD6C210"/>
  <w15:chartTrackingRefBased/>
  <w15:docId w15:val="{2A2AB35F-DFB0-48A1-A61B-F285122BC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uppressAutoHyphens/>
    </w:pPr>
    <w:rPr>
      <w:rFonts w:eastAsia="MS Mincho"/>
      <w:sz w:val="24"/>
      <w:szCs w:val="24"/>
      <w:lang w:eastAsia="ar-SA"/>
    </w:rPr>
  </w:style>
  <w:style w:type="paragraph" w:styleId="berschrift1">
    <w:name w:val="heading 1"/>
    <w:basedOn w:val="Standard"/>
    <w:next w:val="Standard"/>
    <w:qFormat/>
    <w:rsid w:val="005147EE"/>
    <w:pPr>
      <w:keepNext/>
      <w:pageBreakBefore/>
      <w:numPr>
        <w:numId w:val="1"/>
      </w:numPr>
      <w:spacing w:line="480" w:lineRule="auto"/>
      <w:jc w:val="both"/>
      <w:outlineLvl w:val="0"/>
    </w:pPr>
    <w:rPr>
      <w:b/>
      <w:bCs/>
      <w:color w:val="000000"/>
      <w:szCs w:val="16"/>
      <w:lang w:val="en-GB"/>
    </w:rPr>
  </w:style>
  <w:style w:type="paragraph" w:styleId="berschrift2">
    <w:name w:val="heading 2"/>
    <w:basedOn w:val="Standard"/>
    <w:next w:val="Standard"/>
    <w:qFormat/>
    <w:rsid w:val="006514E2"/>
    <w:pPr>
      <w:spacing w:line="480" w:lineRule="auto"/>
      <w:jc w:val="both"/>
      <w:outlineLvl w:val="1"/>
    </w:pPr>
    <w:rPr>
      <w:i/>
      <w:color w:val="000000"/>
      <w:szCs w:val="12"/>
      <w:lang w:val="en-US"/>
    </w:rPr>
  </w:style>
  <w:style w:type="paragraph" w:styleId="berschrift3">
    <w:name w:val="heading 3"/>
    <w:basedOn w:val="Standard"/>
    <w:next w:val="Standard"/>
    <w:qFormat/>
    <w:pPr>
      <w:keepNext/>
      <w:numPr>
        <w:ilvl w:val="2"/>
        <w:numId w:val="1"/>
      </w:numPr>
      <w:jc w:val="both"/>
      <w:outlineLvl w:val="2"/>
    </w:pPr>
    <w:rPr>
      <w:rFonts w:ascii="Arial" w:hAnsi="Arial" w:cs="Arial"/>
      <w:i/>
      <w:iCs/>
      <w:sz w:val="16"/>
      <w:szCs w:val="12"/>
      <w:lang w:val="en-GB"/>
    </w:rPr>
  </w:style>
  <w:style w:type="paragraph" w:styleId="berschrift4">
    <w:name w:val="heading 4"/>
    <w:basedOn w:val="Standard"/>
    <w:next w:val="Standard"/>
    <w:qFormat/>
    <w:pPr>
      <w:keepNext/>
      <w:numPr>
        <w:ilvl w:val="3"/>
        <w:numId w:val="1"/>
      </w:numPr>
      <w:outlineLvl w:val="3"/>
    </w:pPr>
    <w:rPr>
      <w:rFonts w:ascii="Arial" w:hAnsi="Arial" w:cs="Arial"/>
      <w:i/>
      <w:iCs/>
      <w:color w:val="000000"/>
      <w:sz w:val="16"/>
      <w:szCs w:val="36"/>
      <w:lang w:val="en-GB"/>
    </w:rPr>
  </w:style>
  <w:style w:type="paragraph" w:styleId="berschrift5">
    <w:name w:val="heading 5"/>
    <w:basedOn w:val="Standard"/>
    <w:next w:val="Standard"/>
    <w:qFormat/>
    <w:pPr>
      <w:keepNext/>
      <w:numPr>
        <w:ilvl w:val="4"/>
        <w:numId w:val="1"/>
      </w:numPr>
      <w:jc w:val="both"/>
      <w:outlineLvl w:val="4"/>
    </w:pPr>
    <w:rPr>
      <w:b/>
      <w:sz w:val="20"/>
      <w:szCs w:val="16"/>
      <w:lang w:val="en-GB"/>
    </w:rPr>
  </w:style>
  <w:style w:type="paragraph" w:styleId="berschrift6">
    <w:name w:val="heading 6"/>
    <w:basedOn w:val="Standard"/>
    <w:next w:val="Standard"/>
    <w:qFormat/>
    <w:pPr>
      <w:keepNext/>
      <w:numPr>
        <w:ilvl w:val="5"/>
        <w:numId w:val="1"/>
      </w:numPr>
      <w:spacing w:line="480" w:lineRule="auto"/>
      <w:jc w:val="both"/>
      <w:outlineLvl w:val="5"/>
    </w:pPr>
    <w:rPr>
      <w:i/>
      <w:iCs/>
      <w:szCs w:val="12"/>
      <w:lang w:val="en-GB"/>
    </w:rPr>
  </w:style>
  <w:style w:type="paragraph" w:styleId="berschrift7">
    <w:name w:val="heading 7"/>
    <w:basedOn w:val="Standard"/>
    <w:next w:val="Standard"/>
    <w:qFormat/>
    <w:pPr>
      <w:keepNext/>
      <w:numPr>
        <w:ilvl w:val="6"/>
        <w:numId w:val="1"/>
      </w:numPr>
      <w:autoSpaceDE w:val="0"/>
      <w:spacing w:line="480" w:lineRule="auto"/>
      <w:jc w:val="both"/>
      <w:outlineLvl w:val="6"/>
    </w:pPr>
    <w:rPr>
      <w:i/>
      <w:iCs/>
      <w:color w:val="000000"/>
      <w:szCs w:val="18"/>
      <w:lang w:val="en-GB"/>
    </w:rPr>
  </w:style>
  <w:style w:type="paragraph" w:styleId="berschrift8">
    <w:name w:val="heading 8"/>
    <w:basedOn w:val="Standard"/>
    <w:next w:val="Standard"/>
    <w:qFormat/>
    <w:pPr>
      <w:keepNext/>
      <w:pageBreakBefore/>
      <w:numPr>
        <w:ilvl w:val="7"/>
        <w:numId w:val="1"/>
      </w:numPr>
      <w:spacing w:line="480" w:lineRule="auto"/>
      <w:jc w:val="both"/>
      <w:outlineLvl w:val="7"/>
    </w:pPr>
    <w:rPr>
      <w:b/>
      <w:bCs/>
      <w:lang w:val="en-GB"/>
    </w:rPr>
  </w:style>
  <w:style w:type="paragraph" w:styleId="berschrift9">
    <w:name w:val="heading 9"/>
    <w:basedOn w:val="Standard"/>
    <w:next w:val="Standard"/>
    <w:qFormat/>
    <w:pPr>
      <w:keepNext/>
      <w:numPr>
        <w:ilvl w:val="8"/>
        <w:numId w:val="1"/>
      </w:numPr>
      <w:spacing w:line="480" w:lineRule="auto"/>
      <w:jc w:val="both"/>
      <w:outlineLvl w:val="8"/>
    </w:pPr>
    <w:rPr>
      <w:i/>
      <w:iCs/>
      <w:color w:val="0000FF"/>
      <w:szCs w:val="16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WW8Num2z0">
    <w:name w:val="WW8Num2z0"/>
    <w:rPr>
      <w:rFonts w:ascii="Times New Roman" w:eastAsia="Calibri" w:hAnsi="Times New Roman" w:cs="Times New Roman"/>
      <w:bCs/>
      <w:color w:val="000000"/>
      <w:szCs w:val="32"/>
      <w:lang w:val="en-US"/>
    </w:rPr>
  </w:style>
  <w:style w:type="character" w:customStyle="1" w:styleId="Absatz-Standardschriftart7">
    <w:name w:val="Absatz-Standardschriftart7"/>
  </w:style>
  <w:style w:type="character" w:customStyle="1" w:styleId="WW8Num1z0">
    <w:name w:val="WW8Num1z0"/>
  </w:style>
  <w:style w:type="character" w:customStyle="1" w:styleId="WW8Num1z1">
    <w:name w:val="WW8Num1z1"/>
  </w:style>
  <w:style w:type="character" w:customStyle="1" w:styleId="WW8Num1z2">
    <w:name w:val="WW8Num1z2"/>
  </w:style>
  <w:style w:type="character" w:customStyle="1" w:styleId="WW8Num1z3">
    <w:name w:val="WW8Num1z3"/>
  </w:style>
  <w:style w:type="character" w:customStyle="1" w:styleId="WW8Num1z4">
    <w:name w:val="WW8Num1z4"/>
  </w:style>
  <w:style w:type="character" w:customStyle="1" w:styleId="WW8Num1z5">
    <w:name w:val="WW8Num1z5"/>
  </w:style>
  <w:style w:type="character" w:customStyle="1" w:styleId="WW8Num1z6">
    <w:name w:val="WW8Num1z6"/>
  </w:style>
  <w:style w:type="character" w:customStyle="1" w:styleId="WW8Num1z7">
    <w:name w:val="WW8Num1z7"/>
  </w:style>
  <w:style w:type="character" w:customStyle="1" w:styleId="WW8Num1z8">
    <w:name w:val="WW8Num1z8"/>
  </w:style>
  <w:style w:type="character" w:customStyle="1" w:styleId="Absatz-Standardschriftart6">
    <w:name w:val="Absatz-Standardschriftart6"/>
  </w:style>
  <w:style w:type="character" w:customStyle="1" w:styleId="Absatz-Standardschriftart5">
    <w:name w:val="Absatz-Standardschriftart5"/>
  </w:style>
  <w:style w:type="character" w:customStyle="1" w:styleId="Absatz-Standardschriftart4">
    <w:name w:val="Absatz-Standardschriftart4"/>
  </w:style>
  <w:style w:type="character" w:customStyle="1" w:styleId="Absatz-Standardschriftart3">
    <w:name w:val="Absatz-Standardschriftart3"/>
  </w:style>
  <w:style w:type="character" w:customStyle="1" w:styleId="Absatz-Standardschriftart2">
    <w:name w:val="Absatz-Standardschriftart2"/>
  </w:style>
  <w:style w:type="character" w:customStyle="1" w:styleId="Absatz-Standardschriftart1">
    <w:name w:val="Absatz-Standardschriftart1"/>
  </w:style>
  <w:style w:type="character" w:customStyle="1" w:styleId="WW8Num2z1">
    <w:name w:val="WW8Num2z1"/>
    <w:rPr>
      <w:rFonts w:ascii="Courier New" w:hAnsi="Courier New" w:cs="Courier New"/>
    </w:rPr>
  </w:style>
  <w:style w:type="character" w:customStyle="1" w:styleId="WW8Num2z2">
    <w:name w:val="WW8Num2z2"/>
    <w:rPr>
      <w:rFonts w:ascii="Wingdings" w:hAnsi="Wingdings" w:cs="Wingdings"/>
    </w:rPr>
  </w:style>
  <w:style w:type="character" w:customStyle="1" w:styleId="WW8Num2z3">
    <w:name w:val="WW8Num2z3"/>
    <w:rPr>
      <w:rFonts w:ascii="Symbol" w:hAnsi="Symbol" w:cs="Symbol"/>
    </w:rPr>
  </w:style>
  <w:style w:type="character" w:customStyle="1" w:styleId="WW8Num3z0">
    <w:name w:val="WW8Num3z0"/>
    <w:rPr>
      <w:rFonts w:ascii="Times New Roman" w:eastAsia="Times New Roman" w:hAnsi="Times New Roman" w:cs="Times New Roman"/>
    </w:rPr>
  </w:style>
  <w:style w:type="character" w:customStyle="1" w:styleId="WW8Num3z1">
    <w:name w:val="WW8Num3z1"/>
    <w:rPr>
      <w:rFonts w:ascii="Courier New" w:hAnsi="Courier New" w:cs="Courier New"/>
    </w:rPr>
  </w:style>
  <w:style w:type="character" w:customStyle="1" w:styleId="WW8Num3z2">
    <w:name w:val="WW8Num3z2"/>
    <w:rPr>
      <w:rFonts w:ascii="Wingdings" w:hAnsi="Wingdings" w:cs="Wingdings"/>
    </w:rPr>
  </w:style>
  <w:style w:type="character" w:customStyle="1" w:styleId="WW8Num3z3">
    <w:name w:val="WW8Num3z3"/>
    <w:rPr>
      <w:rFonts w:ascii="Symbol" w:hAnsi="Symbol" w:cs="Symbol"/>
    </w:rPr>
  </w:style>
  <w:style w:type="character" w:customStyle="1" w:styleId="WW8Num4z0">
    <w:name w:val="WW8Num4z0"/>
    <w:rPr>
      <w:b w:val="0"/>
    </w:rPr>
  </w:style>
  <w:style w:type="character" w:customStyle="1" w:styleId="WW8Num5z0">
    <w:name w:val="WW8Num5z0"/>
    <w:rPr>
      <w:rFonts w:ascii="Symbol" w:hAnsi="Symbol" w:cs="Symbol"/>
    </w:rPr>
  </w:style>
  <w:style w:type="character" w:customStyle="1" w:styleId="WW8Num5z1">
    <w:name w:val="WW8Num5z1"/>
    <w:rPr>
      <w:rFonts w:ascii="Courier New" w:hAnsi="Courier New" w:cs="Courier New"/>
    </w:rPr>
  </w:style>
  <w:style w:type="character" w:customStyle="1" w:styleId="WW8Num5z2">
    <w:name w:val="WW8Num5z2"/>
    <w:rPr>
      <w:rFonts w:ascii="Wingdings" w:hAnsi="Wingdings" w:cs="Wingdings"/>
    </w:rPr>
  </w:style>
  <w:style w:type="character" w:customStyle="1" w:styleId="WW8Num6z0">
    <w:name w:val="WW8Num6z0"/>
    <w:rPr>
      <w:rFonts w:ascii="Times New Roman" w:eastAsia="Times New Roman" w:hAnsi="Times New Roman" w:cs="Times New Roman"/>
    </w:rPr>
  </w:style>
  <w:style w:type="character" w:customStyle="1" w:styleId="WW8Num6z1">
    <w:name w:val="WW8Num6z1"/>
    <w:rPr>
      <w:rFonts w:ascii="Courier New" w:hAnsi="Courier New" w:cs="Courier New"/>
    </w:rPr>
  </w:style>
  <w:style w:type="character" w:customStyle="1" w:styleId="WW8Num6z2">
    <w:name w:val="WW8Num6z2"/>
    <w:rPr>
      <w:rFonts w:ascii="Wingdings" w:hAnsi="Wingdings" w:cs="Wingdings"/>
    </w:rPr>
  </w:style>
  <w:style w:type="character" w:customStyle="1" w:styleId="WW8Num6z3">
    <w:name w:val="WW8Num6z3"/>
    <w:rPr>
      <w:rFonts w:ascii="Symbol" w:hAnsi="Symbol" w:cs="Symbol"/>
    </w:rPr>
  </w:style>
  <w:style w:type="character" w:customStyle="1" w:styleId="WW-Absatz-Standardschriftart">
    <w:name w:val="WW-Absatz-Standardschriftart"/>
  </w:style>
  <w:style w:type="character" w:styleId="Seitenzahl">
    <w:name w:val="page number"/>
    <w:basedOn w:val="WW-Absatz-Standardschriftart"/>
  </w:style>
  <w:style w:type="character" w:styleId="Hyperlink">
    <w:name w:val="Hyperlink"/>
    <w:rPr>
      <w:color w:val="0000FF"/>
      <w:u w:val="single"/>
    </w:rPr>
  </w:style>
  <w:style w:type="character" w:customStyle="1" w:styleId="BesuchterHyperlink">
    <w:name w:val="BesuchterHyperlink"/>
    <w:rPr>
      <w:color w:val="800080"/>
      <w:u w:val="single"/>
    </w:rPr>
  </w:style>
  <w:style w:type="character" w:styleId="Fett">
    <w:name w:val="Strong"/>
    <w:qFormat/>
    <w:rPr>
      <w:b/>
      <w:bCs/>
    </w:rPr>
  </w:style>
  <w:style w:type="character" w:customStyle="1" w:styleId="nbapihighlight">
    <w:name w:val="nbapihighlight"/>
    <w:basedOn w:val="WW-Absatz-Standardschriftart"/>
  </w:style>
  <w:style w:type="character" w:customStyle="1" w:styleId="SprechblasentextZchn">
    <w:name w:val="Sprechblasentext Zchn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rPr>
      <w:rFonts w:ascii="Tahoma" w:hAnsi="Tahoma" w:cs="Tahoma"/>
      <w:sz w:val="16"/>
      <w:szCs w:val="16"/>
    </w:rPr>
  </w:style>
  <w:style w:type="character" w:styleId="Hervorhebung">
    <w:name w:val="Emphasis"/>
    <w:qFormat/>
    <w:rPr>
      <w:i/>
      <w:iCs/>
    </w:rPr>
  </w:style>
  <w:style w:type="character" w:customStyle="1" w:styleId="maintitle">
    <w:name w:val="maintitle"/>
  </w:style>
  <w:style w:type="character" w:customStyle="1" w:styleId="SprechblasentextZchn1">
    <w:name w:val="Sprechblasentext Zchn1"/>
    <w:rPr>
      <w:rFonts w:ascii="Tahoma" w:hAnsi="Tahoma" w:cs="Tahoma"/>
      <w:sz w:val="16"/>
      <w:szCs w:val="16"/>
    </w:rPr>
  </w:style>
  <w:style w:type="character" w:customStyle="1" w:styleId="i">
    <w:name w:val="i"/>
  </w:style>
  <w:style w:type="character" w:customStyle="1" w:styleId="smallcapitals">
    <w:name w:val="smallcapitals"/>
  </w:style>
  <w:style w:type="character" w:customStyle="1" w:styleId="Kommentarzeichen1">
    <w:name w:val="Kommentarzeichen1"/>
    <w:rPr>
      <w:sz w:val="16"/>
      <w:szCs w:val="16"/>
    </w:rPr>
  </w:style>
  <w:style w:type="character" w:customStyle="1" w:styleId="KommentartextZchn">
    <w:name w:val="Kommentartext Zchn"/>
    <w:basedOn w:val="WW-Absatz-Standardschriftart"/>
  </w:style>
  <w:style w:type="character" w:customStyle="1" w:styleId="KommentarthemaZchn">
    <w:name w:val="Kommentarthema Zchn"/>
    <w:rPr>
      <w:b/>
      <w:bCs/>
    </w:rPr>
  </w:style>
  <w:style w:type="character" w:customStyle="1" w:styleId="Kommentarzeichen2">
    <w:name w:val="Kommentarzeichen2"/>
    <w:rPr>
      <w:sz w:val="16"/>
      <w:szCs w:val="16"/>
    </w:rPr>
  </w:style>
  <w:style w:type="character" w:customStyle="1" w:styleId="KommentartextZchn1">
    <w:name w:val="Kommentartext Zchn1"/>
    <w:rPr>
      <w:rFonts w:eastAsia="MS Mincho"/>
    </w:rPr>
  </w:style>
  <w:style w:type="character" w:customStyle="1" w:styleId="FuzeileZchn">
    <w:name w:val="Fußzeile Zchn"/>
    <w:rPr>
      <w:rFonts w:eastAsia="MS Mincho"/>
      <w:sz w:val="24"/>
      <w:szCs w:val="24"/>
    </w:rPr>
  </w:style>
  <w:style w:type="character" w:customStyle="1" w:styleId="Kommentarzeichen3">
    <w:name w:val="Kommentarzeichen3"/>
    <w:rPr>
      <w:sz w:val="16"/>
      <w:szCs w:val="16"/>
    </w:rPr>
  </w:style>
  <w:style w:type="character" w:customStyle="1" w:styleId="KommentartextZchn2">
    <w:name w:val="Kommentartext Zchn2"/>
    <w:rPr>
      <w:rFonts w:eastAsia="MS Mincho"/>
    </w:rPr>
  </w:style>
  <w:style w:type="paragraph" w:customStyle="1" w:styleId="berschrift">
    <w:name w:val="Überschrift"/>
    <w:basedOn w:val="Standard"/>
    <w:next w:val="Textkrper"/>
    <w:pPr>
      <w:keepNext/>
      <w:spacing w:before="240" w:after="120"/>
    </w:pPr>
    <w:rPr>
      <w:rFonts w:ascii="Arial" w:eastAsia="DejaVu Sans" w:hAnsi="Arial" w:cs="DejaVu Sans"/>
      <w:sz w:val="28"/>
      <w:szCs w:val="28"/>
    </w:rPr>
  </w:style>
  <w:style w:type="paragraph" w:styleId="Textkrper">
    <w:name w:val="Body Text"/>
    <w:basedOn w:val="Standard"/>
    <w:rPr>
      <w:rFonts w:ascii="Arial" w:hAnsi="Arial" w:cs="Arial"/>
      <w:sz w:val="12"/>
      <w:lang w:val="en-GB"/>
    </w:rPr>
  </w:style>
  <w:style w:type="paragraph" w:styleId="Liste">
    <w:name w:val="List"/>
    <w:basedOn w:val="Textkrper"/>
  </w:style>
  <w:style w:type="paragraph" w:customStyle="1" w:styleId="Beschriftung4">
    <w:name w:val="Beschriftung4"/>
    <w:basedOn w:val="Standard"/>
    <w:pPr>
      <w:suppressLineNumbers/>
      <w:spacing w:before="120" w:after="120"/>
    </w:pPr>
    <w:rPr>
      <w:rFonts w:cs="Mangal"/>
      <w:i/>
      <w:iCs/>
    </w:rPr>
  </w:style>
  <w:style w:type="paragraph" w:customStyle="1" w:styleId="Verzeichnis">
    <w:name w:val="Verzeichnis"/>
    <w:basedOn w:val="Standard"/>
    <w:pPr>
      <w:suppressLineNumbers/>
    </w:pPr>
  </w:style>
  <w:style w:type="paragraph" w:customStyle="1" w:styleId="Beschriftung3">
    <w:name w:val="Beschriftung3"/>
    <w:basedOn w:val="Standard"/>
    <w:pPr>
      <w:suppressLineNumbers/>
      <w:spacing w:before="120" w:after="120"/>
    </w:pPr>
    <w:rPr>
      <w:rFonts w:cs="Mangal"/>
      <w:i/>
      <w:iCs/>
    </w:rPr>
  </w:style>
  <w:style w:type="paragraph" w:customStyle="1" w:styleId="Beschriftung2">
    <w:name w:val="Beschriftung2"/>
    <w:basedOn w:val="Standard"/>
    <w:pPr>
      <w:suppressLineNumbers/>
      <w:spacing w:before="120" w:after="120"/>
    </w:pPr>
    <w:rPr>
      <w:rFonts w:cs="Mangal"/>
      <w:i/>
      <w:iCs/>
    </w:rPr>
  </w:style>
  <w:style w:type="paragraph" w:customStyle="1" w:styleId="Beschriftung1">
    <w:name w:val="Beschriftung1"/>
    <w:basedOn w:val="Standard"/>
    <w:pPr>
      <w:suppressLineNumbers/>
      <w:spacing w:before="120" w:after="120"/>
    </w:pPr>
    <w:rPr>
      <w:i/>
      <w:iCs/>
    </w:rPr>
  </w:style>
  <w:style w:type="paragraph" w:customStyle="1" w:styleId="Textkrper21">
    <w:name w:val="Textkörper 21"/>
    <w:basedOn w:val="Standard"/>
    <w:pPr>
      <w:jc w:val="both"/>
    </w:pPr>
    <w:rPr>
      <w:rFonts w:ascii="Arial" w:hAnsi="Arial" w:cs="Arial"/>
      <w:color w:val="000000"/>
      <w:sz w:val="16"/>
      <w:szCs w:val="36"/>
      <w:lang w:val="en-GB"/>
    </w:rPr>
  </w:style>
  <w:style w:type="paragraph" w:customStyle="1" w:styleId="Textkrper31">
    <w:name w:val="Textkörper 31"/>
    <w:basedOn w:val="Standard"/>
    <w:rPr>
      <w:rFonts w:ascii="Arial" w:hAnsi="Arial" w:cs="Arial"/>
      <w:color w:val="000000"/>
      <w:sz w:val="16"/>
      <w:szCs w:val="36"/>
      <w:lang w:val="en-GB"/>
    </w:rPr>
  </w:style>
  <w:style w:type="paragraph" w:styleId="Fuzeile">
    <w:name w:val="footer"/>
    <w:basedOn w:val="Standard"/>
    <w:pPr>
      <w:tabs>
        <w:tab w:val="center" w:pos="4536"/>
        <w:tab w:val="right" w:pos="9072"/>
      </w:tabs>
    </w:pPr>
  </w:style>
  <w:style w:type="paragraph" w:styleId="Titel">
    <w:name w:val="Title"/>
    <w:basedOn w:val="Standard"/>
    <w:next w:val="Untertitel"/>
    <w:qFormat/>
    <w:pPr>
      <w:spacing w:line="480" w:lineRule="auto"/>
      <w:jc w:val="center"/>
    </w:pPr>
    <w:rPr>
      <w:sz w:val="32"/>
      <w:lang w:val="en-GB"/>
    </w:rPr>
  </w:style>
  <w:style w:type="paragraph" w:styleId="Untertitel">
    <w:name w:val="Subtitle"/>
    <w:basedOn w:val="berschrift"/>
    <w:next w:val="Textkrper"/>
    <w:qFormat/>
    <w:pPr>
      <w:jc w:val="center"/>
    </w:pPr>
    <w:rPr>
      <w:i/>
      <w:iCs/>
    </w:rPr>
  </w:style>
  <w:style w:type="paragraph" w:customStyle="1" w:styleId="Sprechblasentext1">
    <w:name w:val="Sprechblasentext1"/>
    <w:basedOn w:val="Standard"/>
    <w:rPr>
      <w:rFonts w:ascii="Tahoma" w:hAnsi="Tahoma" w:cs="Tahoma"/>
      <w:sz w:val="16"/>
      <w:szCs w:val="16"/>
    </w:rPr>
  </w:style>
  <w:style w:type="paragraph" w:customStyle="1" w:styleId="BalloonText1">
    <w:name w:val="Balloon Text1"/>
    <w:basedOn w:val="Standard"/>
    <w:rPr>
      <w:rFonts w:ascii="Tahoma" w:hAnsi="Tahoma" w:cs="Tahoma"/>
      <w:sz w:val="16"/>
      <w:szCs w:val="16"/>
      <w:lang w:val="x-none"/>
    </w:rPr>
  </w:style>
  <w:style w:type="paragraph" w:styleId="Sprechblasentext">
    <w:name w:val="Balloon Text"/>
    <w:basedOn w:val="Standard"/>
    <w:rPr>
      <w:rFonts w:ascii="Tahoma" w:hAnsi="Tahoma" w:cs="Tahoma"/>
      <w:sz w:val="16"/>
      <w:szCs w:val="16"/>
    </w:rPr>
  </w:style>
  <w:style w:type="paragraph" w:customStyle="1" w:styleId="western">
    <w:name w:val="western"/>
    <w:basedOn w:val="Standard"/>
    <w:pPr>
      <w:spacing w:before="119" w:after="119" w:line="360" w:lineRule="auto"/>
    </w:pPr>
    <w:rPr>
      <w:rFonts w:eastAsia="Times New Roman"/>
    </w:rPr>
  </w:style>
  <w:style w:type="paragraph" w:styleId="StandardWeb">
    <w:name w:val="Normal (Web)"/>
    <w:basedOn w:val="Standard"/>
    <w:uiPriority w:val="99"/>
    <w:pPr>
      <w:spacing w:before="280" w:after="119"/>
    </w:pPr>
    <w:rPr>
      <w:rFonts w:eastAsia="Times New Roman"/>
    </w:rPr>
  </w:style>
  <w:style w:type="paragraph" w:customStyle="1" w:styleId="western1">
    <w:name w:val="western1"/>
    <w:basedOn w:val="Standard"/>
    <w:pPr>
      <w:spacing w:before="119" w:line="360" w:lineRule="auto"/>
      <w:jc w:val="center"/>
    </w:pPr>
    <w:rPr>
      <w:rFonts w:eastAsia="Times New Roman"/>
    </w:rPr>
  </w:style>
  <w:style w:type="paragraph" w:customStyle="1" w:styleId="Kommentartext1">
    <w:name w:val="Kommentartext1"/>
    <w:basedOn w:val="Standard"/>
    <w:rPr>
      <w:sz w:val="20"/>
      <w:szCs w:val="20"/>
    </w:rPr>
  </w:style>
  <w:style w:type="paragraph" w:styleId="Kommentarthema">
    <w:name w:val="annotation subject"/>
    <w:basedOn w:val="Kommentartext1"/>
    <w:next w:val="Kommentartext1"/>
    <w:rPr>
      <w:b/>
      <w:bCs/>
    </w:rPr>
  </w:style>
  <w:style w:type="paragraph" w:customStyle="1" w:styleId="TabellenInhalt">
    <w:name w:val="Tabellen Inhalt"/>
    <w:basedOn w:val="Standard"/>
    <w:pPr>
      <w:suppressLineNumbers/>
    </w:pPr>
  </w:style>
  <w:style w:type="paragraph" w:customStyle="1" w:styleId="Tabellenberschrift">
    <w:name w:val="Tabellen Überschrift"/>
    <w:basedOn w:val="TabellenInhalt"/>
    <w:pPr>
      <w:jc w:val="center"/>
    </w:pPr>
    <w:rPr>
      <w:b/>
      <w:bCs/>
    </w:rPr>
  </w:style>
  <w:style w:type="paragraph" w:customStyle="1" w:styleId="Rahmeninhalt">
    <w:name w:val="Rahmeninhalt"/>
    <w:basedOn w:val="Textkrper"/>
  </w:style>
  <w:style w:type="paragraph" w:styleId="Kopfzeile">
    <w:name w:val="header"/>
    <w:basedOn w:val="Standard"/>
    <w:pPr>
      <w:suppressLineNumbers/>
      <w:tabs>
        <w:tab w:val="center" w:pos="4819"/>
        <w:tab w:val="right" w:pos="9638"/>
      </w:tabs>
    </w:pPr>
  </w:style>
  <w:style w:type="paragraph" w:customStyle="1" w:styleId="Kommentartext2">
    <w:name w:val="Kommentartext2"/>
    <w:basedOn w:val="Standard"/>
    <w:rPr>
      <w:sz w:val="20"/>
      <w:szCs w:val="20"/>
    </w:rPr>
  </w:style>
  <w:style w:type="paragraph" w:customStyle="1" w:styleId="Kommentartext3">
    <w:name w:val="Kommentartext3"/>
    <w:basedOn w:val="Standard"/>
    <w:rPr>
      <w:sz w:val="20"/>
      <w:szCs w:val="20"/>
    </w:rPr>
  </w:style>
  <w:style w:type="paragraph" w:styleId="Listenabsatz">
    <w:name w:val="List Paragraph"/>
    <w:basedOn w:val="Standard"/>
    <w:uiPriority w:val="34"/>
    <w:qFormat/>
    <w:rsid w:val="002E5C37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E6C1D"/>
    <w:rPr>
      <w:sz w:val="16"/>
      <w:szCs w:val="16"/>
    </w:rPr>
  </w:style>
  <w:style w:type="paragraph" w:styleId="Kommentartext">
    <w:name w:val="annotation text"/>
    <w:basedOn w:val="Standard"/>
    <w:link w:val="KommentartextZchn3"/>
    <w:uiPriority w:val="99"/>
    <w:semiHidden/>
    <w:unhideWhenUsed/>
    <w:rsid w:val="000E6C1D"/>
    <w:rPr>
      <w:sz w:val="20"/>
      <w:szCs w:val="20"/>
    </w:rPr>
  </w:style>
  <w:style w:type="character" w:customStyle="1" w:styleId="KommentartextZchn3">
    <w:name w:val="Kommentartext Zchn3"/>
    <w:basedOn w:val="Absatz-Standardschriftart"/>
    <w:link w:val="Kommentartext"/>
    <w:uiPriority w:val="99"/>
    <w:semiHidden/>
    <w:rsid w:val="000E6C1D"/>
    <w:rPr>
      <w:rFonts w:eastAsia="MS Mincho"/>
      <w:lang w:eastAsia="ar-SA"/>
    </w:rPr>
  </w:style>
  <w:style w:type="table" w:styleId="Tabellenraster">
    <w:name w:val="Table Grid"/>
    <w:basedOn w:val="NormaleTabelle"/>
    <w:uiPriority w:val="59"/>
    <w:rsid w:val="00B630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7F00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6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0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7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0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B494B7-D5B6-4A31-8530-84055B503A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7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TP-sensitive K+ channels in rat colonic epithelium</vt:lpstr>
    </vt:vector>
  </TitlesOfParts>
  <Company>Microsoft</Company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TP-sensitive K+ channels in rat colonic epithelium</dc:title>
  <dc:subject/>
  <dc:creator>Epouokam</dc:creator>
  <cp:keywords/>
  <cp:lastModifiedBy>mdiener (User-Rechte)</cp:lastModifiedBy>
  <cp:revision>18</cp:revision>
  <cp:lastPrinted>2021-02-16T07:41:00Z</cp:lastPrinted>
  <dcterms:created xsi:type="dcterms:W3CDTF">2021-03-16T09:15:00Z</dcterms:created>
  <dcterms:modified xsi:type="dcterms:W3CDTF">2021-03-17T16:06:00Z</dcterms:modified>
</cp:coreProperties>
</file>